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313765" w14:textId="77777777" w:rsidR="00FB3A8A" w:rsidRPr="00D01493" w:rsidRDefault="00FB3A8A" w:rsidP="00D44090">
      <w:pPr>
        <w:pStyle w:val="Heading1"/>
        <w:spacing w:before="0" w:after="0"/>
        <w:rPr>
          <w:rFonts w:ascii="Garamond" w:hAnsi="Garamond"/>
          <w:color w:val="000000" w:themeColor="text1"/>
          <w:sz w:val="24"/>
          <w:szCs w:val="24"/>
        </w:rPr>
      </w:pPr>
      <w:bookmarkStart w:id="0" w:name="_29po6znhtmnq"/>
      <w:bookmarkEnd w:id="0"/>
      <w:r w:rsidRPr="00D01493">
        <w:rPr>
          <w:rFonts w:ascii="Garamond" w:hAnsi="Garamond"/>
          <w:color w:val="000000" w:themeColor="text1"/>
          <w:sz w:val="24"/>
          <w:szCs w:val="24"/>
          <w:u w:val="single"/>
        </w:rPr>
        <w:t>Title:</w:t>
      </w:r>
      <w:r w:rsidRPr="00D01493">
        <w:rPr>
          <w:rFonts w:ascii="Garamond" w:hAnsi="Garamond"/>
          <w:color w:val="000000" w:themeColor="text1"/>
          <w:sz w:val="24"/>
          <w:szCs w:val="24"/>
        </w:rPr>
        <w:t xml:space="preserve"> Aperiodic neural activity is a biomarker for depression severity</w:t>
      </w:r>
    </w:p>
    <w:p w14:paraId="74270ED5" w14:textId="77777777" w:rsidR="00FB3A8A" w:rsidRPr="00D01493" w:rsidRDefault="00FB3A8A" w:rsidP="00D44090">
      <w:pPr>
        <w:rPr>
          <w:rFonts w:ascii="Garamond" w:hAnsi="Garamond" w:cs="Times New Roman"/>
          <w:color w:val="000000" w:themeColor="text1"/>
        </w:rPr>
      </w:pPr>
      <w:r w:rsidRPr="00D01493">
        <w:rPr>
          <w:rFonts w:ascii="Garamond" w:hAnsi="Garamond" w:cs="Times New Roman"/>
          <w:color w:val="000000" w:themeColor="text1"/>
          <w:u w:val="single"/>
        </w:rPr>
        <w:t>Authors:</w:t>
      </w:r>
      <w:r w:rsidRPr="00D01493">
        <w:rPr>
          <w:rFonts w:ascii="Garamond" w:hAnsi="Garamond" w:cs="Times New Roman"/>
          <w:color w:val="000000" w:themeColor="text1"/>
        </w:rPr>
        <w:t xml:space="preserve"> Hacker, C.</w:t>
      </w:r>
      <w:r w:rsidRPr="00D01493">
        <w:rPr>
          <w:rFonts w:ascii="Garamond" w:hAnsi="Garamond" w:cs="Times New Roman"/>
          <w:color w:val="000000" w:themeColor="text1"/>
          <w:vertAlign w:val="superscript"/>
        </w:rPr>
        <w:t>1,2</w:t>
      </w:r>
      <w:r w:rsidRPr="00D01493">
        <w:rPr>
          <w:rFonts w:ascii="Garamond" w:hAnsi="Garamond" w:cs="Times New Roman"/>
          <w:color w:val="000000" w:themeColor="text1"/>
        </w:rPr>
        <w:t xml:space="preserve">*, </w:t>
      </w:r>
      <w:proofErr w:type="spellStart"/>
      <w:r w:rsidRPr="00D01493">
        <w:rPr>
          <w:rFonts w:ascii="Garamond" w:hAnsi="Garamond" w:cs="Times New Roman"/>
          <w:color w:val="000000" w:themeColor="text1"/>
        </w:rPr>
        <w:t>Mocchi</w:t>
      </w:r>
      <w:proofErr w:type="spellEnd"/>
      <w:r w:rsidRPr="00D01493">
        <w:rPr>
          <w:rFonts w:ascii="Garamond" w:hAnsi="Garamond" w:cs="Times New Roman"/>
          <w:color w:val="000000" w:themeColor="text1"/>
        </w:rPr>
        <w:t>, M.M</w:t>
      </w:r>
      <w:r w:rsidRPr="00D01493">
        <w:rPr>
          <w:rFonts w:ascii="Garamond" w:hAnsi="Garamond" w:cs="Times New Roman"/>
          <w:color w:val="000000" w:themeColor="text1"/>
          <w:vertAlign w:val="superscript"/>
        </w:rPr>
        <w:t xml:space="preserve"> 1</w:t>
      </w:r>
      <w:r w:rsidRPr="00D01493">
        <w:rPr>
          <w:rFonts w:ascii="Garamond" w:hAnsi="Garamond" w:cs="Times New Roman"/>
          <w:color w:val="000000" w:themeColor="text1"/>
        </w:rPr>
        <w:t>*, Xiao, J.</w:t>
      </w:r>
      <w:r w:rsidRPr="00D01493">
        <w:rPr>
          <w:rFonts w:ascii="Garamond" w:hAnsi="Garamond" w:cs="Times New Roman"/>
          <w:color w:val="000000" w:themeColor="text1"/>
          <w:vertAlign w:val="superscript"/>
        </w:rPr>
        <w:t>1</w:t>
      </w:r>
      <w:r w:rsidRPr="00D01493">
        <w:rPr>
          <w:rFonts w:ascii="Garamond" w:hAnsi="Garamond" w:cs="Times New Roman"/>
          <w:color w:val="000000" w:themeColor="text1"/>
        </w:rPr>
        <w:t>, Metzger, B.A.</w:t>
      </w:r>
      <w:r w:rsidRPr="00D01493">
        <w:rPr>
          <w:rFonts w:ascii="Garamond" w:hAnsi="Garamond" w:cs="Times New Roman"/>
          <w:color w:val="000000" w:themeColor="text1"/>
          <w:vertAlign w:val="superscript"/>
        </w:rPr>
        <w:t>1</w:t>
      </w:r>
      <w:r w:rsidRPr="00D01493">
        <w:rPr>
          <w:rFonts w:ascii="Garamond" w:hAnsi="Garamond" w:cs="Times New Roman"/>
          <w:color w:val="000000" w:themeColor="text1"/>
        </w:rPr>
        <w:t xml:space="preserve">, </w:t>
      </w:r>
      <w:proofErr w:type="spellStart"/>
      <w:r w:rsidRPr="00D01493">
        <w:rPr>
          <w:rFonts w:ascii="Garamond" w:hAnsi="Garamond" w:cs="Times New Roman"/>
          <w:color w:val="000000" w:themeColor="text1"/>
        </w:rPr>
        <w:t>Adkinson</w:t>
      </w:r>
      <w:proofErr w:type="spellEnd"/>
      <w:r w:rsidRPr="00D01493">
        <w:rPr>
          <w:rFonts w:ascii="Garamond" w:hAnsi="Garamond" w:cs="Times New Roman"/>
          <w:color w:val="000000" w:themeColor="text1"/>
        </w:rPr>
        <w:t>, J.A.</w:t>
      </w:r>
      <w:r w:rsidRPr="00D01493">
        <w:rPr>
          <w:rFonts w:ascii="Garamond" w:hAnsi="Garamond" w:cs="Times New Roman"/>
          <w:color w:val="000000" w:themeColor="text1"/>
          <w:vertAlign w:val="superscript"/>
        </w:rPr>
        <w:t xml:space="preserve"> 1</w:t>
      </w:r>
      <w:r w:rsidRPr="00D01493">
        <w:rPr>
          <w:rFonts w:ascii="Garamond" w:hAnsi="Garamond" w:cs="Times New Roman"/>
          <w:color w:val="000000" w:themeColor="text1"/>
        </w:rPr>
        <w:t xml:space="preserve">, </w:t>
      </w:r>
      <w:proofErr w:type="spellStart"/>
      <w:r w:rsidRPr="00D01493">
        <w:rPr>
          <w:rFonts w:ascii="Garamond" w:hAnsi="Garamond" w:cs="Times New Roman"/>
          <w:color w:val="000000" w:themeColor="text1"/>
        </w:rPr>
        <w:t>Pascuzzi</w:t>
      </w:r>
      <w:proofErr w:type="spellEnd"/>
      <w:r w:rsidRPr="00D01493">
        <w:rPr>
          <w:rFonts w:ascii="Garamond" w:hAnsi="Garamond" w:cs="Times New Roman"/>
          <w:color w:val="000000" w:themeColor="text1"/>
        </w:rPr>
        <w:t>, B.R.</w:t>
      </w:r>
      <w:r w:rsidRPr="00D01493">
        <w:rPr>
          <w:rFonts w:ascii="Garamond" w:hAnsi="Garamond" w:cs="Times New Roman"/>
          <w:color w:val="000000" w:themeColor="text1"/>
          <w:vertAlign w:val="superscript"/>
        </w:rPr>
        <w:t>1</w:t>
      </w:r>
      <w:r w:rsidRPr="00D01493">
        <w:rPr>
          <w:rFonts w:ascii="Garamond" w:hAnsi="Garamond" w:cs="Times New Roman"/>
          <w:color w:val="000000" w:themeColor="text1"/>
        </w:rPr>
        <w:t>, Mathura, R.C.</w:t>
      </w:r>
      <w:r w:rsidRPr="00D01493">
        <w:rPr>
          <w:rFonts w:ascii="Garamond" w:hAnsi="Garamond" w:cs="Times New Roman"/>
          <w:color w:val="000000" w:themeColor="text1"/>
          <w:vertAlign w:val="superscript"/>
        </w:rPr>
        <w:t>1</w:t>
      </w:r>
      <w:r w:rsidRPr="00D01493">
        <w:rPr>
          <w:rFonts w:ascii="Garamond" w:hAnsi="Garamond" w:cs="Times New Roman"/>
          <w:color w:val="000000" w:themeColor="text1"/>
        </w:rPr>
        <w:t>, Oswalt, D.</w:t>
      </w:r>
      <w:r w:rsidRPr="00D01493">
        <w:rPr>
          <w:rFonts w:ascii="Garamond" w:hAnsi="Garamond" w:cs="Times New Roman"/>
          <w:color w:val="000000" w:themeColor="text1"/>
          <w:vertAlign w:val="superscript"/>
        </w:rPr>
        <w:t>3</w:t>
      </w:r>
      <w:r w:rsidRPr="00D01493">
        <w:rPr>
          <w:rFonts w:ascii="Garamond" w:hAnsi="Garamond" w:cs="Times New Roman"/>
          <w:color w:val="000000" w:themeColor="text1"/>
        </w:rPr>
        <w:t>, Watrous, A.</w:t>
      </w:r>
      <w:r w:rsidRPr="00D01493">
        <w:rPr>
          <w:rFonts w:ascii="Garamond" w:hAnsi="Garamond" w:cs="Times New Roman"/>
          <w:color w:val="000000" w:themeColor="text1"/>
          <w:vertAlign w:val="superscript"/>
        </w:rPr>
        <w:t>1</w:t>
      </w:r>
      <w:r w:rsidRPr="00D01493">
        <w:rPr>
          <w:rFonts w:ascii="Garamond" w:hAnsi="Garamond" w:cs="Times New Roman"/>
          <w:color w:val="000000" w:themeColor="text1"/>
        </w:rPr>
        <w:t>, Bartoli, E.</w:t>
      </w:r>
      <w:r w:rsidRPr="00D01493">
        <w:rPr>
          <w:rFonts w:ascii="Garamond" w:hAnsi="Garamond" w:cs="Times New Roman"/>
          <w:color w:val="000000" w:themeColor="text1"/>
          <w:vertAlign w:val="superscript"/>
        </w:rPr>
        <w:t>1</w:t>
      </w:r>
      <w:r w:rsidRPr="00D01493">
        <w:rPr>
          <w:rFonts w:ascii="Garamond" w:hAnsi="Garamond" w:cs="Times New Roman"/>
          <w:color w:val="000000" w:themeColor="text1"/>
        </w:rPr>
        <w:t xml:space="preserve">, </w:t>
      </w:r>
      <w:proofErr w:type="spellStart"/>
      <w:r w:rsidRPr="00D01493">
        <w:rPr>
          <w:rFonts w:ascii="Garamond" w:hAnsi="Garamond" w:cs="Times New Roman"/>
          <w:color w:val="000000" w:themeColor="text1"/>
        </w:rPr>
        <w:t>Allawala</w:t>
      </w:r>
      <w:proofErr w:type="spellEnd"/>
      <w:r w:rsidRPr="00D01493">
        <w:rPr>
          <w:rFonts w:ascii="Garamond" w:hAnsi="Garamond" w:cs="Times New Roman"/>
          <w:color w:val="000000" w:themeColor="text1"/>
        </w:rPr>
        <w:t>, A.</w:t>
      </w:r>
      <w:r w:rsidRPr="00D01493">
        <w:rPr>
          <w:rFonts w:ascii="Garamond" w:hAnsi="Garamond" w:cs="Times New Roman"/>
          <w:color w:val="000000" w:themeColor="text1"/>
          <w:vertAlign w:val="superscript"/>
        </w:rPr>
        <w:t>4</w:t>
      </w:r>
      <w:r w:rsidRPr="00D01493">
        <w:rPr>
          <w:rFonts w:ascii="Garamond" w:hAnsi="Garamond" w:cs="Times New Roman"/>
          <w:color w:val="000000" w:themeColor="text1"/>
        </w:rPr>
        <w:t>, Pirtle, V.</w:t>
      </w:r>
      <w:r w:rsidRPr="00D01493">
        <w:rPr>
          <w:rFonts w:ascii="Garamond" w:hAnsi="Garamond" w:cs="Times New Roman"/>
          <w:color w:val="000000" w:themeColor="text1"/>
          <w:vertAlign w:val="superscript"/>
        </w:rPr>
        <w:t>1</w:t>
      </w:r>
      <w:r w:rsidRPr="00D01493">
        <w:rPr>
          <w:rFonts w:ascii="Garamond" w:hAnsi="Garamond" w:cs="Times New Roman"/>
          <w:color w:val="000000" w:themeColor="text1"/>
        </w:rPr>
        <w:t>, Fan, X.</w:t>
      </w:r>
      <w:r w:rsidRPr="00D01493">
        <w:rPr>
          <w:rFonts w:ascii="Garamond" w:hAnsi="Garamond" w:cs="Times New Roman"/>
          <w:color w:val="000000" w:themeColor="text1"/>
          <w:vertAlign w:val="superscript"/>
        </w:rPr>
        <w:t>1</w:t>
      </w:r>
      <w:r w:rsidRPr="00D01493">
        <w:rPr>
          <w:rFonts w:ascii="Garamond" w:hAnsi="Garamond" w:cs="Times New Roman"/>
          <w:color w:val="000000" w:themeColor="text1"/>
        </w:rPr>
        <w:t xml:space="preserve">, </w:t>
      </w:r>
      <w:proofErr w:type="spellStart"/>
      <w:r w:rsidRPr="00D01493">
        <w:rPr>
          <w:rFonts w:ascii="Garamond" w:hAnsi="Garamond" w:cs="Times New Roman"/>
          <w:color w:val="000000" w:themeColor="text1"/>
        </w:rPr>
        <w:t>Danstrom</w:t>
      </w:r>
      <w:proofErr w:type="spellEnd"/>
      <w:r w:rsidRPr="00D01493">
        <w:rPr>
          <w:rFonts w:ascii="Garamond" w:hAnsi="Garamond" w:cs="Times New Roman"/>
          <w:color w:val="000000" w:themeColor="text1"/>
        </w:rPr>
        <w:t>, I.</w:t>
      </w:r>
      <w:r w:rsidRPr="00D01493">
        <w:rPr>
          <w:rFonts w:ascii="Garamond" w:hAnsi="Garamond" w:cs="Times New Roman"/>
          <w:color w:val="000000" w:themeColor="text1"/>
          <w:vertAlign w:val="superscript"/>
        </w:rPr>
        <w:t>1</w:t>
      </w:r>
      <w:r w:rsidRPr="00D01493">
        <w:rPr>
          <w:rFonts w:ascii="Garamond" w:hAnsi="Garamond" w:cs="Times New Roman"/>
          <w:color w:val="000000" w:themeColor="text1"/>
        </w:rPr>
        <w:t xml:space="preserve">,  </w:t>
      </w:r>
      <w:proofErr w:type="spellStart"/>
      <w:r w:rsidRPr="00D01493">
        <w:rPr>
          <w:rFonts w:ascii="Garamond" w:hAnsi="Garamond" w:cs="Times New Roman"/>
          <w:color w:val="000000" w:themeColor="text1"/>
        </w:rPr>
        <w:t>Shofty</w:t>
      </w:r>
      <w:proofErr w:type="spellEnd"/>
      <w:r w:rsidRPr="00D01493">
        <w:rPr>
          <w:rFonts w:ascii="Garamond" w:hAnsi="Garamond" w:cs="Times New Roman"/>
          <w:color w:val="000000" w:themeColor="text1"/>
        </w:rPr>
        <w:t>, B.</w:t>
      </w:r>
      <w:r w:rsidRPr="00D01493">
        <w:rPr>
          <w:rFonts w:ascii="Garamond" w:hAnsi="Garamond" w:cs="Times New Roman"/>
          <w:color w:val="000000" w:themeColor="text1"/>
          <w:vertAlign w:val="superscript"/>
        </w:rPr>
        <w:t>1</w:t>
      </w:r>
      <w:r w:rsidRPr="00D01493">
        <w:rPr>
          <w:rFonts w:ascii="Garamond" w:hAnsi="Garamond" w:cs="Times New Roman"/>
          <w:color w:val="000000" w:themeColor="text1"/>
        </w:rPr>
        <w:t>, Banks, G.</w:t>
      </w:r>
      <w:r w:rsidRPr="00D01493">
        <w:rPr>
          <w:rFonts w:ascii="Garamond" w:hAnsi="Garamond" w:cs="Times New Roman"/>
          <w:color w:val="000000" w:themeColor="text1"/>
          <w:vertAlign w:val="superscript"/>
        </w:rPr>
        <w:t>1</w:t>
      </w:r>
      <w:r w:rsidRPr="00D01493">
        <w:rPr>
          <w:rFonts w:ascii="Garamond" w:hAnsi="Garamond" w:cs="Times New Roman"/>
          <w:color w:val="000000" w:themeColor="text1"/>
        </w:rPr>
        <w:t>, Zhang, Y.</w:t>
      </w:r>
      <w:r w:rsidRPr="00D01493">
        <w:rPr>
          <w:rFonts w:ascii="Garamond" w:hAnsi="Garamond" w:cs="Times New Roman"/>
          <w:color w:val="000000" w:themeColor="text1"/>
          <w:vertAlign w:val="superscript"/>
        </w:rPr>
        <w:t>1</w:t>
      </w:r>
      <w:r w:rsidRPr="00D01493">
        <w:rPr>
          <w:rFonts w:ascii="Garamond" w:hAnsi="Garamond" w:cs="Times New Roman"/>
          <w:color w:val="000000" w:themeColor="text1"/>
        </w:rPr>
        <w:t>, Armenta-Salas, M.</w:t>
      </w:r>
      <w:r w:rsidRPr="00D01493">
        <w:rPr>
          <w:rFonts w:ascii="Garamond" w:hAnsi="Garamond" w:cs="Times New Roman"/>
          <w:color w:val="000000" w:themeColor="text1"/>
          <w:vertAlign w:val="superscript"/>
        </w:rPr>
        <w:t>6</w:t>
      </w:r>
      <w:r w:rsidRPr="00D01493">
        <w:rPr>
          <w:rFonts w:ascii="Garamond" w:hAnsi="Garamond" w:cs="Times New Roman"/>
          <w:color w:val="000000" w:themeColor="text1"/>
        </w:rPr>
        <w:t xml:space="preserve">, </w:t>
      </w:r>
      <w:proofErr w:type="spellStart"/>
      <w:r w:rsidRPr="00D01493">
        <w:rPr>
          <w:rFonts w:ascii="Garamond" w:hAnsi="Garamond" w:cs="Times New Roman"/>
          <w:color w:val="000000" w:themeColor="text1"/>
        </w:rPr>
        <w:t>Mirpour</w:t>
      </w:r>
      <w:proofErr w:type="spellEnd"/>
      <w:r w:rsidRPr="00D01493">
        <w:rPr>
          <w:rFonts w:ascii="Garamond" w:hAnsi="Garamond" w:cs="Times New Roman"/>
          <w:color w:val="000000" w:themeColor="text1"/>
        </w:rPr>
        <w:t>, K.</w:t>
      </w:r>
      <w:r w:rsidRPr="00D01493">
        <w:rPr>
          <w:rFonts w:ascii="Garamond" w:hAnsi="Garamond" w:cs="Times New Roman"/>
          <w:color w:val="000000" w:themeColor="text1"/>
          <w:vertAlign w:val="superscript"/>
        </w:rPr>
        <w:t>6</w:t>
      </w:r>
      <w:r w:rsidRPr="00D01493">
        <w:rPr>
          <w:rFonts w:ascii="Garamond" w:hAnsi="Garamond" w:cs="Times New Roman"/>
          <w:color w:val="000000" w:themeColor="text1"/>
        </w:rPr>
        <w:t xml:space="preserve">, </w:t>
      </w:r>
      <w:proofErr w:type="spellStart"/>
      <w:r w:rsidRPr="00D01493">
        <w:rPr>
          <w:rFonts w:ascii="Garamond" w:hAnsi="Garamond" w:cs="Times New Roman"/>
          <w:color w:val="000000" w:themeColor="text1"/>
        </w:rPr>
        <w:t>Provenza</w:t>
      </w:r>
      <w:proofErr w:type="spellEnd"/>
      <w:r w:rsidRPr="00D01493">
        <w:rPr>
          <w:rFonts w:ascii="Garamond" w:hAnsi="Garamond" w:cs="Times New Roman"/>
          <w:color w:val="000000" w:themeColor="text1"/>
        </w:rPr>
        <w:t>, N.</w:t>
      </w:r>
      <w:r w:rsidRPr="00D01493">
        <w:rPr>
          <w:rFonts w:ascii="Garamond" w:hAnsi="Garamond" w:cs="Times New Roman"/>
          <w:color w:val="000000" w:themeColor="text1"/>
          <w:vertAlign w:val="superscript"/>
        </w:rPr>
        <w:t>1</w:t>
      </w:r>
      <w:r w:rsidRPr="00D01493">
        <w:rPr>
          <w:rFonts w:ascii="Garamond" w:hAnsi="Garamond" w:cs="Times New Roman"/>
          <w:color w:val="000000" w:themeColor="text1"/>
        </w:rPr>
        <w:t>, Mathew, S.</w:t>
      </w:r>
      <w:r w:rsidRPr="00D01493">
        <w:rPr>
          <w:rFonts w:ascii="Garamond" w:hAnsi="Garamond" w:cs="Times New Roman"/>
          <w:color w:val="000000" w:themeColor="text1"/>
          <w:vertAlign w:val="superscript"/>
        </w:rPr>
        <w:t>7</w:t>
      </w:r>
      <w:r w:rsidRPr="00D01493">
        <w:rPr>
          <w:rFonts w:ascii="Garamond" w:hAnsi="Garamond" w:cs="Times New Roman"/>
          <w:color w:val="000000" w:themeColor="text1"/>
        </w:rPr>
        <w:t>, Cohn, J.</w:t>
      </w:r>
      <w:r w:rsidRPr="00D01493">
        <w:rPr>
          <w:rFonts w:ascii="Garamond" w:hAnsi="Garamond" w:cs="Times New Roman"/>
          <w:color w:val="000000" w:themeColor="text1"/>
          <w:vertAlign w:val="superscript"/>
        </w:rPr>
        <w:t>8</w:t>
      </w:r>
      <w:r w:rsidRPr="00D01493">
        <w:rPr>
          <w:rFonts w:ascii="Garamond" w:hAnsi="Garamond" w:cs="Times New Roman"/>
          <w:color w:val="000000" w:themeColor="text1"/>
        </w:rPr>
        <w:t xml:space="preserve">, </w:t>
      </w:r>
      <w:proofErr w:type="spellStart"/>
      <w:r w:rsidRPr="00D01493">
        <w:rPr>
          <w:rFonts w:ascii="Garamond" w:hAnsi="Garamond" w:cs="Times New Roman"/>
          <w:color w:val="000000" w:themeColor="text1"/>
        </w:rPr>
        <w:t>Borton</w:t>
      </w:r>
      <w:proofErr w:type="spellEnd"/>
      <w:r w:rsidRPr="00D01493">
        <w:rPr>
          <w:rFonts w:ascii="Garamond" w:hAnsi="Garamond" w:cs="Times New Roman"/>
          <w:color w:val="000000" w:themeColor="text1"/>
        </w:rPr>
        <w:t>, D.</w:t>
      </w:r>
      <w:r w:rsidRPr="00D01493">
        <w:rPr>
          <w:rFonts w:ascii="Garamond" w:hAnsi="Garamond" w:cs="Times New Roman"/>
          <w:color w:val="000000" w:themeColor="text1"/>
          <w:vertAlign w:val="superscript"/>
        </w:rPr>
        <w:t>4,5</w:t>
      </w:r>
      <w:r w:rsidRPr="00D01493">
        <w:rPr>
          <w:rFonts w:ascii="Garamond" w:hAnsi="Garamond" w:cs="Times New Roman"/>
          <w:color w:val="000000" w:themeColor="text1"/>
        </w:rPr>
        <w:t>, Goodman, W.</w:t>
      </w:r>
      <w:r w:rsidRPr="00D01493">
        <w:rPr>
          <w:rFonts w:ascii="Garamond" w:hAnsi="Garamond" w:cs="Times New Roman"/>
          <w:color w:val="000000" w:themeColor="text1"/>
          <w:vertAlign w:val="superscript"/>
        </w:rPr>
        <w:t>7</w:t>
      </w:r>
      <w:r w:rsidRPr="00D01493">
        <w:rPr>
          <w:rFonts w:ascii="Garamond" w:hAnsi="Garamond" w:cs="Times New Roman"/>
          <w:color w:val="000000" w:themeColor="text1"/>
        </w:rPr>
        <w:t xml:space="preserve">, </w:t>
      </w:r>
      <w:proofErr w:type="spellStart"/>
      <w:r w:rsidRPr="00D01493">
        <w:rPr>
          <w:rFonts w:ascii="Garamond" w:hAnsi="Garamond" w:cs="Times New Roman"/>
          <w:color w:val="000000" w:themeColor="text1"/>
        </w:rPr>
        <w:t>Pouratian</w:t>
      </w:r>
      <w:proofErr w:type="spellEnd"/>
      <w:r w:rsidRPr="00D01493">
        <w:rPr>
          <w:rFonts w:ascii="Garamond" w:hAnsi="Garamond" w:cs="Times New Roman"/>
          <w:color w:val="000000" w:themeColor="text1"/>
        </w:rPr>
        <w:t>, N.</w:t>
      </w:r>
      <w:r w:rsidRPr="00D01493">
        <w:rPr>
          <w:rFonts w:ascii="Garamond" w:hAnsi="Garamond" w:cs="Times New Roman"/>
          <w:color w:val="000000" w:themeColor="text1"/>
          <w:vertAlign w:val="superscript"/>
        </w:rPr>
        <w:t>6</w:t>
      </w:r>
      <w:r w:rsidRPr="00D01493">
        <w:rPr>
          <w:rFonts w:ascii="Garamond" w:hAnsi="Garamond" w:cs="Times New Roman"/>
          <w:color w:val="000000" w:themeColor="text1"/>
        </w:rPr>
        <w:t xml:space="preserve">, </w:t>
      </w:r>
      <w:proofErr w:type="spellStart"/>
      <w:r w:rsidRPr="00D01493">
        <w:rPr>
          <w:rFonts w:ascii="Garamond" w:hAnsi="Garamond" w:cs="Times New Roman"/>
          <w:color w:val="000000" w:themeColor="text1"/>
        </w:rPr>
        <w:t>Sheth</w:t>
      </w:r>
      <w:proofErr w:type="spellEnd"/>
      <w:r w:rsidRPr="00D01493">
        <w:rPr>
          <w:rFonts w:ascii="Garamond" w:hAnsi="Garamond" w:cs="Times New Roman"/>
          <w:color w:val="000000" w:themeColor="text1"/>
        </w:rPr>
        <w:t>, S.A.</w:t>
      </w:r>
      <w:r w:rsidRPr="00D01493">
        <w:rPr>
          <w:rFonts w:ascii="Garamond" w:hAnsi="Garamond" w:cs="Times New Roman"/>
          <w:color w:val="000000" w:themeColor="text1"/>
          <w:vertAlign w:val="superscript"/>
        </w:rPr>
        <w:t>1</w:t>
      </w:r>
      <w:r w:rsidRPr="00D01493">
        <w:rPr>
          <w:rFonts w:ascii="Garamond" w:hAnsi="Garamond" w:cs="Times New Roman"/>
          <w:color w:val="000000" w:themeColor="text1"/>
        </w:rPr>
        <w:t xml:space="preserve">, </w:t>
      </w:r>
      <w:proofErr w:type="spellStart"/>
      <w:r w:rsidRPr="00D01493">
        <w:rPr>
          <w:rFonts w:ascii="Garamond" w:hAnsi="Garamond" w:cs="Times New Roman"/>
          <w:color w:val="000000" w:themeColor="text1"/>
        </w:rPr>
        <w:t>Bijanki</w:t>
      </w:r>
      <w:proofErr w:type="spellEnd"/>
      <w:r w:rsidRPr="00D01493">
        <w:rPr>
          <w:rFonts w:ascii="Garamond" w:hAnsi="Garamond" w:cs="Times New Roman"/>
          <w:color w:val="000000" w:themeColor="text1"/>
        </w:rPr>
        <w:t>, K.R.</w:t>
      </w:r>
      <w:r w:rsidRPr="00D01493">
        <w:rPr>
          <w:rFonts w:ascii="Garamond" w:hAnsi="Garamond" w:cs="Times New Roman"/>
          <w:color w:val="000000" w:themeColor="text1"/>
          <w:vertAlign w:val="superscript"/>
        </w:rPr>
        <w:t>1</w:t>
      </w:r>
      <w:r w:rsidRPr="00D01493">
        <w:rPr>
          <w:rStyle w:val="Emphasis"/>
          <w:rFonts w:ascii="Garamond" w:hAnsi="Garamond"/>
          <w:b/>
          <w:bCs/>
          <w:i w:val="0"/>
          <w:iCs w:val="0"/>
          <w:color w:val="5F6368"/>
          <w:sz w:val="21"/>
          <w:szCs w:val="21"/>
          <w:shd w:val="clear" w:color="auto" w:fill="FFFFFF"/>
          <w:vertAlign w:val="superscript"/>
        </w:rPr>
        <w:t>†</w:t>
      </w:r>
      <w:r w:rsidRPr="00D01493">
        <w:rPr>
          <w:rFonts w:ascii="Garamond" w:hAnsi="Garamond" w:cs="Times New Roman"/>
          <w:color w:val="000000" w:themeColor="text1"/>
          <w:vertAlign w:val="superscript"/>
        </w:rPr>
        <w:t xml:space="preserve"> </w:t>
      </w:r>
    </w:p>
    <w:p w14:paraId="1970E5DC" w14:textId="77777777" w:rsidR="00FB3A8A" w:rsidRPr="00D01493" w:rsidRDefault="00FB3A8A" w:rsidP="00D44090">
      <w:pPr>
        <w:rPr>
          <w:rFonts w:ascii="Garamond" w:hAnsi="Garamond" w:cs="Times New Roman"/>
          <w:color w:val="000000" w:themeColor="text1"/>
        </w:rPr>
      </w:pPr>
    </w:p>
    <w:p w14:paraId="1B2EF2BB" w14:textId="77777777" w:rsidR="00FB3A8A" w:rsidRPr="00D01493" w:rsidRDefault="00FB3A8A" w:rsidP="00D44090">
      <w:pPr>
        <w:rPr>
          <w:rFonts w:ascii="Garamond" w:hAnsi="Garamond" w:cs="Times New Roman"/>
          <w:color w:val="000000" w:themeColor="text1"/>
          <w:u w:val="single"/>
        </w:rPr>
      </w:pPr>
      <w:r w:rsidRPr="00D01493">
        <w:rPr>
          <w:rFonts w:ascii="Garamond" w:hAnsi="Garamond" w:cs="Times New Roman"/>
          <w:color w:val="000000" w:themeColor="text1"/>
          <w:u w:val="single"/>
        </w:rPr>
        <w:t xml:space="preserve">Affiliations: </w:t>
      </w:r>
    </w:p>
    <w:p w14:paraId="7322A02F" w14:textId="77777777" w:rsidR="00FB3A8A" w:rsidRPr="00D01493" w:rsidRDefault="00FB3A8A" w:rsidP="004F7A05">
      <w:pPr>
        <w:pStyle w:val="ListParagraph"/>
        <w:numPr>
          <w:ilvl w:val="0"/>
          <w:numId w:val="8"/>
        </w:numPr>
        <w:rPr>
          <w:rFonts w:ascii="Garamond" w:hAnsi="Garamond" w:cs="Times New Roman"/>
          <w:color w:val="000000" w:themeColor="text1"/>
        </w:rPr>
      </w:pPr>
      <w:r w:rsidRPr="00D01493">
        <w:rPr>
          <w:rFonts w:ascii="Garamond" w:hAnsi="Garamond" w:cs="Times New Roman"/>
          <w:color w:val="000000" w:themeColor="text1"/>
        </w:rPr>
        <w:t>Baylor College of Medicine Department of Neurosurgery</w:t>
      </w:r>
    </w:p>
    <w:p w14:paraId="12682A61" w14:textId="77777777" w:rsidR="00FB3A8A" w:rsidRPr="00D01493" w:rsidRDefault="00FB3A8A" w:rsidP="004F7A05">
      <w:pPr>
        <w:pStyle w:val="ListParagraph"/>
        <w:numPr>
          <w:ilvl w:val="0"/>
          <w:numId w:val="8"/>
        </w:numPr>
        <w:rPr>
          <w:rFonts w:ascii="Garamond" w:hAnsi="Garamond" w:cs="Times New Roman"/>
          <w:color w:val="000000" w:themeColor="text1"/>
        </w:rPr>
      </w:pPr>
      <w:r w:rsidRPr="00D01493">
        <w:rPr>
          <w:rFonts w:ascii="Garamond" w:hAnsi="Garamond" w:cs="Times New Roman"/>
          <w:color w:val="000000" w:themeColor="text1"/>
        </w:rPr>
        <w:t>Washington University in St. Louis Department of Neurosurgery</w:t>
      </w:r>
    </w:p>
    <w:p w14:paraId="412E9618" w14:textId="77777777" w:rsidR="00FB3A8A" w:rsidRPr="00D01493" w:rsidRDefault="00FB3A8A" w:rsidP="004F7A05">
      <w:pPr>
        <w:pStyle w:val="ListParagraph"/>
        <w:numPr>
          <w:ilvl w:val="0"/>
          <w:numId w:val="8"/>
        </w:numPr>
        <w:rPr>
          <w:rFonts w:ascii="Garamond" w:hAnsi="Garamond" w:cs="Times New Roman"/>
          <w:color w:val="000000" w:themeColor="text1"/>
        </w:rPr>
      </w:pPr>
      <w:r w:rsidRPr="00D01493">
        <w:rPr>
          <w:rFonts w:ascii="Garamond" w:hAnsi="Garamond" w:cs="Times New Roman"/>
          <w:color w:val="000000" w:themeColor="text1"/>
        </w:rPr>
        <w:t>University of Pennsylvania Department of Neurosurgery</w:t>
      </w:r>
    </w:p>
    <w:p w14:paraId="3340DBCE" w14:textId="77777777" w:rsidR="00FB3A8A" w:rsidRPr="00D01493" w:rsidRDefault="00FB3A8A" w:rsidP="004F7A05">
      <w:pPr>
        <w:pStyle w:val="ListParagraph"/>
        <w:numPr>
          <w:ilvl w:val="0"/>
          <w:numId w:val="8"/>
        </w:numPr>
        <w:rPr>
          <w:rFonts w:ascii="Garamond" w:hAnsi="Garamond" w:cs="Times New Roman"/>
          <w:color w:val="000000" w:themeColor="text1"/>
        </w:rPr>
      </w:pPr>
      <w:r w:rsidRPr="00D01493">
        <w:rPr>
          <w:rFonts w:ascii="Garamond" w:hAnsi="Garamond" w:cs="Times New Roman"/>
          <w:color w:val="000000" w:themeColor="text1"/>
        </w:rPr>
        <w:t>Brown University Department of Biomedical Engineering and Carney Institute for Brain Science</w:t>
      </w:r>
    </w:p>
    <w:p w14:paraId="5A3D3371" w14:textId="77777777" w:rsidR="00FB3A8A" w:rsidRPr="00D01493" w:rsidRDefault="00FB3A8A" w:rsidP="004F7A05">
      <w:pPr>
        <w:pStyle w:val="ListParagraph"/>
        <w:numPr>
          <w:ilvl w:val="0"/>
          <w:numId w:val="8"/>
        </w:numPr>
        <w:rPr>
          <w:rFonts w:ascii="Garamond" w:hAnsi="Garamond" w:cs="Times New Roman"/>
          <w:color w:val="000000" w:themeColor="text1"/>
        </w:rPr>
      </w:pPr>
      <w:r w:rsidRPr="00D01493">
        <w:rPr>
          <w:rFonts w:ascii="Garamond" w:hAnsi="Garamond" w:cs="Times New Roman"/>
          <w:color w:val="000000" w:themeColor="text1"/>
        </w:rPr>
        <w:t xml:space="preserve">Brown University Department of Veterans Affairs Center for </w:t>
      </w:r>
      <w:proofErr w:type="spellStart"/>
      <w:r w:rsidRPr="00D01493">
        <w:rPr>
          <w:rFonts w:ascii="Garamond" w:hAnsi="Garamond" w:cs="Times New Roman"/>
          <w:color w:val="000000" w:themeColor="text1"/>
        </w:rPr>
        <w:t>Neurorestoration</w:t>
      </w:r>
      <w:proofErr w:type="spellEnd"/>
      <w:r w:rsidRPr="00D01493">
        <w:rPr>
          <w:rFonts w:ascii="Garamond" w:hAnsi="Garamond" w:cs="Times New Roman"/>
          <w:color w:val="000000" w:themeColor="text1"/>
        </w:rPr>
        <w:t xml:space="preserve"> and Neurotechnology</w:t>
      </w:r>
    </w:p>
    <w:p w14:paraId="78EB6C6F" w14:textId="77777777" w:rsidR="00FB3A8A" w:rsidRPr="00D01493" w:rsidRDefault="00FB3A8A" w:rsidP="004F7A05">
      <w:pPr>
        <w:pStyle w:val="ListParagraph"/>
        <w:numPr>
          <w:ilvl w:val="0"/>
          <w:numId w:val="8"/>
        </w:numPr>
        <w:rPr>
          <w:rFonts w:ascii="Garamond" w:hAnsi="Garamond" w:cs="Times New Roman"/>
          <w:color w:val="000000" w:themeColor="text1"/>
        </w:rPr>
      </w:pPr>
      <w:r w:rsidRPr="00D01493">
        <w:rPr>
          <w:rFonts w:ascii="Garamond" w:hAnsi="Garamond" w:cs="Times New Roman"/>
          <w:color w:val="000000" w:themeColor="text1"/>
        </w:rPr>
        <w:t>University of Texas Southwestern, Department of Neurosurgery</w:t>
      </w:r>
    </w:p>
    <w:p w14:paraId="7AABDE39" w14:textId="77777777" w:rsidR="00FB3A8A" w:rsidRPr="00D01493" w:rsidRDefault="00FB3A8A" w:rsidP="004F7A05">
      <w:pPr>
        <w:pStyle w:val="ListParagraph"/>
        <w:numPr>
          <w:ilvl w:val="0"/>
          <w:numId w:val="8"/>
        </w:numPr>
        <w:rPr>
          <w:rFonts w:ascii="Garamond" w:hAnsi="Garamond" w:cs="Times New Roman"/>
          <w:color w:val="000000" w:themeColor="text1"/>
        </w:rPr>
      </w:pPr>
      <w:r w:rsidRPr="00D01493">
        <w:rPr>
          <w:rFonts w:ascii="Garamond" w:hAnsi="Garamond" w:cs="Times New Roman"/>
          <w:color w:val="000000" w:themeColor="text1"/>
        </w:rPr>
        <w:t>Baylor College of Medicine Department of Psychiatry</w:t>
      </w:r>
    </w:p>
    <w:p w14:paraId="2E79334F" w14:textId="77777777" w:rsidR="00FB3A8A" w:rsidRPr="00D01493" w:rsidRDefault="00FB3A8A" w:rsidP="004F7A05">
      <w:pPr>
        <w:pStyle w:val="ListParagraph"/>
        <w:numPr>
          <w:ilvl w:val="0"/>
          <w:numId w:val="8"/>
        </w:numPr>
        <w:rPr>
          <w:rFonts w:ascii="Garamond" w:hAnsi="Garamond" w:cs="Times New Roman"/>
          <w:color w:val="000000" w:themeColor="text1"/>
        </w:rPr>
      </w:pPr>
      <w:r w:rsidRPr="00D01493">
        <w:rPr>
          <w:rFonts w:ascii="Garamond" w:hAnsi="Garamond" w:cs="Times New Roman"/>
          <w:color w:val="000000" w:themeColor="text1"/>
        </w:rPr>
        <w:t>University of Pittsburgh Department of Psychology</w:t>
      </w:r>
    </w:p>
    <w:p w14:paraId="7AB22840" w14:textId="77777777" w:rsidR="00FB3A8A" w:rsidRPr="00D01493" w:rsidRDefault="00FB3A8A" w:rsidP="004F7A05">
      <w:pPr>
        <w:rPr>
          <w:rFonts w:ascii="Garamond" w:hAnsi="Garamond" w:cs="Times New Roman"/>
          <w:color w:val="000000" w:themeColor="text1"/>
        </w:rPr>
      </w:pPr>
    </w:p>
    <w:p w14:paraId="009CA8AF" w14:textId="3F1D3531" w:rsidR="00FB3A8A" w:rsidRPr="00D01493" w:rsidRDefault="00523F55" w:rsidP="004F7A05">
      <w:pPr>
        <w:rPr>
          <w:rFonts w:ascii="Garamond" w:hAnsi="Garamond" w:cs="Times New Roman"/>
          <w:color w:val="000000" w:themeColor="text1"/>
        </w:rPr>
      </w:pPr>
      <w:r w:rsidRPr="00D01493">
        <w:rPr>
          <w:rFonts w:ascii="Garamond" w:hAnsi="Garamond" w:cs="Times New Roman"/>
          <w:color w:val="000000" w:themeColor="text1"/>
        </w:rPr>
        <w:t>*These authors contributed equally to this work.</w:t>
      </w:r>
    </w:p>
    <w:p w14:paraId="176C8ACD" w14:textId="77777777" w:rsidR="00523F55" w:rsidRPr="00D01493" w:rsidRDefault="00523F55" w:rsidP="004F7A05">
      <w:pPr>
        <w:rPr>
          <w:rFonts w:ascii="Garamond" w:hAnsi="Garamond" w:cs="Times New Roman"/>
          <w:color w:val="000000" w:themeColor="text1"/>
          <w:u w:val="single"/>
        </w:rPr>
      </w:pPr>
    </w:p>
    <w:p w14:paraId="14FFF7AD" w14:textId="77777777" w:rsidR="00FB3A8A" w:rsidRPr="00D01493" w:rsidRDefault="00FB3A8A" w:rsidP="004F7A05">
      <w:pPr>
        <w:rPr>
          <w:rFonts w:ascii="Garamond" w:hAnsi="Garamond" w:cs="Times New Roman"/>
          <w:color w:val="000000" w:themeColor="text1"/>
          <w:u w:val="single"/>
        </w:rPr>
      </w:pPr>
      <w:r w:rsidRPr="00D01493">
        <w:rPr>
          <w:rStyle w:val="Emphasis"/>
          <w:rFonts w:ascii="Garamond" w:hAnsi="Garamond"/>
          <w:b/>
          <w:bCs/>
          <w:i w:val="0"/>
          <w:iCs w:val="0"/>
          <w:color w:val="5F6368"/>
          <w:sz w:val="21"/>
          <w:szCs w:val="21"/>
          <w:shd w:val="clear" w:color="auto" w:fill="FFFFFF"/>
          <w:vertAlign w:val="superscript"/>
        </w:rPr>
        <w:t>†</w:t>
      </w:r>
      <w:r w:rsidRPr="00D01493">
        <w:rPr>
          <w:rFonts w:ascii="Garamond" w:hAnsi="Garamond" w:cs="Times New Roman"/>
          <w:color w:val="000000" w:themeColor="text1"/>
          <w:vertAlign w:val="superscript"/>
        </w:rPr>
        <w:t xml:space="preserve"> </w:t>
      </w:r>
      <w:r w:rsidRPr="00D01493">
        <w:rPr>
          <w:rFonts w:ascii="Garamond" w:hAnsi="Garamond" w:cs="Times New Roman"/>
          <w:color w:val="000000" w:themeColor="text1"/>
          <w:u w:val="single"/>
        </w:rPr>
        <w:t>Correspondence to:</w:t>
      </w:r>
    </w:p>
    <w:p w14:paraId="3ACD60DF" w14:textId="77777777" w:rsidR="00FB3A8A" w:rsidRPr="00D01493" w:rsidRDefault="00FB3A8A" w:rsidP="004F7A05">
      <w:pPr>
        <w:rPr>
          <w:rFonts w:ascii="Garamond" w:hAnsi="Garamond" w:cs="Times New Roman"/>
          <w:color w:val="000000" w:themeColor="text1"/>
        </w:rPr>
      </w:pPr>
      <w:r w:rsidRPr="00D01493">
        <w:rPr>
          <w:rFonts w:ascii="Garamond" w:hAnsi="Garamond" w:cs="Times New Roman"/>
          <w:color w:val="000000" w:themeColor="text1"/>
        </w:rPr>
        <w:t xml:space="preserve">Kelly R </w:t>
      </w:r>
      <w:proofErr w:type="spellStart"/>
      <w:r w:rsidRPr="00D01493">
        <w:rPr>
          <w:rFonts w:ascii="Garamond" w:hAnsi="Garamond" w:cs="Times New Roman"/>
          <w:color w:val="000000" w:themeColor="text1"/>
        </w:rPr>
        <w:t>Bijanki</w:t>
      </w:r>
      <w:proofErr w:type="spellEnd"/>
    </w:p>
    <w:p w14:paraId="740A12C1" w14:textId="77777777" w:rsidR="00FB3A8A" w:rsidRPr="00D01493" w:rsidRDefault="00FB3A8A" w:rsidP="004F7A05">
      <w:pPr>
        <w:rPr>
          <w:rFonts w:ascii="Garamond" w:hAnsi="Garamond" w:cs="Times New Roman"/>
          <w:color w:val="000000" w:themeColor="text1"/>
        </w:rPr>
      </w:pPr>
      <w:r w:rsidRPr="00D01493">
        <w:rPr>
          <w:rFonts w:ascii="Garamond" w:hAnsi="Garamond" w:cs="Times New Roman"/>
          <w:color w:val="000000" w:themeColor="text1"/>
        </w:rPr>
        <w:t>Baylor College of Medicine</w:t>
      </w:r>
    </w:p>
    <w:p w14:paraId="417E6010" w14:textId="77777777" w:rsidR="00FB3A8A" w:rsidRPr="00D01493" w:rsidRDefault="00FB3A8A" w:rsidP="004F7A05">
      <w:pPr>
        <w:rPr>
          <w:rFonts w:ascii="Garamond" w:hAnsi="Garamond" w:cs="Times New Roman"/>
          <w:color w:val="000000" w:themeColor="text1"/>
        </w:rPr>
      </w:pPr>
      <w:r w:rsidRPr="00D01493">
        <w:rPr>
          <w:rFonts w:ascii="Garamond" w:hAnsi="Garamond" w:cs="Times New Roman"/>
          <w:color w:val="000000" w:themeColor="text1"/>
        </w:rPr>
        <w:t>S101D Smith Biomedical Research Building</w:t>
      </w:r>
    </w:p>
    <w:p w14:paraId="283819A9" w14:textId="77777777" w:rsidR="00FB3A8A" w:rsidRPr="00D01493" w:rsidRDefault="00FB3A8A" w:rsidP="004F7A05">
      <w:pPr>
        <w:rPr>
          <w:rFonts w:ascii="Garamond" w:hAnsi="Garamond" w:cs="Times New Roman"/>
          <w:color w:val="000000" w:themeColor="text1"/>
        </w:rPr>
      </w:pPr>
      <w:r w:rsidRPr="00D01493">
        <w:rPr>
          <w:rFonts w:ascii="Garamond" w:hAnsi="Garamond" w:cs="Times New Roman"/>
          <w:color w:val="000000" w:themeColor="text1"/>
        </w:rPr>
        <w:t>One Baylor Plaza</w:t>
      </w:r>
    </w:p>
    <w:p w14:paraId="0B3D25B0" w14:textId="77777777" w:rsidR="00FB3A8A" w:rsidRPr="00D01493" w:rsidRDefault="00FB3A8A" w:rsidP="004F7A05">
      <w:pPr>
        <w:rPr>
          <w:rFonts w:ascii="Garamond" w:hAnsi="Garamond" w:cs="Times New Roman"/>
          <w:color w:val="000000" w:themeColor="text1"/>
        </w:rPr>
      </w:pPr>
      <w:r w:rsidRPr="00D01493">
        <w:rPr>
          <w:rFonts w:ascii="Garamond" w:hAnsi="Garamond" w:cs="Times New Roman"/>
          <w:color w:val="000000" w:themeColor="text1"/>
        </w:rPr>
        <w:t>Houston, TX 77030</w:t>
      </w:r>
    </w:p>
    <w:p w14:paraId="43DB9ABE" w14:textId="77777777" w:rsidR="00FB3A8A" w:rsidRPr="00D01493" w:rsidRDefault="00FB3A8A" w:rsidP="004F7A05">
      <w:pPr>
        <w:rPr>
          <w:rFonts w:ascii="Garamond" w:hAnsi="Garamond" w:cs="Times New Roman"/>
          <w:color w:val="000000" w:themeColor="text1"/>
        </w:rPr>
      </w:pPr>
      <w:r w:rsidRPr="00D01493">
        <w:rPr>
          <w:rFonts w:ascii="Garamond" w:hAnsi="Garamond" w:cs="Times New Roman"/>
          <w:color w:val="000000" w:themeColor="text1"/>
        </w:rPr>
        <w:t>bijanki@bcm.edu</w:t>
      </w:r>
    </w:p>
    <w:p w14:paraId="5ACC41A4" w14:textId="77777777" w:rsidR="00FB3A8A" w:rsidRPr="00D01493" w:rsidRDefault="00FB3A8A" w:rsidP="00D44090">
      <w:pPr>
        <w:rPr>
          <w:rFonts w:ascii="Garamond" w:hAnsi="Garamond" w:cs="Times New Roman"/>
          <w:color w:val="000000" w:themeColor="text1"/>
        </w:rPr>
      </w:pPr>
    </w:p>
    <w:p w14:paraId="68FF0984" w14:textId="77777777" w:rsidR="00FB3A8A" w:rsidRPr="00D01493" w:rsidRDefault="00FB3A8A" w:rsidP="009524E6">
      <w:r w:rsidRPr="00D01493">
        <w:rPr>
          <w:rFonts w:ascii="Garamond" w:hAnsi="Garamond" w:cs="Times New Roman"/>
          <w:color w:val="000000" w:themeColor="text1"/>
          <w:u w:val="single"/>
        </w:rPr>
        <w:t>Keywords</w:t>
      </w:r>
      <w:r w:rsidRPr="00D01493">
        <w:rPr>
          <w:rFonts w:ascii="Garamond" w:hAnsi="Garamond" w:cs="Times New Roman"/>
          <w:color w:val="000000" w:themeColor="text1"/>
        </w:rPr>
        <w:t xml:space="preserve">: aperiodic slope exponent mood measure quantification affective </w:t>
      </w:r>
      <w:proofErr w:type="spellStart"/>
      <w:r w:rsidRPr="00D01493">
        <w:rPr>
          <w:rFonts w:ascii="Garamond" w:hAnsi="Garamond" w:cs="Times New Roman"/>
          <w:color w:val="000000" w:themeColor="text1"/>
        </w:rPr>
        <w:t>vmPFC</w:t>
      </w:r>
      <w:proofErr w:type="spellEnd"/>
      <w:r w:rsidRPr="00D01493">
        <w:rPr>
          <w:rFonts w:ascii="Garamond" w:hAnsi="Garamond" w:cs="Times New Roman"/>
          <w:color w:val="000000" w:themeColor="text1"/>
        </w:rPr>
        <w:t xml:space="preserve"> amygdala treatment-resistant depression.</w:t>
      </w:r>
      <w:bookmarkStart w:id="1" w:name="_nlfn2fsjr1pq"/>
      <w:bookmarkEnd w:id="1"/>
    </w:p>
    <w:p w14:paraId="15E94542" w14:textId="77777777" w:rsidR="00FB3A8A" w:rsidRPr="00D01493" w:rsidRDefault="00FB3A8A" w:rsidP="00D44090">
      <w:pPr>
        <w:rPr>
          <w:rFonts w:ascii="Garamond" w:hAnsi="Garamond" w:cs="Times New Roman"/>
          <w:color w:val="000000" w:themeColor="text1"/>
        </w:rPr>
      </w:pPr>
    </w:p>
    <w:p w14:paraId="1734B6FC" w14:textId="77777777" w:rsidR="00523F55" w:rsidRPr="00D01493" w:rsidRDefault="00523F55" w:rsidP="00523F55">
      <w:pPr>
        <w:rPr>
          <w:rFonts w:ascii="Garamond" w:hAnsi="Garamond" w:cs="Times New Roman"/>
          <w:color w:val="000000" w:themeColor="text1"/>
        </w:rPr>
      </w:pPr>
      <w:r w:rsidRPr="00D01493">
        <w:rPr>
          <w:rFonts w:ascii="Garamond" w:hAnsi="Garamond" w:cs="Times New Roman"/>
          <w:color w:val="000000" w:themeColor="text1"/>
          <w:u w:val="single"/>
        </w:rPr>
        <w:t xml:space="preserve">One sentence summary: </w:t>
      </w:r>
      <w:r w:rsidRPr="00D01493">
        <w:rPr>
          <w:rFonts w:ascii="Garamond" w:hAnsi="Garamond" w:cs="Times New Roman"/>
          <w:color w:val="000000" w:themeColor="text1"/>
        </w:rPr>
        <w:t xml:space="preserve">The aperiodic component of the power spectral density robustly tracks depression severity on the order of minutes to hours. </w:t>
      </w:r>
    </w:p>
    <w:p w14:paraId="3112C4A0" w14:textId="77777777" w:rsidR="00FB3A8A" w:rsidRPr="00D01493" w:rsidRDefault="00FB3A8A">
      <w:pPr>
        <w:rPr>
          <w:rFonts w:ascii="Garamond" w:hAnsi="Garamond" w:cs="Times New Roman"/>
          <w:color w:val="000000" w:themeColor="text1"/>
        </w:rPr>
      </w:pPr>
    </w:p>
    <w:p w14:paraId="046A5AE9" w14:textId="66EEAA06" w:rsidR="00FB3A8A" w:rsidRPr="00D01493" w:rsidRDefault="00FB3A8A" w:rsidP="00586BDA">
      <w:pPr>
        <w:rPr>
          <w:rFonts w:ascii="Garamond" w:hAnsi="Garamond" w:cs="Times New Roman"/>
          <w:b/>
          <w:bCs/>
          <w:color w:val="000000" w:themeColor="text1"/>
        </w:rPr>
      </w:pPr>
      <w:r w:rsidRPr="00D01493">
        <w:rPr>
          <w:rFonts w:ascii="Calibri" w:hAnsi="Calibri" w:cs="Calibri"/>
          <w:b/>
          <w:bCs/>
          <w:color w:val="000000" w:themeColor="text1"/>
        </w:rPr>
        <w:br w:type="page"/>
      </w:r>
    </w:p>
    <w:p w14:paraId="7408829F" w14:textId="77777777" w:rsidR="00FB3A8A" w:rsidRDefault="00FB3A8A" w:rsidP="00A1181F">
      <w:pPr>
        <w:pStyle w:val="SOMHead"/>
      </w:pPr>
      <w:r w:rsidRPr="00D01493">
        <w:lastRenderedPageBreak/>
        <w:t>Supplementary Materials</w:t>
      </w:r>
    </w:p>
    <w:p w14:paraId="6ED774D6" w14:textId="12A825A3" w:rsidR="00F268F6" w:rsidRPr="00D01493" w:rsidRDefault="00F268F6" w:rsidP="00A1181F">
      <w:pPr>
        <w:pStyle w:val="SOMHead"/>
      </w:pPr>
      <w:r>
        <w:t>Figure Legends</w:t>
      </w:r>
    </w:p>
    <w:p w14:paraId="4F223356" w14:textId="77777777" w:rsidR="00FB3A8A" w:rsidRPr="00F268F6" w:rsidRDefault="00FB3A8A" w:rsidP="00A1181F">
      <w:pPr>
        <w:pStyle w:val="SOMContent"/>
      </w:pPr>
      <w:r w:rsidRPr="00F268F6">
        <w:t>Figure. S1. Depression severity vs slope correlation across five regions of interest.</w:t>
      </w:r>
    </w:p>
    <w:p w14:paraId="6E185097" w14:textId="77777777" w:rsidR="00FB3A8A" w:rsidRPr="00F268F6" w:rsidRDefault="00FB3A8A" w:rsidP="00A1181F">
      <w:pPr>
        <w:pStyle w:val="SOMContent"/>
      </w:pPr>
      <w:r w:rsidRPr="00F268F6">
        <w:t>Figure. S2. Electrode placement variability across subjects.</w:t>
      </w:r>
    </w:p>
    <w:p w14:paraId="35D8B5B4" w14:textId="77777777" w:rsidR="00FB3A8A" w:rsidRPr="00F268F6" w:rsidRDefault="00FB3A8A" w:rsidP="00A1181F">
      <w:pPr>
        <w:pStyle w:val="SOMContent"/>
      </w:pPr>
      <w:r w:rsidRPr="00F268F6">
        <w:t>Figure. S3. Non-diurnal slope-severity relationship.</w:t>
      </w:r>
    </w:p>
    <w:p w14:paraId="0BDB3F5C" w14:textId="7625C48B" w:rsidR="00FB3A8A" w:rsidRPr="00D01493" w:rsidRDefault="00FB3A8A" w:rsidP="00A1181F">
      <w:pPr>
        <w:pStyle w:val="SOMContent"/>
      </w:pPr>
      <w:r w:rsidRPr="00F268F6">
        <w:t>Figure. S4. Connectivity</w:t>
      </w:r>
      <w:r w:rsidRPr="00D01493">
        <w:t xml:space="preserve"> of biomarker region to affective network structures.</w:t>
      </w:r>
    </w:p>
    <w:p w14:paraId="3B18F8D8" w14:textId="7EE7F74B" w:rsidR="00FB3A8A" w:rsidRPr="00696F4E" w:rsidRDefault="00FB3A8A" w:rsidP="00F268F6">
      <w:pPr>
        <w:pStyle w:val="SOMContent"/>
        <w:jc w:val="both"/>
      </w:pPr>
      <w:r w:rsidRPr="00D01493">
        <w:rPr>
          <w:rFonts w:ascii="Garamond" w:hAnsi="Garamond"/>
          <w:color w:val="000000" w:themeColor="text1"/>
        </w:rPr>
        <w:br w:type="page"/>
      </w:r>
      <w:r w:rsidR="00F268F6" w:rsidRPr="00696F4E">
        <w:rPr>
          <w:b/>
          <w:bCs/>
        </w:rPr>
        <w:lastRenderedPageBreak/>
        <w:t xml:space="preserve">Supplementary Figure </w:t>
      </w:r>
      <w:r w:rsidRPr="00696F4E">
        <w:rPr>
          <w:b/>
          <w:bCs/>
        </w:rPr>
        <w:t>1.</w:t>
      </w:r>
      <w:r w:rsidRPr="00696F4E">
        <w:t xml:space="preserve"> Depression severity vs slope averages for all scores collected during the 10-day in-patient monitoring period. The first row shows comparisons of depression severity to aperiodic slope averaged over all electrodes. Subsequent rows compare to averages across each ROI subregion (see main text Figure 2 for definitions). </w:t>
      </w:r>
    </w:p>
    <w:p w14:paraId="480F558D" w14:textId="77777777" w:rsidR="00FB3A8A" w:rsidRPr="00696F4E" w:rsidRDefault="00FB3A8A" w:rsidP="00F268F6">
      <w:pPr>
        <w:jc w:val="both"/>
        <w:rPr>
          <w:rFonts w:ascii="Times New Roman" w:hAnsi="Times New Roman" w:cs="Times New Roman"/>
          <w:color w:val="000000" w:themeColor="text1"/>
        </w:rPr>
      </w:pPr>
    </w:p>
    <w:p w14:paraId="0F51EF52" w14:textId="77777777" w:rsidR="00FB3A8A" w:rsidRPr="00696F4E" w:rsidRDefault="00FB3A8A" w:rsidP="00F268F6">
      <w:pPr>
        <w:jc w:val="both"/>
        <w:rPr>
          <w:rFonts w:ascii="Times New Roman" w:hAnsi="Times New Roman" w:cs="Times New Roman"/>
          <w:color w:val="000000" w:themeColor="text1"/>
        </w:rPr>
      </w:pPr>
      <w:r w:rsidRPr="00696F4E">
        <w:rPr>
          <w:rFonts w:ascii="Times New Roman" w:hAnsi="Times New Roman" w:cs="Times New Roman"/>
          <w:color w:val="000000" w:themeColor="text1"/>
        </w:rPr>
        <w:br w:type="page"/>
      </w:r>
    </w:p>
    <w:p w14:paraId="01327357" w14:textId="311BEE1B" w:rsidR="00FB3A8A" w:rsidRPr="00696F4E" w:rsidRDefault="00F268F6" w:rsidP="00F268F6">
      <w:pPr>
        <w:jc w:val="both"/>
        <w:rPr>
          <w:rFonts w:ascii="Times New Roman" w:hAnsi="Times New Roman" w:cs="Times New Roman"/>
          <w:color w:val="000000" w:themeColor="text1"/>
        </w:rPr>
      </w:pPr>
      <w:r w:rsidRPr="00696F4E">
        <w:rPr>
          <w:rFonts w:ascii="Times New Roman" w:hAnsi="Times New Roman" w:cs="Times New Roman"/>
          <w:b/>
          <w:bCs/>
        </w:rPr>
        <w:lastRenderedPageBreak/>
        <w:t>Supplementary Figure 2</w:t>
      </w:r>
      <w:r w:rsidR="00FB3A8A" w:rsidRPr="00696F4E">
        <w:rPr>
          <w:rFonts w:ascii="Times New Roman" w:hAnsi="Times New Roman" w:cs="Times New Roman"/>
          <w:b/>
          <w:bCs/>
        </w:rPr>
        <w:t xml:space="preserve">. Similarity of electrode placement across subjects. </w:t>
      </w:r>
      <w:r w:rsidR="00FB3A8A" w:rsidRPr="00696F4E">
        <w:rPr>
          <w:rFonts w:ascii="Times New Roman" w:hAnsi="Times New Roman" w:cs="Times New Roman"/>
          <w:bCs/>
        </w:rPr>
        <w:t>Marker size indicates the root-mean square dispersion of each electrode across patients after registration across similar trajectories. Note reference/ground electrodes (left dorsal region) were omitted from all analyses leading to focally decreased dispersion statistics for some contacts.</w:t>
      </w:r>
    </w:p>
    <w:p w14:paraId="077F8C07" w14:textId="77777777" w:rsidR="00FB3A8A" w:rsidRPr="00696F4E" w:rsidRDefault="00FB3A8A" w:rsidP="00F268F6">
      <w:pPr>
        <w:jc w:val="both"/>
        <w:rPr>
          <w:rFonts w:ascii="Times New Roman" w:hAnsi="Times New Roman" w:cs="Times New Roman"/>
          <w:color w:val="000000" w:themeColor="text1"/>
        </w:rPr>
      </w:pPr>
    </w:p>
    <w:p w14:paraId="432B9D98" w14:textId="77777777" w:rsidR="00FB3A8A" w:rsidRPr="00696F4E" w:rsidRDefault="00FB3A8A" w:rsidP="00F268F6">
      <w:pPr>
        <w:jc w:val="both"/>
        <w:rPr>
          <w:rFonts w:ascii="Times New Roman" w:hAnsi="Times New Roman" w:cs="Times New Roman"/>
          <w:color w:val="000000" w:themeColor="text1"/>
        </w:rPr>
      </w:pPr>
      <w:r w:rsidRPr="00696F4E">
        <w:rPr>
          <w:rFonts w:ascii="Times New Roman" w:hAnsi="Times New Roman" w:cs="Times New Roman"/>
          <w:color w:val="000000" w:themeColor="text1"/>
        </w:rPr>
        <w:br w:type="page"/>
      </w:r>
    </w:p>
    <w:p w14:paraId="7B49A645" w14:textId="6B7CA1B3" w:rsidR="00FB3A8A" w:rsidRPr="00696F4E" w:rsidRDefault="00F268F6" w:rsidP="00F268F6">
      <w:pPr>
        <w:jc w:val="both"/>
        <w:rPr>
          <w:rFonts w:ascii="Times New Roman" w:hAnsi="Times New Roman" w:cs="Times New Roman"/>
          <w:bCs/>
        </w:rPr>
      </w:pPr>
      <w:r w:rsidRPr="00696F4E">
        <w:rPr>
          <w:rFonts w:ascii="Times New Roman" w:hAnsi="Times New Roman" w:cs="Times New Roman"/>
          <w:b/>
          <w:bCs/>
        </w:rPr>
        <w:lastRenderedPageBreak/>
        <w:t>Supplementary Figure 3</w:t>
      </w:r>
      <w:r w:rsidR="00FB3A8A" w:rsidRPr="00696F4E">
        <w:rPr>
          <w:rFonts w:ascii="Times New Roman" w:hAnsi="Times New Roman" w:cs="Times New Roman"/>
          <w:b/>
          <w:bCs/>
        </w:rPr>
        <w:t xml:space="preserve">. Relationship of spectral slope and depression severity to time of day. </w:t>
      </w:r>
      <w:r w:rsidR="00FB3A8A" w:rsidRPr="00696F4E">
        <w:rPr>
          <w:rFonts w:ascii="Times New Roman" w:hAnsi="Times New Roman" w:cs="Times New Roman"/>
          <w:bCs/>
        </w:rPr>
        <w:t xml:space="preserve">Depression severity and spectral slope (averaged over </w:t>
      </w:r>
      <w:proofErr w:type="spellStart"/>
      <w:r w:rsidR="00FB3A8A" w:rsidRPr="00696F4E">
        <w:rPr>
          <w:rFonts w:ascii="Times New Roman" w:hAnsi="Times New Roman" w:cs="Times New Roman"/>
          <w:bCs/>
        </w:rPr>
        <w:t>vmPFC</w:t>
      </w:r>
      <w:proofErr w:type="spellEnd"/>
      <w:r w:rsidR="00FB3A8A" w:rsidRPr="00696F4E">
        <w:rPr>
          <w:rFonts w:ascii="Times New Roman" w:hAnsi="Times New Roman" w:cs="Times New Roman"/>
          <w:bCs/>
        </w:rPr>
        <w:t xml:space="preserve"> region) were sorted by day (dividing days at 0600) and Z-scored within day. Neither measure showed a significant relationship across patients to time of day.</w:t>
      </w:r>
    </w:p>
    <w:p w14:paraId="537CA9B0" w14:textId="77777777" w:rsidR="00FB3A8A" w:rsidRPr="00696F4E" w:rsidRDefault="00FB3A8A" w:rsidP="00F268F6">
      <w:pPr>
        <w:jc w:val="both"/>
        <w:rPr>
          <w:rFonts w:ascii="Times New Roman" w:hAnsi="Times New Roman" w:cs="Times New Roman"/>
          <w:color w:val="000000" w:themeColor="text1"/>
        </w:rPr>
      </w:pPr>
    </w:p>
    <w:p w14:paraId="7086B241" w14:textId="77777777" w:rsidR="00FB3A8A" w:rsidRPr="00696F4E" w:rsidRDefault="00FB3A8A" w:rsidP="00F268F6">
      <w:pPr>
        <w:jc w:val="both"/>
        <w:rPr>
          <w:rFonts w:ascii="Times New Roman" w:hAnsi="Times New Roman" w:cs="Times New Roman"/>
          <w:color w:val="000000" w:themeColor="text1"/>
        </w:rPr>
      </w:pPr>
      <w:r w:rsidRPr="00696F4E">
        <w:rPr>
          <w:rFonts w:ascii="Times New Roman" w:hAnsi="Times New Roman" w:cs="Times New Roman"/>
          <w:color w:val="000000" w:themeColor="text1"/>
        </w:rPr>
        <w:br w:type="page"/>
      </w:r>
    </w:p>
    <w:p w14:paraId="56CC006E" w14:textId="13B32C04" w:rsidR="00586BDA" w:rsidRPr="00696F4E" w:rsidRDefault="00F268F6" w:rsidP="004C711A">
      <w:pPr>
        <w:jc w:val="both"/>
        <w:rPr>
          <w:rFonts w:ascii="Times New Roman" w:hAnsi="Times New Roman" w:cs="Times New Roman"/>
          <w:color w:val="000000" w:themeColor="text1"/>
        </w:rPr>
      </w:pPr>
      <w:r w:rsidRPr="00696F4E">
        <w:rPr>
          <w:rFonts w:ascii="Times New Roman" w:hAnsi="Times New Roman" w:cs="Times New Roman"/>
          <w:b/>
        </w:rPr>
        <w:lastRenderedPageBreak/>
        <w:t>Supplementary Figure 4</w:t>
      </w:r>
      <w:r w:rsidR="00FB3A8A" w:rsidRPr="00696F4E">
        <w:rPr>
          <w:rFonts w:ascii="Times New Roman" w:hAnsi="Times New Roman" w:cs="Times New Roman"/>
          <w:b/>
        </w:rPr>
        <w:t>. Connectivity of biomarker region with affective network structures.</w:t>
      </w:r>
      <w:r w:rsidR="00FB3A8A" w:rsidRPr="00696F4E">
        <w:rPr>
          <w:rFonts w:ascii="Times New Roman" w:hAnsi="Times New Roman" w:cs="Times New Roman"/>
          <w:bCs/>
        </w:rPr>
        <w:t xml:space="preserve"> Whole brain deterministic tractography was initiated from the </w:t>
      </w:r>
      <w:proofErr w:type="spellStart"/>
      <w:r w:rsidR="00FB3A8A" w:rsidRPr="00696F4E">
        <w:rPr>
          <w:rFonts w:ascii="Times New Roman" w:hAnsi="Times New Roman" w:cs="Times New Roman"/>
          <w:bCs/>
        </w:rPr>
        <w:t>vmPFC</w:t>
      </w:r>
      <w:proofErr w:type="spellEnd"/>
      <w:r w:rsidR="00FB3A8A" w:rsidRPr="00696F4E">
        <w:rPr>
          <w:rFonts w:ascii="Times New Roman" w:hAnsi="Times New Roman" w:cs="Times New Roman"/>
          <w:bCs/>
        </w:rPr>
        <w:t xml:space="preserve"> biomarker region to estimate the structural connectivity of this region to other limbic structures. </w:t>
      </w:r>
      <w:r w:rsidR="00FB3A8A" w:rsidRPr="00696F4E">
        <w:rPr>
          <w:rFonts w:ascii="Times New Roman" w:hAnsi="Times New Roman" w:cs="Times New Roman"/>
          <w:b/>
        </w:rPr>
        <w:t>(A)</w:t>
      </w:r>
      <w:r w:rsidR="00FB3A8A" w:rsidRPr="00696F4E">
        <w:rPr>
          <w:rFonts w:ascii="Times New Roman" w:hAnsi="Times New Roman" w:cs="Times New Roman"/>
          <w:bCs/>
        </w:rPr>
        <w:t xml:space="preserve"> Regions of interest (ROIs) used in the current study observed in one cerebral hemisphere: biomarker ventromedial prefrontal (</w:t>
      </w:r>
      <w:proofErr w:type="spellStart"/>
      <w:r w:rsidR="00FB3A8A" w:rsidRPr="00696F4E">
        <w:rPr>
          <w:rFonts w:ascii="Times New Roman" w:hAnsi="Times New Roman" w:cs="Times New Roman"/>
          <w:bCs/>
        </w:rPr>
        <w:t>vmPFC</w:t>
      </w:r>
      <w:proofErr w:type="spellEnd"/>
      <w:r w:rsidR="00FB3A8A" w:rsidRPr="00696F4E">
        <w:rPr>
          <w:rFonts w:ascii="Times New Roman" w:hAnsi="Times New Roman" w:cs="Times New Roman"/>
          <w:bCs/>
        </w:rPr>
        <w:t>) region (magenta), dorsal prefrontal (</w:t>
      </w:r>
      <w:proofErr w:type="spellStart"/>
      <w:r w:rsidR="00FB3A8A" w:rsidRPr="00696F4E">
        <w:rPr>
          <w:rFonts w:ascii="Times New Roman" w:hAnsi="Times New Roman" w:cs="Times New Roman"/>
          <w:bCs/>
        </w:rPr>
        <w:t>dPFC</w:t>
      </w:r>
      <w:proofErr w:type="spellEnd"/>
      <w:r w:rsidR="00FB3A8A" w:rsidRPr="00696F4E">
        <w:rPr>
          <w:rFonts w:ascii="Times New Roman" w:hAnsi="Times New Roman" w:cs="Times New Roman"/>
          <w:bCs/>
        </w:rPr>
        <w:t xml:space="preserve">) (orange), anterior cingulate (ACC) (green), amygdala (red), and mid-temporal (blue). </w:t>
      </w:r>
      <w:r w:rsidR="00FB3A8A" w:rsidRPr="00696F4E">
        <w:rPr>
          <w:rFonts w:ascii="Times New Roman" w:hAnsi="Times New Roman" w:cs="Times New Roman"/>
          <w:b/>
        </w:rPr>
        <w:t>(B)</w:t>
      </w:r>
      <w:r w:rsidR="00FB3A8A" w:rsidRPr="00696F4E">
        <w:rPr>
          <w:rFonts w:ascii="Times New Roman" w:hAnsi="Times New Roman" w:cs="Times New Roman"/>
          <w:bCs/>
        </w:rPr>
        <w:t xml:space="preserve"> ROIs overlaid on </w:t>
      </w:r>
      <w:proofErr w:type="spellStart"/>
      <w:r w:rsidR="00FB3A8A" w:rsidRPr="00696F4E">
        <w:rPr>
          <w:rFonts w:ascii="Times New Roman" w:hAnsi="Times New Roman" w:cs="Times New Roman"/>
          <w:bCs/>
        </w:rPr>
        <w:t>vmPFC</w:t>
      </w:r>
      <w:proofErr w:type="spellEnd"/>
      <w:r w:rsidR="00FB3A8A" w:rsidRPr="00696F4E">
        <w:rPr>
          <w:rFonts w:ascii="Times New Roman" w:hAnsi="Times New Roman" w:cs="Times New Roman"/>
          <w:bCs/>
        </w:rPr>
        <w:t xml:space="preserve">-affective network connectivity in the left hemisphere. </w:t>
      </w:r>
      <w:r w:rsidR="00FB3A8A" w:rsidRPr="00696F4E">
        <w:rPr>
          <w:rFonts w:ascii="Times New Roman" w:hAnsi="Times New Roman" w:cs="Times New Roman"/>
          <w:b/>
        </w:rPr>
        <w:t>(C)</w:t>
      </w:r>
      <w:r w:rsidR="00FB3A8A" w:rsidRPr="00696F4E">
        <w:rPr>
          <w:rFonts w:ascii="Times New Roman" w:hAnsi="Times New Roman" w:cs="Times New Roman"/>
          <w:bCs/>
        </w:rPr>
        <w:t xml:space="preserve"> Bilateral affective network connectivity demonstrating innervation patterns from the uncinate fasciculus (blue), forceps minor (purple), and cingulum bundle (green), isolated through tract clustering algorithm in DSI Studio. Recruitment of these three major fiber systems contributes substantially to treatment efficacy in deep brain </w:t>
      </w:r>
      <w:proofErr w:type="gramStart"/>
      <w:r w:rsidR="00FB3A8A" w:rsidRPr="00696F4E">
        <w:rPr>
          <w:rFonts w:ascii="Times New Roman" w:hAnsi="Times New Roman" w:cs="Times New Roman"/>
          <w:bCs/>
        </w:rPr>
        <w:t>stimulation, and</w:t>
      </w:r>
      <w:proofErr w:type="gramEnd"/>
      <w:r w:rsidR="00FB3A8A" w:rsidRPr="00696F4E">
        <w:rPr>
          <w:rFonts w:ascii="Times New Roman" w:hAnsi="Times New Roman" w:cs="Times New Roman"/>
          <w:bCs/>
        </w:rPr>
        <w:t xml:space="preserve"> appear to work by unifying affective function across the distributed network space of the dorsal ACC, </w:t>
      </w:r>
      <w:proofErr w:type="spellStart"/>
      <w:r w:rsidR="00FB3A8A" w:rsidRPr="00696F4E">
        <w:rPr>
          <w:rFonts w:ascii="Times New Roman" w:hAnsi="Times New Roman" w:cs="Times New Roman"/>
          <w:bCs/>
        </w:rPr>
        <w:t>dPFC</w:t>
      </w:r>
      <w:proofErr w:type="spellEnd"/>
      <w:r w:rsidR="00FB3A8A" w:rsidRPr="00696F4E">
        <w:rPr>
          <w:rFonts w:ascii="Times New Roman" w:hAnsi="Times New Roman" w:cs="Times New Roman"/>
          <w:bCs/>
        </w:rPr>
        <w:t xml:space="preserve">, amygdala, and </w:t>
      </w:r>
      <w:proofErr w:type="spellStart"/>
      <w:r w:rsidR="00FB3A8A" w:rsidRPr="00696F4E">
        <w:rPr>
          <w:rFonts w:ascii="Times New Roman" w:hAnsi="Times New Roman" w:cs="Times New Roman"/>
          <w:bCs/>
        </w:rPr>
        <w:t>vmPFC</w:t>
      </w:r>
      <w:proofErr w:type="spellEnd"/>
      <w:r w:rsidR="00FB3A8A" w:rsidRPr="00696F4E">
        <w:rPr>
          <w:rFonts w:ascii="Times New Roman" w:hAnsi="Times New Roman" w:cs="Times New Roman"/>
          <w:bCs/>
        </w:rPr>
        <w:t xml:space="preserve">. </w:t>
      </w:r>
    </w:p>
    <w:p w14:paraId="69730C7E" w14:textId="049082F8" w:rsidR="00586BDA" w:rsidRPr="00A9032F" w:rsidRDefault="00586BDA" w:rsidP="00A9032F">
      <w:pPr>
        <w:rPr>
          <w:rFonts w:ascii="Calibri" w:hAnsi="Calibri" w:cs="Calibri"/>
          <w:sz w:val="18"/>
          <w:szCs w:val="18"/>
        </w:rPr>
      </w:pPr>
    </w:p>
    <w:sectPr w:rsidR="00586BDA" w:rsidRPr="00A9032F" w:rsidSect="003C0EEF">
      <w:footerReference w:type="even" r:id="rId8"/>
      <w:footerReference w:type="default" r:id="rId9"/>
      <w:pgSz w:w="12240" w:h="15840"/>
      <w:pgMar w:top="1440" w:right="1440" w:bottom="1440" w:left="1440" w:header="720" w:footer="720" w:gutter="0"/>
      <w:pgNumType w:start="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FFA3C7" w14:textId="77777777" w:rsidR="001B0145" w:rsidRDefault="001B0145" w:rsidP="00BB6697">
      <w:r>
        <w:separator/>
      </w:r>
    </w:p>
  </w:endnote>
  <w:endnote w:type="continuationSeparator" w:id="0">
    <w:p w14:paraId="2B89C5AF" w14:textId="77777777" w:rsidR="001B0145" w:rsidRDefault="001B0145" w:rsidP="00BB66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Garamond">
    <w:panose1 w:val="02020404030301010803"/>
    <w:charset w:val="00"/>
    <w:family w:val="roman"/>
    <w:pitch w:val="variable"/>
    <w:sig w:usb0="00000287" w:usb1="00000002"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5458625"/>
      <w:docPartObj>
        <w:docPartGallery w:val="Page Numbers (Bottom of Page)"/>
        <w:docPartUnique/>
      </w:docPartObj>
    </w:sdtPr>
    <w:sdtContent>
      <w:p w14:paraId="2C4B010B" w14:textId="5D48C0BC" w:rsidR="00BB6697" w:rsidRDefault="00BB6697" w:rsidP="00AF7DA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301F2">
          <w:rPr>
            <w:rStyle w:val="PageNumber"/>
            <w:noProof/>
          </w:rPr>
          <w:t>0</w:t>
        </w:r>
        <w:r>
          <w:rPr>
            <w:rStyle w:val="PageNumber"/>
          </w:rPr>
          <w:fldChar w:fldCharType="end"/>
        </w:r>
      </w:p>
    </w:sdtContent>
  </w:sdt>
  <w:p w14:paraId="7ED0D367" w14:textId="77777777" w:rsidR="00BB6697" w:rsidRDefault="00BB6697" w:rsidP="000D689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25708687"/>
      <w:docPartObj>
        <w:docPartGallery w:val="Page Numbers (Bottom of Page)"/>
        <w:docPartUnique/>
      </w:docPartObj>
    </w:sdtPr>
    <w:sdtContent>
      <w:p w14:paraId="449D0EBD" w14:textId="7C24D152" w:rsidR="00BB6697" w:rsidRDefault="00BB6697" w:rsidP="00AF7DA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B83A6A6" w14:textId="77777777" w:rsidR="00BB6697" w:rsidRDefault="00BB6697" w:rsidP="000D689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29AD23" w14:textId="77777777" w:rsidR="001B0145" w:rsidRDefault="001B0145" w:rsidP="00BB6697">
      <w:r>
        <w:separator/>
      </w:r>
    </w:p>
  </w:footnote>
  <w:footnote w:type="continuationSeparator" w:id="0">
    <w:p w14:paraId="33E178C3" w14:textId="77777777" w:rsidR="001B0145" w:rsidRDefault="001B0145" w:rsidP="00BB66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F62131"/>
    <w:multiLevelType w:val="hybridMultilevel"/>
    <w:tmpl w:val="0742B2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610A52"/>
    <w:multiLevelType w:val="hybridMultilevel"/>
    <w:tmpl w:val="45509A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C26273"/>
    <w:multiLevelType w:val="hybridMultilevel"/>
    <w:tmpl w:val="DEBECDDC"/>
    <w:lvl w:ilvl="0" w:tplc="26DE8F2A">
      <w:start w:val="71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C27DA6"/>
    <w:multiLevelType w:val="hybridMultilevel"/>
    <w:tmpl w:val="17B27F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3576B7E"/>
    <w:multiLevelType w:val="hybridMultilevel"/>
    <w:tmpl w:val="748447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8020AA3"/>
    <w:multiLevelType w:val="hybridMultilevel"/>
    <w:tmpl w:val="17B27F6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1897F36"/>
    <w:multiLevelType w:val="hybridMultilevel"/>
    <w:tmpl w:val="08E0B2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7D17B0B"/>
    <w:multiLevelType w:val="hybridMultilevel"/>
    <w:tmpl w:val="697C47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66686246">
    <w:abstractNumId w:val="2"/>
  </w:num>
  <w:num w:numId="2" w16cid:durableId="2065323972">
    <w:abstractNumId w:val="1"/>
  </w:num>
  <w:num w:numId="3" w16cid:durableId="764305597">
    <w:abstractNumId w:val="0"/>
  </w:num>
  <w:num w:numId="4" w16cid:durableId="1876306539">
    <w:abstractNumId w:val="6"/>
  </w:num>
  <w:num w:numId="5" w16cid:durableId="228805727">
    <w:abstractNumId w:val="7"/>
  </w:num>
  <w:num w:numId="6" w16cid:durableId="1683124070">
    <w:abstractNumId w:val="3"/>
  </w:num>
  <w:num w:numId="7" w16cid:durableId="436291794">
    <w:abstractNumId w:val="5"/>
  </w:num>
  <w:num w:numId="8" w16cid:durableId="6923513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4090"/>
    <w:rsid w:val="00000F91"/>
    <w:rsid w:val="0001358F"/>
    <w:rsid w:val="000176C8"/>
    <w:rsid w:val="00023942"/>
    <w:rsid w:val="00036F80"/>
    <w:rsid w:val="00050F39"/>
    <w:rsid w:val="00055D40"/>
    <w:rsid w:val="00071AAF"/>
    <w:rsid w:val="000742B4"/>
    <w:rsid w:val="0008021C"/>
    <w:rsid w:val="000855E2"/>
    <w:rsid w:val="00096496"/>
    <w:rsid w:val="000B5A46"/>
    <w:rsid w:val="000B728C"/>
    <w:rsid w:val="000C398C"/>
    <w:rsid w:val="000D42B3"/>
    <w:rsid w:val="000D689E"/>
    <w:rsid w:val="000D7ACC"/>
    <w:rsid w:val="000E21E6"/>
    <w:rsid w:val="000E557D"/>
    <w:rsid w:val="000F1F67"/>
    <w:rsid w:val="000F40E2"/>
    <w:rsid w:val="00104B92"/>
    <w:rsid w:val="00132E9C"/>
    <w:rsid w:val="0016602B"/>
    <w:rsid w:val="00167C96"/>
    <w:rsid w:val="0018330D"/>
    <w:rsid w:val="00187911"/>
    <w:rsid w:val="001A1A12"/>
    <w:rsid w:val="001A1B95"/>
    <w:rsid w:val="001B0145"/>
    <w:rsid w:val="001C6557"/>
    <w:rsid w:val="001C78F9"/>
    <w:rsid w:val="001E4DCA"/>
    <w:rsid w:val="001F3B4F"/>
    <w:rsid w:val="0020647F"/>
    <w:rsid w:val="00210CC0"/>
    <w:rsid w:val="00215432"/>
    <w:rsid w:val="00230C2A"/>
    <w:rsid w:val="00235BD6"/>
    <w:rsid w:val="00236EA7"/>
    <w:rsid w:val="00237FAE"/>
    <w:rsid w:val="00250B4E"/>
    <w:rsid w:val="00263B1E"/>
    <w:rsid w:val="00273586"/>
    <w:rsid w:val="002810B9"/>
    <w:rsid w:val="0028451D"/>
    <w:rsid w:val="00293A1E"/>
    <w:rsid w:val="002A3283"/>
    <w:rsid w:val="002B00F0"/>
    <w:rsid w:val="002B57EB"/>
    <w:rsid w:val="002C7D67"/>
    <w:rsid w:val="002E7AB9"/>
    <w:rsid w:val="0030533C"/>
    <w:rsid w:val="00305368"/>
    <w:rsid w:val="00324063"/>
    <w:rsid w:val="003251E7"/>
    <w:rsid w:val="00326954"/>
    <w:rsid w:val="003367E6"/>
    <w:rsid w:val="00345003"/>
    <w:rsid w:val="003B0F78"/>
    <w:rsid w:val="003B35A7"/>
    <w:rsid w:val="003B5B02"/>
    <w:rsid w:val="003C0EEF"/>
    <w:rsid w:val="003D3F11"/>
    <w:rsid w:val="003E22EB"/>
    <w:rsid w:val="003F055D"/>
    <w:rsid w:val="00403EAC"/>
    <w:rsid w:val="0041635D"/>
    <w:rsid w:val="00417606"/>
    <w:rsid w:val="00423258"/>
    <w:rsid w:val="0043116E"/>
    <w:rsid w:val="00440EF9"/>
    <w:rsid w:val="004549E3"/>
    <w:rsid w:val="00455B4A"/>
    <w:rsid w:val="00456039"/>
    <w:rsid w:val="004861A5"/>
    <w:rsid w:val="004A7C33"/>
    <w:rsid w:val="004C711A"/>
    <w:rsid w:val="004C747E"/>
    <w:rsid w:val="004D06B5"/>
    <w:rsid w:val="004D2A8F"/>
    <w:rsid w:val="004E4BBF"/>
    <w:rsid w:val="004E6CFF"/>
    <w:rsid w:val="004F709C"/>
    <w:rsid w:val="004F7A05"/>
    <w:rsid w:val="00507829"/>
    <w:rsid w:val="00512E0A"/>
    <w:rsid w:val="005174BF"/>
    <w:rsid w:val="00523F55"/>
    <w:rsid w:val="00533E6E"/>
    <w:rsid w:val="0055204E"/>
    <w:rsid w:val="005669F6"/>
    <w:rsid w:val="00567D53"/>
    <w:rsid w:val="00572DEC"/>
    <w:rsid w:val="005764CE"/>
    <w:rsid w:val="00586BDA"/>
    <w:rsid w:val="005969FD"/>
    <w:rsid w:val="00597946"/>
    <w:rsid w:val="005A5A65"/>
    <w:rsid w:val="005B235C"/>
    <w:rsid w:val="005B4E11"/>
    <w:rsid w:val="005D4D85"/>
    <w:rsid w:val="00610936"/>
    <w:rsid w:val="00622109"/>
    <w:rsid w:val="00622B87"/>
    <w:rsid w:val="00635CB3"/>
    <w:rsid w:val="00641112"/>
    <w:rsid w:val="00650A3C"/>
    <w:rsid w:val="00651818"/>
    <w:rsid w:val="006530C0"/>
    <w:rsid w:val="006607B0"/>
    <w:rsid w:val="00661C1B"/>
    <w:rsid w:val="0066602C"/>
    <w:rsid w:val="00667E6E"/>
    <w:rsid w:val="00667F58"/>
    <w:rsid w:val="006713C3"/>
    <w:rsid w:val="00696F4E"/>
    <w:rsid w:val="006A1744"/>
    <w:rsid w:val="006A44D7"/>
    <w:rsid w:val="006C1A9D"/>
    <w:rsid w:val="006C285F"/>
    <w:rsid w:val="006C2B0C"/>
    <w:rsid w:val="006C2C03"/>
    <w:rsid w:val="006C372F"/>
    <w:rsid w:val="00706B22"/>
    <w:rsid w:val="00723EE1"/>
    <w:rsid w:val="00731655"/>
    <w:rsid w:val="00733307"/>
    <w:rsid w:val="0073543B"/>
    <w:rsid w:val="00746979"/>
    <w:rsid w:val="0076211B"/>
    <w:rsid w:val="00766D62"/>
    <w:rsid w:val="007803C1"/>
    <w:rsid w:val="007950AB"/>
    <w:rsid w:val="007B1341"/>
    <w:rsid w:val="007B2DD4"/>
    <w:rsid w:val="007C4662"/>
    <w:rsid w:val="007D361C"/>
    <w:rsid w:val="007F0E3D"/>
    <w:rsid w:val="007F68DE"/>
    <w:rsid w:val="00801A64"/>
    <w:rsid w:val="00810EEA"/>
    <w:rsid w:val="00815AF1"/>
    <w:rsid w:val="00836FBF"/>
    <w:rsid w:val="008554E1"/>
    <w:rsid w:val="00871FEA"/>
    <w:rsid w:val="008738BD"/>
    <w:rsid w:val="00877F03"/>
    <w:rsid w:val="008836FB"/>
    <w:rsid w:val="00890312"/>
    <w:rsid w:val="0089058D"/>
    <w:rsid w:val="008B387B"/>
    <w:rsid w:val="008B4AD3"/>
    <w:rsid w:val="008C11CB"/>
    <w:rsid w:val="008E2469"/>
    <w:rsid w:val="008E2C90"/>
    <w:rsid w:val="00901613"/>
    <w:rsid w:val="0091441C"/>
    <w:rsid w:val="00925227"/>
    <w:rsid w:val="009269B2"/>
    <w:rsid w:val="00926DA9"/>
    <w:rsid w:val="00937BFB"/>
    <w:rsid w:val="009524E6"/>
    <w:rsid w:val="00960AE7"/>
    <w:rsid w:val="00962427"/>
    <w:rsid w:val="009671A7"/>
    <w:rsid w:val="009704BF"/>
    <w:rsid w:val="00970FB8"/>
    <w:rsid w:val="00973980"/>
    <w:rsid w:val="00975F48"/>
    <w:rsid w:val="00986116"/>
    <w:rsid w:val="00987B66"/>
    <w:rsid w:val="009A4E5D"/>
    <w:rsid w:val="009A6329"/>
    <w:rsid w:val="009B4FC1"/>
    <w:rsid w:val="009B5C57"/>
    <w:rsid w:val="009B662E"/>
    <w:rsid w:val="009C28DD"/>
    <w:rsid w:val="009C62E4"/>
    <w:rsid w:val="009D31A0"/>
    <w:rsid w:val="00A012F2"/>
    <w:rsid w:val="00A1181F"/>
    <w:rsid w:val="00A12813"/>
    <w:rsid w:val="00A21C67"/>
    <w:rsid w:val="00A24615"/>
    <w:rsid w:val="00A26849"/>
    <w:rsid w:val="00A301F2"/>
    <w:rsid w:val="00A33449"/>
    <w:rsid w:val="00A5281A"/>
    <w:rsid w:val="00A53EFB"/>
    <w:rsid w:val="00A65268"/>
    <w:rsid w:val="00A7541C"/>
    <w:rsid w:val="00A83519"/>
    <w:rsid w:val="00A9032F"/>
    <w:rsid w:val="00A94EB5"/>
    <w:rsid w:val="00A95DBD"/>
    <w:rsid w:val="00AA0D30"/>
    <w:rsid w:val="00AC1A3C"/>
    <w:rsid w:val="00AD68E1"/>
    <w:rsid w:val="00AE0B47"/>
    <w:rsid w:val="00AF1AB0"/>
    <w:rsid w:val="00AF7DE0"/>
    <w:rsid w:val="00B172E0"/>
    <w:rsid w:val="00B23E6A"/>
    <w:rsid w:val="00B23FF9"/>
    <w:rsid w:val="00B317A4"/>
    <w:rsid w:val="00B35139"/>
    <w:rsid w:val="00B36D42"/>
    <w:rsid w:val="00B4271B"/>
    <w:rsid w:val="00B42FF1"/>
    <w:rsid w:val="00B52AAA"/>
    <w:rsid w:val="00B60FDC"/>
    <w:rsid w:val="00B62EBC"/>
    <w:rsid w:val="00B64E71"/>
    <w:rsid w:val="00B66B6C"/>
    <w:rsid w:val="00B74AC0"/>
    <w:rsid w:val="00B87056"/>
    <w:rsid w:val="00B915CE"/>
    <w:rsid w:val="00BB02E7"/>
    <w:rsid w:val="00BB6697"/>
    <w:rsid w:val="00BC5575"/>
    <w:rsid w:val="00BE0605"/>
    <w:rsid w:val="00BF23E7"/>
    <w:rsid w:val="00BF2F9B"/>
    <w:rsid w:val="00BF6CF3"/>
    <w:rsid w:val="00C22E69"/>
    <w:rsid w:val="00C632AC"/>
    <w:rsid w:val="00C66B4B"/>
    <w:rsid w:val="00C821A2"/>
    <w:rsid w:val="00C84D2F"/>
    <w:rsid w:val="00C96338"/>
    <w:rsid w:val="00C97201"/>
    <w:rsid w:val="00CA2503"/>
    <w:rsid w:val="00CB2020"/>
    <w:rsid w:val="00CD2B5D"/>
    <w:rsid w:val="00CE453E"/>
    <w:rsid w:val="00CF0EA2"/>
    <w:rsid w:val="00D01493"/>
    <w:rsid w:val="00D12A37"/>
    <w:rsid w:val="00D13C72"/>
    <w:rsid w:val="00D16818"/>
    <w:rsid w:val="00D20447"/>
    <w:rsid w:val="00D20736"/>
    <w:rsid w:val="00D22636"/>
    <w:rsid w:val="00D23A21"/>
    <w:rsid w:val="00D26D9A"/>
    <w:rsid w:val="00D346B4"/>
    <w:rsid w:val="00D44090"/>
    <w:rsid w:val="00D5193A"/>
    <w:rsid w:val="00D62DDA"/>
    <w:rsid w:val="00D668A8"/>
    <w:rsid w:val="00D67769"/>
    <w:rsid w:val="00D67DD9"/>
    <w:rsid w:val="00D90063"/>
    <w:rsid w:val="00D97652"/>
    <w:rsid w:val="00DB5D45"/>
    <w:rsid w:val="00DC5F78"/>
    <w:rsid w:val="00DC763D"/>
    <w:rsid w:val="00DD7C7E"/>
    <w:rsid w:val="00E009BC"/>
    <w:rsid w:val="00E045E6"/>
    <w:rsid w:val="00E14BAD"/>
    <w:rsid w:val="00E344B7"/>
    <w:rsid w:val="00E50E80"/>
    <w:rsid w:val="00E60DBA"/>
    <w:rsid w:val="00E659CE"/>
    <w:rsid w:val="00E66998"/>
    <w:rsid w:val="00E81852"/>
    <w:rsid w:val="00E82ACC"/>
    <w:rsid w:val="00E84936"/>
    <w:rsid w:val="00E91F40"/>
    <w:rsid w:val="00E9272B"/>
    <w:rsid w:val="00E93BEF"/>
    <w:rsid w:val="00E971F1"/>
    <w:rsid w:val="00EA7491"/>
    <w:rsid w:val="00EB6A3E"/>
    <w:rsid w:val="00ED71A9"/>
    <w:rsid w:val="00EE1967"/>
    <w:rsid w:val="00EF24C1"/>
    <w:rsid w:val="00F01078"/>
    <w:rsid w:val="00F029A7"/>
    <w:rsid w:val="00F1189D"/>
    <w:rsid w:val="00F268F6"/>
    <w:rsid w:val="00F52C13"/>
    <w:rsid w:val="00F53620"/>
    <w:rsid w:val="00F563D7"/>
    <w:rsid w:val="00F633B6"/>
    <w:rsid w:val="00F7329D"/>
    <w:rsid w:val="00F75B75"/>
    <w:rsid w:val="00F76FC8"/>
    <w:rsid w:val="00F81419"/>
    <w:rsid w:val="00F977BE"/>
    <w:rsid w:val="00FA0A98"/>
    <w:rsid w:val="00FB2D5F"/>
    <w:rsid w:val="00FB3A8A"/>
    <w:rsid w:val="00FC22B2"/>
    <w:rsid w:val="00FD30C2"/>
    <w:rsid w:val="00FE75D3"/>
    <w:rsid w:val="00FF79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2E912"/>
  <w15:docId w15:val="{36BFA701-1A01-E140-A188-B679E83E7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4090"/>
  </w:style>
  <w:style w:type="paragraph" w:styleId="Heading1">
    <w:name w:val="heading 1"/>
    <w:basedOn w:val="Normal"/>
    <w:next w:val="Normal"/>
    <w:link w:val="Heading1Char"/>
    <w:uiPriority w:val="9"/>
    <w:qFormat/>
    <w:rsid w:val="00D44090"/>
    <w:pPr>
      <w:keepNext/>
      <w:keepLines/>
      <w:spacing w:before="400" w:after="120" w:line="480" w:lineRule="auto"/>
      <w:outlineLvl w:val="0"/>
    </w:pPr>
    <w:rPr>
      <w:rFonts w:ascii="Times New Roman" w:eastAsia="Times New Roman" w:hAnsi="Times New Roman" w:cs="Times New Roman"/>
      <w:kern w:val="0"/>
      <w:sz w:val="40"/>
      <w:szCs w:val="4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4090"/>
    <w:rPr>
      <w:rFonts w:ascii="Times New Roman" w:eastAsia="Times New Roman" w:hAnsi="Times New Roman" w:cs="Times New Roman"/>
      <w:kern w:val="0"/>
      <w:sz w:val="40"/>
      <w:szCs w:val="40"/>
      <w14:ligatures w14:val="none"/>
    </w:rPr>
  </w:style>
  <w:style w:type="character" w:styleId="CommentReference">
    <w:name w:val="annotation reference"/>
    <w:basedOn w:val="DefaultParagraphFont"/>
    <w:uiPriority w:val="99"/>
    <w:semiHidden/>
    <w:unhideWhenUsed/>
    <w:rsid w:val="00D44090"/>
    <w:rPr>
      <w:sz w:val="16"/>
      <w:szCs w:val="16"/>
    </w:rPr>
  </w:style>
  <w:style w:type="character" w:styleId="Hyperlink">
    <w:name w:val="Hyperlink"/>
    <w:basedOn w:val="DefaultParagraphFont"/>
    <w:uiPriority w:val="99"/>
    <w:unhideWhenUsed/>
    <w:rsid w:val="00D44090"/>
    <w:rPr>
      <w:color w:val="0000FF"/>
      <w:u w:val="single"/>
    </w:rPr>
  </w:style>
  <w:style w:type="paragraph" w:styleId="CommentText">
    <w:name w:val="annotation text"/>
    <w:basedOn w:val="Normal"/>
    <w:link w:val="CommentTextChar"/>
    <w:uiPriority w:val="99"/>
    <w:semiHidden/>
    <w:unhideWhenUsed/>
    <w:rsid w:val="00D44090"/>
    <w:rPr>
      <w:sz w:val="20"/>
      <w:szCs w:val="20"/>
    </w:rPr>
  </w:style>
  <w:style w:type="character" w:customStyle="1" w:styleId="CommentTextChar">
    <w:name w:val="Comment Text Char"/>
    <w:basedOn w:val="DefaultParagraphFont"/>
    <w:link w:val="CommentText"/>
    <w:uiPriority w:val="99"/>
    <w:semiHidden/>
    <w:rsid w:val="00D44090"/>
    <w:rPr>
      <w:sz w:val="20"/>
      <w:szCs w:val="20"/>
    </w:rPr>
  </w:style>
  <w:style w:type="paragraph" w:styleId="ListParagraph">
    <w:name w:val="List Paragraph"/>
    <w:basedOn w:val="Normal"/>
    <w:uiPriority w:val="34"/>
    <w:qFormat/>
    <w:rsid w:val="00D44090"/>
    <w:pPr>
      <w:ind w:left="720"/>
      <w:contextualSpacing/>
    </w:pPr>
  </w:style>
  <w:style w:type="character" w:styleId="FollowedHyperlink">
    <w:name w:val="FollowedHyperlink"/>
    <w:basedOn w:val="DefaultParagraphFont"/>
    <w:uiPriority w:val="99"/>
    <w:semiHidden/>
    <w:unhideWhenUsed/>
    <w:rsid w:val="00D44090"/>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D44090"/>
    <w:rPr>
      <w:b/>
      <w:bCs/>
    </w:rPr>
  </w:style>
  <w:style w:type="character" w:customStyle="1" w:styleId="CommentSubjectChar">
    <w:name w:val="Comment Subject Char"/>
    <w:basedOn w:val="CommentTextChar"/>
    <w:link w:val="CommentSubject"/>
    <w:uiPriority w:val="99"/>
    <w:semiHidden/>
    <w:rsid w:val="00D44090"/>
    <w:rPr>
      <w:b/>
      <w:bCs/>
      <w:sz w:val="20"/>
      <w:szCs w:val="20"/>
    </w:rPr>
  </w:style>
  <w:style w:type="paragraph" w:styleId="BalloonText">
    <w:name w:val="Balloon Text"/>
    <w:basedOn w:val="Normal"/>
    <w:link w:val="BalloonTextChar"/>
    <w:uiPriority w:val="99"/>
    <w:semiHidden/>
    <w:unhideWhenUsed/>
    <w:rsid w:val="00D4409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44090"/>
    <w:rPr>
      <w:rFonts w:ascii="Times New Roman" w:hAnsi="Times New Roman" w:cs="Times New Roman"/>
      <w:sz w:val="18"/>
      <w:szCs w:val="18"/>
    </w:rPr>
  </w:style>
  <w:style w:type="paragraph" w:styleId="Revision">
    <w:name w:val="Revision"/>
    <w:hidden/>
    <w:uiPriority w:val="99"/>
    <w:semiHidden/>
    <w:rsid w:val="00D44090"/>
  </w:style>
  <w:style w:type="paragraph" w:styleId="NormalWeb">
    <w:name w:val="Normal (Web)"/>
    <w:basedOn w:val="Normal"/>
    <w:uiPriority w:val="99"/>
    <w:unhideWhenUsed/>
    <w:rsid w:val="00D44090"/>
    <w:pPr>
      <w:spacing w:before="100" w:beforeAutospacing="1" w:after="100" w:afterAutospacing="1"/>
    </w:pPr>
    <w:rPr>
      <w:rFonts w:ascii="Times New Roman" w:hAnsi="Times New Roman" w:cs="Times New Roman"/>
      <w:kern w:val="0"/>
      <w14:ligatures w14:val="none"/>
    </w:rPr>
  </w:style>
  <w:style w:type="character" w:customStyle="1" w:styleId="csl-left-margin">
    <w:name w:val="csl-left-margin"/>
    <w:basedOn w:val="DefaultParagraphFont"/>
    <w:rsid w:val="00D44090"/>
  </w:style>
  <w:style w:type="character" w:customStyle="1" w:styleId="csl-right-inline">
    <w:name w:val="csl-right-inline"/>
    <w:basedOn w:val="DefaultParagraphFont"/>
    <w:rsid w:val="00D44090"/>
  </w:style>
  <w:style w:type="paragraph" w:styleId="Header">
    <w:name w:val="header"/>
    <w:basedOn w:val="Normal"/>
    <w:link w:val="HeaderChar"/>
    <w:uiPriority w:val="99"/>
    <w:unhideWhenUsed/>
    <w:rsid w:val="00D44090"/>
    <w:pPr>
      <w:tabs>
        <w:tab w:val="center" w:pos="4680"/>
        <w:tab w:val="right" w:pos="9360"/>
      </w:tabs>
    </w:pPr>
  </w:style>
  <w:style w:type="character" w:customStyle="1" w:styleId="HeaderChar">
    <w:name w:val="Header Char"/>
    <w:basedOn w:val="DefaultParagraphFont"/>
    <w:link w:val="Header"/>
    <w:uiPriority w:val="99"/>
    <w:rsid w:val="00D44090"/>
  </w:style>
  <w:style w:type="paragraph" w:styleId="Footer">
    <w:name w:val="footer"/>
    <w:basedOn w:val="Normal"/>
    <w:link w:val="FooterChar"/>
    <w:uiPriority w:val="99"/>
    <w:unhideWhenUsed/>
    <w:rsid w:val="00D44090"/>
    <w:pPr>
      <w:tabs>
        <w:tab w:val="center" w:pos="4680"/>
        <w:tab w:val="right" w:pos="9360"/>
      </w:tabs>
    </w:pPr>
  </w:style>
  <w:style w:type="character" w:customStyle="1" w:styleId="FooterChar">
    <w:name w:val="Footer Char"/>
    <w:basedOn w:val="DefaultParagraphFont"/>
    <w:link w:val="Footer"/>
    <w:uiPriority w:val="99"/>
    <w:rsid w:val="00D44090"/>
  </w:style>
  <w:style w:type="character" w:customStyle="1" w:styleId="csl-entry">
    <w:name w:val="csl-entry"/>
    <w:basedOn w:val="DefaultParagraphFont"/>
    <w:rsid w:val="00D44090"/>
  </w:style>
  <w:style w:type="character" w:customStyle="1" w:styleId="UnresolvedMention1">
    <w:name w:val="Unresolved Mention1"/>
    <w:basedOn w:val="DefaultParagraphFont"/>
    <w:uiPriority w:val="99"/>
    <w:semiHidden/>
    <w:unhideWhenUsed/>
    <w:rsid w:val="003367E6"/>
    <w:rPr>
      <w:color w:val="605E5C"/>
      <w:shd w:val="clear" w:color="auto" w:fill="E1DFDD"/>
    </w:rPr>
  </w:style>
  <w:style w:type="character" w:styleId="Emphasis">
    <w:name w:val="Emphasis"/>
    <w:basedOn w:val="DefaultParagraphFont"/>
    <w:uiPriority w:val="20"/>
    <w:qFormat/>
    <w:rsid w:val="004F7A05"/>
    <w:rPr>
      <w:i/>
      <w:iCs/>
    </w:rPr>
  </w:style>
  <w:style w:type="character" w:styleId="UnresolvedMention">
    <w:name w:val="Unresolved Mention"/>
    <w:basedOn w:val="DefaultParagraphFont"/>
    <w:uiPriority w:val="99"/>
    <w:semiHidden/>
    <w:unhideWhenUsed/>
    <w:rsid w:val="00E60DBA"/>
    <w:rPr>
      <w:color w:val="605E5C"/>
      <w:shd w:val="clear" w:color="auto" w:fill="E1DFDD"/>
    </w:rPr>
  </w:style>
  <w:style w:type="paragraph" w:customStyle="1" w:styleId="Acknowledgement">
    <w:name w:val="Acknowledgement"/>
    <w:basedOn w:val="Normal"/>
    <w:rsid w:val="00E344B7"/>
    <w:pPr>
      <w:spacing w:before="120"/>
      <w:ind w:left="720" w:hanging="720"/>
    </w:pPr>
    <w:rPr>
      <w:rFonts w:ascii="Times New Roman" w:eastAsia="Times New Roman" w:hAnsi="Times New Roman" w:cs="Times New Roman"/>
      <w:kern w:val="0"/>
      <w14:ligatures w14:val="none"/>
    </w:rPr>
  </w:style>
  <w:style w:type="paragraph" w:customStyle="1" w:styleId="acknowledgement0">
    <w:name w:val="acknowledgement"/>
    <w:basedOn w:val="Normal"/>
    <w:rsid w:val="00E344B7"/>
    <w:pPr>
      <w:spacing w:before="100" w:beforeAutospacing="1" w:after="100" w:afterAutospacing="1"/>
    </w:pPr>
    <w:rPr>
      <w:rFonts w:ascii="Times New Roman" w:eastAsia="Times New Roman" w:hAnsi="Times New Roman" w:cs="Times New Roman"/>
      <w:kern w:val="0"/>
      <w14:ligatures w14:val="none"/>
    </w:rPr>
  </w:style>
  <w:style w:type="paragraph" w:customStyle="1" w:styleId="SOMContent">
    <w:name w:val="SOMContent"/>
    <w:basedOn w:val="Normal"/>
    <w:rsid w:val="00FE75D3"/>
    <w:pPr>
      <w:spacing w:before="120"/>
    </w:pPr>
    <w:rPr>
      <w:rFonts w:ascii="Times New Roman" w:eastAsia="Times New Roman" w:hAnsi="Times New Roman" w:cs="Times New Roman"/>
      <w:kern w:val="0"/>
      <w14:ligatures w14:val="none"/>
    </w:rPr>
  </w:style>
  <w:style w:type="paragraph" w:customStyle="1" w:styleId="SOMHead">
    <w:name w:val="SOMHead"/>
    <w:basedOn w:val="Normal"/>
    <w:rsid w:val="00FE75D3"/>
    <w:pPr>
      <w:keepNext/>
      <w:spacing w:before="240"/>
      <w:outlineLvl w:val="0"/>
    </w:pPr>
    <w:rPr>
      <w:rFonts w:ascii="Times New Roman" w:eastAsia="Times New Roman" w:hAnsi="Times New Roman" w:cs="Times New Roman"/>
      <w:b/>
      <w:kern w:val="28"/>
      <w14:ligatures w14:val="none"/>
    </w:rPr>
  </w:style>
  <w:style w:type="character" w:styleId="PageNumber">
    <w:name w:val="page number"/>
    <w:basedOn w:val="DefaultParagraphFont"/>
    <w:uiPriority w:val="99"/>
    <w:semiHidden/>
    <w:unhideWhenUsed/>
    <w:rsid w:val="00BB6697"/>
  </w:style>
  <w:style w:type="character" w:styleId="LineNumber">
    <w:name w:val="line number"/>
    <w:basedOn w:val="DefaultParagraphFont"/>
    <w:uiPriority w:val="99"/>
    <w:semiHidden/>
    <w:unhideWhenUsed/>
    <w:rsid w:val="00BB66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10177">
      <w:bodyDiv w:val="1"/>
      <w:marLeft w:val="0"/>
      <w:marRight w:val="0"/>
      <w:marTop w:val="0"/>
      <w:marBottom w:val="0"/>
      <w:divBdr>
        <w:top w:val="none" w:sz="0" w:space="0" w:color="auto"/>
        <w:left w:val="none" w:sz="0" w:space="0" w:color="auto"/>
        <w:bottom w:val="none" w:sz="0" w:space="0" w:color="auto"/>
        <w:right w:val="none" w:sz="0" w:space="0" w:color="auto"/>
      </w:divBdr>
    </w:div>
    <w:div w:id="34236970">
      <w:bodyDiv w:val="1"/>
      <w:marLeft w:val="0"/>
      <w:marRight w:val="0"/>
      <w:marTop w:val="0"/>
      <w:marBottom w:val="0"/>
      <w:divBdr>
        <w:top w:val="none" w:sz="0" w:space="0" w:color="auto"/>
        <w:left w:val="none" w:sz="0" w:space="0" w:color="auto"/>
        <w:bottom w:val="none" w:sz="0" w:space="0" w:color="auto"/>
        <w:right w:val="none" w:sz="0" w:space="0" w:color="auto"/>
      </w:divBdr>
    </w:div>
    <w:div w:id="35156738">
      <w:bodyDiv w:val="1"/>
      <w:marLeft w:val="0"/>
      <w:marRight w:val="0"/>
      <w:marTop w:val="0"/>
      <w:marBottom w:val="0"/>
      <w:divBdr>
        <w:top w:val="none" w:sz="0" w:space="0" w:color="auto"/>
        <w:left w:val="none" w:sz="0" w:space="0" w:color="auto"/>
        <w:bottom w:val="none" w:sz="0" w:space="0" w:color="auto"/>
        <w:right w:val="none" w:sz="0" w:space="0" w:color="auto"/>
      </w:divBdr>
    </w:div>
    <w:div w:id="40642454">
      <w:bodyDiv w:val="1"/>
      <w:marLeft w:val="0"/>
      <w:marRight w:val="0"/>
      <w:marTop w:val="0"/>
      <w:marBottom w:val="0"/>
      <w:divBdr>
        <w:top w:val="none" w:sz="0" w:space="0" w:color="auto"/>
        <w:left w:val="none" w:sz="0" w:space="0" w:color="auto"/>
        <w:bottom w:val="none" w:sz="0" w:space="0" w:color="auto"/>
        <w:right w:val="none" w:sz="0" w:space="0" w:color="auto"/>
      </w:divBdr>
    </w:div>
    <w:div w:id="65226956">
      <w:bodyDiv w:val="1"/>
      <w:marLeft w:val="0"/>
      <w:marRight w:val="0"/>
      <w:marTop w:val="0"/>
      <w:marBottom w:val="0"/>
      <w:divBdr>
        <w:top w:val="none" w:sz="0" w:space="0" w:color="auto"/>
        <w:left w:val="none" w:sz="0" w:space="0" w:color="auto"/>
        <w:bottom w:val="none" w:sz="0" w:space="0" w:color="auto"/>
        <w:right w:val="none" w:sz="0" w:space="0" w:color="auto"/>
      </w:divBdr>
    </w:div>
    <w:div w:id="102772712">
      <w:bodyDiv w:val="1"/>
      <w:marLeft w:val="0"/>
      <w:marRight w:val="0"/>
      <w:marTop w:val="0"/>
      <w:marBottom w:val="0"/>
      <w:divBdr>
        <w:top w:val="none" w:sz="0" w:space="0" w:color="auto"/>
        <w:left w:val="none" w:sz="0" w:space="0" w:color="auto"/>
        <w:bottom w:val="none" w:sz="0" w:space="0" w:color="auto"/>
        <w:right w:val="none" w:sz="0" w:space="0" w:color="auto"/>
      </w:divBdr>
    </w:div>
    <w:div w:id="120346936">
      <w:bodyDiv w:val="1"/>
      <w:marLeft w:val="0"/>
      <w:marRight w:val="0"/>
      <w:marTop w:val="0"/>
      <w:marBottom w:val="0"/>
      <w:divBdr>
        <w:top w:val="none" w:sz="0" w:space="0" w:color="auto"/>
        <w:left w:val="none" w:sz="0" w:space="0" w:color="auto"/>
        <w:bottom w:val="none" w:sz="0" w:space="0" w:color="auto"/>
        <w:right w:val="none" w:sz="0" w:space="0" w:color="auto"/>
      </w:divBdr>
    </w:div>
    <w:div w:id="126629643">
      <w:bodyDiv w:val="1"/>
      <w:marLeft w:val="0"/>
      <w:marRight w:val="0"/>
      <w:marTop w:val="0"/>
      <w:marBottom w:val="0"/>
      <w:divBdr>
        <w:top w:val="none" w:sz="0" w:space="0" w:color="auto"/>
        <w:left w:val="none" w:sz="0" w:space="0" w:color="auto"/>
        <w:bottom w:val="none" w:sz="0" w:space="0" w:color="auto"/>
        <w:right w:val="none" w:sz="0" w:space="0" w:color="auto"/>
      </w:divBdr>
    </w:div>
    <w:div w:id="154107151">
      <w:bodyDiv w:val="1"/>
      <w:marLeft w:val="0"/>
      <w:marRight w:val="0"/>
      <w:marTop w:val="0"/>
      <w:marBottom w:val="0"/>
      <w:divBdr>
        <w:top w:val="none" w:sz="0" w:space="0" w:color="auto"/>
        <w:left w:val="none" w:sz="0" w:space="0" w:color="auto"/>
        <w:bottom w:val="none" w:sz="0" w:space="0" w:color="auto"/>
        <w:right w:val="none" w:sz="0" w:space="0" w:color="auto"/>
      </w:divBdr>
    </w:div>
    <w:div w:id="175074028">
      <w:bodyDiv w:val="1"/>
      <w:marLeft w:val="0"/>
      <w:marRight w:val="0"/>
      <w:marTop w:val="0"/>
      <w:marBottom w:val="0"/>
      <w:divBdr>
        <w:top w:val="none" w:sz="0" w:space="0" w:color="auto"/>
        <w:left w:val="none" w:sz="0" w:space="0" w:color="auto"/>
        <w:bottom w:val="none" w:sz="0" w:space="0" w:color="auto"/>
        <w:right w:val="none" w:sz="0" w:space="0" w:color="auto"/>
      </w:divBdr>
    </w:div>
    <w:div w:id="197134445">
      <w:bodyDiv w:val="1"/>
      <w:marLeft w:val="0"/>
      <w:marRight w:val="0"/>
      <w:marTop w:val="0"/>
      <w:marBottom w:val="0"/>
      <w:divBdr>
        <w:top w:val="none" w:sz="0" w:space="0" w:color="auto"/>
        <w:left w:val="none" w:sz="0" w:space="0" w:color="auto"/>
        <w:bottom w:val="none" w:sz="0" w:space="0" w:color="auto"/>
        <w:right w:val="none" w:sz="0" w:space="0" w:color="auto"/>
      </w:divBdr>
    </w:div>
    <w:div w:id="204561188">
      <w:bodyDiv w:val="1"/>
      <w:marLeft w:val="0"/>
      <w:marRight w:val="0"/>
      <w:marTop w:val="0"/>
      <w:marBottom w:val="0"/>
      <w:divBdr>
        <w:top w:val="none" w:sz="0" w:space="0" w:color="auto"/>
        <w:left w:val="none" w:sz="0" w:space="0" w:color="auto"/>
        <w:bottom w:val="none" w:sz="0" w:space="0" w:color="auto"/>
        <w:right w:val="none" w:sz="0" w:space="0" w:color="auto"/>
      </w:divBdr>
    </w:div>
    <w:div w:id="217791925">
      <w:bodyDiv w:val="1"/>
      <w:marLeft w:val="0"/>
      <w:marRight w:val="0"/>
      <w:marTop w:val="0"/>
      <w:marBottom w:val="0"/>
      <w:divBdr>
        <w:top w:val="none" w:sz="0" w:space="0" w:color="auto"/>
        <w:left w:val="none" w:sz="0" w:space="0" w:color="auto"/>
        <w:bottom w:val="none" w:sz="0" w:space="0" w:color="auto"/>
        <w:right w:val="none" w:sz="0" w:space="0" w:color="auto"/>
      </w:divBdr>
    </w:div>
    <w:div w:id="223222899">
      <w:bodyDiv w:val="1"/>
      <w:marLeft w:val="0"/>
      <w:marRight w:val="0"/>
      <w:marTop w:val="0"/>
      <w:marBottom w:val="0"/>
      <w:divBdr>
        <w:top w:val="none" w:sz="0" w:space="0" w:color="auto"/>
        <w:left w:val="none" w:sz="0" w:space="0" w:color="auto"/>
        <w:bottom w:val="none" w:sz="0" w:space="0" w:color="auto"/>
        <w:right w:val="none" w:sz="0" w:space="0" w:color="auto"/>
      </w:divBdr>
    </w:div>
    <w:div w:id="226186268">
      <w:bodyDiv w:val="1"/>
      <w:marLeft w:val="0"/>
      <w:marRight w:val="0"/>
      <w:marTop w:val="0"/>
      <w:marBottom w:val="0"/>
      <w:divBdr>
        <w:top w:val="none" w:sz="0" w:space="0" w:color="auto"/>
        <w:left w:val="none" w:sz="0" w:space="0" w:color="auto"/>
        <w:bottom w:val="none" w:sz="0" w:space="0" w:color="auto"/>
        <w:right w:val="none" w:sz="0" w:space="0" w:color="auto"/>
      </w:divBdr>
    </w:div>
    <w:div w:id="242106890">
      <w:bodyDiv w:val="1"/>
      <w:marLeft w:val="0"/>
      <w:marRight w:val="0"/>
      <w:marTop w:val="0"/>
      <w:marBottom w:val="0"/>
      <w:divBdr>
        <w:top w:val="none" w:sz="0" w:space="0" w:color="auto"/>
        <w:left w:val="none" w:sz="0" w:space="0" w:color="auto"/>
        <w:bottom w:val="none" w:sz="0" w:space="0" w:color="auto"/>
        <w:right w:val="none" w:sz="0" w:space="0" w:color="auto"/>
      </w:divBdr>
    </w:div>
    <w:div w:id="244924062">
      <w:bodyDiv w:val="1"/>
      <w:marLeft w:val="0"/>
      <w:marRight w:val="0"/>
      <w:marTop w:val="0"/>
      <w:marBottom w:val="0"/>
      <w:divBdr>
        <w:top w:val="none" w:sz="0" w:space="0" w:color="auto"/>
        <w:left w:val="none" w:sz="0" w:space="0" w:color="auto"/>
        <w:bottom w:val="none" w:sz="0" w:space="0" w:color="auto"/>
        <w:right w:val="none" w:sz="0" w:space="0" w:color="auto"/>
      </w:divBdr>
    </w:div>
    <w:div w:id="302004890">
      <w:bodyDiv w:val="1"/>
      <w:marLeft w:val="0"/>
      <w:marRight w:val="0"/>
      <w:marTop w:val="0"/>
      <w:marBottom w:val="0"/>
      <w:divBdr>
        <w:top w:val="none" w:sz="0" w:space="0" w:color="auto"/>
        <w:left w:val="none" w:sz="0" w:space="0" w:color="auto"/>
        <w:bottom w:val="none" w:sz="0" w:space="0" w:color="auto"/>
        <w:right w:val="none" w:sz="0" w:space="0" w:color="auto"/>
      </w:divBdr>
    </w:div>
    <w:div w:id="317148131">
      <w:bodyDiv w:val="1"/>
      <w:marLeft w:val="0"/>
      <w:marRight w:val="0"/>
      <w:marTop w:val="0"/>
      <w:marBottom w:val="0"/>
      <w:divBdr>
        <w:top w:val="none" w:sz="0" w:space="0" w:color="auto"/>
        <w:left w:val="none" w:sz="0" w:space="0" w:color="auto"/>
        <w:bottom w:val="none" w:sz="0" w:space="0" w:color="auto"/>
        <w:right w:val="none" w:sz="0" w:space="0" w:color="auto"/>
      </w:divBdr>
    </w:div>
    <w:div w:id="318196563">
      <w:bodyDiv w:val="1"/>
      <w:marLeft w:val="0"/>
      <w:marRight w:val="0"/>
      <w:marTop w:val="0"/>
      <w:marBottom w:val="0"/>
      <w:divBdr>
        <w:top w:val="none" w:sz="0" w:space="0" w:color="auto"/>
        <w:left w:val="none" w:sz="0" w:space="0" w:color="auto"/>
        <w:bottom w:val="none" w:sz="0" w:space="0" w:color="auto"/>
        <w:right w:val="none" w:sz="0" w:space="0" w:color="auto"/>
      </w:divBdr>
    </w:div>
    <w:div w:id="351499168">
      <w:bodyDiv w:val="1"/>
      <w:marLeft w:val="0"/>
      <w:marRight w:val="0"/>
      <w:marTop w:val="0"/>
      <w:marBottom w:val="0"/>
      <w:divBdr>
        <w:top w:val="none" w:sz="0" w:space="0" w:color="auto"/>
        <w:left w:val="none" w:sz="0" w:space="0" w:color="auto"/>
        <w:bottom w:val="none" w:sz="0" w:space="0" w:color="auto"/>
        <w:right w:val="none" w:sz="0" w:space="0" w:color="auto"/>
      </w:divBdr>
    </w:div>
    <w:div w:id="355808561">
      <w:bodyDiv w:val="1"/>
      <w:marLeft w:val="0"/>
      <w:marRight w:val="0"/>
      <w:marTop w:val="0"/>
      <w:marBottom w:val="0"/>
      <w:divBdr>
        <w:top w:val="none" w:sz="0" w:space="0" w:color="auto"/>
        <w:left w:val="none" w:sz="0" w:space="0" w:color="auto"/>
        <w:bottom w:val="none" w:sz="0" w:space="0" w:color="auto"/>
        <w:right w:val="none" w:sz="0" w:space="0" w:color="auto"/>
      </w:divBdr>
    </w:div>
    <w:div w:id="368845153">
      <w:bodyDiv w:val="1"/>
      <w:marLeft w:val="0"/>
      <w:marRight w:val="0"/>
      <w:marTop w:val="0"/>
      <w:marBottom w:val="0"/>
      <w:divBdr>
        <w:top w:val="none" w:sz="0" w:space="0" w:color="auto"/>
        <w:left w:val="none" w:sz="0" w:space="0" w:color="auto"/>
        <w:bottom w:val="none" w:sz="0" w:space="0" w:color="auto"/>
        <w:right w:val="none" w:sz="0" w:space="0" w:color="auto"/>
      </w:divBdr>
    </w:div>
    <w:div w:id="420641314">
      <w:bodyDiv w:val="1"/>
      <w:marLeft w:val="0"/>
      <w:marRight w:val="0"/>
      <w:marTop w:val="0"/>
      <w:marBottom w:val="0"/>
      <w:divBdr>
        <w:top w:val="none" w:sz="0" w:space="0" w:color="auto"/>
        <w:left w:val="none" w:sz="0" w:space="0" w:color="auto"/>
        <w:bottom w:val="none" w:sz="0" w:space="0" w:color="auto"/>
        <w:right w:val="none" w:sz="0" w:space="0" w:color="auto"/>
      </w:divBdr>
    </w:div>
    <w:div w:id="422259254">
      <w:bodyDiv w:val="1"/>
      <w:marLeft w:val="0"/>
      <w:marRight w:val="0"/>
      <w:marTop w:val="0"/>
      <w:marBottom w:val="0"/>
      <w:divBdr>
        <w:top w:val="none" w:sz="0" w:space="0" w:color="auto"/>
        <w:left w:val="none" w:sz="0" w:space="0" w:color="auto"/>
        <w:bottom w:val="none" w:sz="0" w:space="0" w:color="auto"/>
        <w:right w:val="none" w:sz="0" w:space="0" w:color="auto"/>
      </w:divBdr>
    </w:div>
    <w:div w:id="460879732">
      <w:bodyDiv w:val="1"/>
      <w:marLeft w:val="0"/>
      <w:marRight w:val="0"/>
      <w:marTop w:val="0"/>
      <w:marBottom w:val="0"/>
      <w:divBdr>
        <w:top w:val="none" w:sz="0" w:space="0" w:color="auto"/>
        <w:left w:val="none" w:sz="0" w:space="0" w:color="auto"/>
        <w:bottom w:val="none" w:sz="0" w:space="0" w:color="auto"/>
        <w:right w:val="none" w:sz="0" w:space="0" w:color="auto"/>
      </w:divBdr>
    </w:div>
    <w:div w:id="475689540">
      <w:bodyDiv w:val="1"/>
      <w:marLeft w:val="0"/>
      <w:marRight w:val="0"/>
      <w:marTop w:val="0"/>
      <w:marBottom w:val="0"/>
      <w:divBdr>
        <w:top w:val="none" w:sz="0" w:space="0" w:color="auto"/>
        <w:left w:val="none" w:sz="0" w:space="0" w:color="auto"/>
        <w:bottom w:val="none" w:sz="0" w:space="0" w:color="auto"/>
        <w:right w:val="none" w:sz="0" w:space="0" w:color="auto"/>
      </w:divBdr>
    </w:div>
    <w:div w:id="496653924">
      <w:bodyDiv w:val="1"/>
      <w:marLeft w:val="0"/>
      <w:marRight w:val="0"/>
      <w:marTop w:val="0"/>
      <w:marBottom w:val="0"/>
      <w:divBdr>
        <w:top w:val="none" w:sz="0" w:space="0" w:color="auto"/>
        <w:left w:val="none" w:sz="0" w:space="0" w:color="auto"/>
        <w:bottom w:val="none" w:sz="0" w:space="0" w:color="auto"/>
        <w:right w:val="none" w:sz="0" w:space="0" w:color="auto"/>
      </w:divBdr>
    </w:div>
    <w:div w:id="500850773">
      <w:bodyDiv w:val="1"/>
      <w:marLeft w:val="0"/>
      <w:marRight w:val="0"/>
      <w:marTop w:val="0"/>
      <w:marBottom w:val="0"/>
      <w:divBdr>
        <w:top w:val="none" w:sz="0" w:space="0" w:color="auto"/>
        <w:left w:val="none" w:sz="0" w:space="0" w:color="auto"/>
        <w:bottom w:val="none" w:sz="0" w:space="0" w:color="auto"/>
        <w:right w:val="none" w:sz="0" w:space="0" w:color="auto"/>
      </w:divBdr>
    </w:div>
    <w:div w:id="513304587">
      <w:bodyDiv w:val="1"/>
      <w:marLeft w:val="0"/>
      <w:marRight w:val="0"/>
      <w:marTop w:val="0"/>
      <w:marBottom w:val="0"/>
      <w:divBdr>
        <w:top w:val="none" w:sz="0" w:space="0" w:color="auto"/>
        <w:left w:val="none" w:sz="0" w:space="0" w:color="auto"/>
        <w:bottom w:val="none" w:sz="0" w:space="0" w:color="auto"/>
        <w:right w:val="none" w:sz="0" w:space="0" w:color="auto"/>
      </w:divBdr>
    </w:div>
    <w:div w:id="521676119">
      <w:bodyDiv w:val="1"/>
      <w:marLeft w:val="0"/>
      <w:marRight w:val="0"/>
      <w:marTop w:val="0"/>
      <w:marBottom w:val="0"/>
      <w:divBdr>
        <w:top w:val="none" w:sz="0" w:space="0" w:color="auto"/>
        <w:left w:val="none" w:sz="0" w:space="0" w:color="auto"/>
        <w:bottom w:val="none" w:sz="0" w:space="0" w:color="auto"/>
        <w:right w:val="none" w:sz="0" w:space="0" w:color="auto"/>
      </w:divBdr>
    </w:div>
    <w:div w:id="548692269">
      <w:bodyDiv w:val="1"/>
      <w:marLeft w:val="0"/>
      <w:marRight w:val="0"/>
      <w:marTop w:val="0"/>
      <w:marBottom w:val="0"/>
      <w:divBdr>
        <w:top w:val="none" w:sz="0" w:space="0" w:color="auto"/>
        <w:left w:val="none" w:sz="0" w:space="0" w:color="auto"/>
        <w:bottom w:val="none" w:sz="0" w:space="0" w:color="auto"/>
        <w:right w:val="none" w:sz="0" w:space="0" w:color="auto"/>
      </w:divBdr>
    </w:div>
    <w:div w:id="570231985">
      <w:bodyDiv w:val="1"/>
      <w:marLeft w:val="0"/>
      <w:marRight w:val="0"/>
      <w:marTop w:val="0"/>
      <w:marBottom w:val="0"/>
      <w:divBdr>
        <w:top w:val="none" w:sz="0" w:space="0" w:color="auto"/>
        <w:left w:val="none" w:sz="0" w:space="0" w:color="auto"/>
        <w:bottom w:val="none" w:sz="0" w:space="0" w:color="auto"/>
        <w:right w:val="none" w:sz="0" w:space="0" w:color="auto"/>
      </w:divBdr>
    </w:div>
    <w:div w:id="572934066">
      <w:bodyDiv w:val="1"/>
      <w:marLeft w:val="0"/>
      <w:marRight w:val="0"/>
      <w:marTop w:val="0"/>
      <w:marBottom w:val="0"/>
      <w:divBdr>
        <w:top w:val="none" w:sz="0" w:space="0" w:color="auto"/>
        <w:left w:val="none" w:sz="0" w:space="0" w:color="auto"/>
        <w:bottom w:val="none" w:sz="0" w:space="0" w:color="auto"/>
        <w:right w:val="none" w:sz="0" w:space="0" w:color="auto"/>
      </w:divBdr>
    </w:div>
    <w:div w:id="602416395">
      <w:bodyDiv w:val="1"/>
      <w:marLeft w:val="0"/>
      <w:marRight w:val="0"/>
      <w:marTop w:val="0"/>
      <w:marBottom w:val="0"/>
      <w:divBdr>
        <w:top w:val="none" w:sz="0" w:space="0" w:color="auto"/>
        <w:left w:val="none" w:sz="0" w:space="0" w:color="auto"/>
        <w:bottom w:val="none" w:sz="0" w:space="0" w:color="auto"/>
        <w:right w:val="none" w:sz="0" w:space="0" w:color="auto"/>
      </w:divBdr>
    </w:div>
    <w:div w:id="640380800">
      <w:bodyDiv w:val="1"/>
      <w:marLeft w:val="0"/>
      <w:marRight w:val="0"/>
      <w:marTop w:val="0"/>
      <w:marBottom w:val="0"/>
      <w:divBdr>
        <w:top w:val="none" w:sz="0" w:space="0" w:color="auto"/>
        <w:left w:val="none" w:sz="0" w:space="0" w:color="auto"/>
        <w:bottom w:val="none" w:sz="0" w:space="0" w:color="auto"/>
        <w:right w:val="none" w:sz="0" w:space="0" w:color="auto"/>
      </w:divBdr>
    </w:div>
    <w:div w:id="652180818">
      <w:bodyDiv w:val="1"/>
      <w:marLeft w:val="0"/>
      <w:marRight w:val="0"/>
      <w:marTop w:val="0"/>
      <w:marBottom w:val="0"/>
      <w:divBdr>
        <w:top w:val="none" w:sz="0" w:space="0" w:color="auto"/>
        <w:left w:val="none" w:sz="0" w:space="0" w:color="auto"/>
        <w:bottom w:val="none" w:sz="0" w:space="0" w:color="auto"/>
        <w:right w:val="none" w:sz="0" w:space="0" w:color="auto"/>
      </w:divBdr>
    </w:div>
    <w:div w:id="693463972">
      <w:bodyDiv w:val="1"/>
      <w:marLeft w:val="0"/>
      <w:marRight w:val="0"/>
      <w:marTop w:val="0"/>
      <w:marBottom w:val="0"/>
      <w:divBdr>
        <w:top w:val="none" w:sz="0" w:space="0" w:color="auto"/>
        <w:left w:val="none" w:sz="0" w:space="0" w:color="auto"/>
        <w:bottom w:val="none" w:sz="0" w:space="0" w:color="auto"/>
        <w:right w:val="none" w:sz="0" w:space="0" w:color="auto"/>
      </w:divBdr>
    </w:div>
    <w:div w:id="714305968">
      <w:bodyDiv w:val="1"/>
      <w:marLeft w:val="0"/>
      <w:marRight w:val="0"/>
      <w:marTop w:val="0"/>
      <w:marBottom w:val="0"/>
      <w:divBdr>
        <w:top w:val="none" w:sz="0" w:space="0" w:color="auto"/>
        <w:left w:val="none" w:sz="0" w:space="0" w:color="auto"/>
        <w:bottom w:val="none" w:sz="0" w:space="0" w:color="auto"/>
        <w:right w:val="none" w:sz="0" w:space="0" w:color="auto"/>
      </w:divBdr>
    </w:div>
    <w:div w:id="719863847">
      <w:bodyDiv w:val="1"/>
      <w:marLeft w:val="0"/>
      <w:marRight w:val="0"/>
      <w:marTop w:val="0"/>
      <w:marBottom w:val="0"/>
      <w:divBdr>
        <w:top w:val="none" w:sz="0" w:space="0" w:color="auto"/>
        <w:left w:val="none" w:sz="0" w:space="0" w:color="auto"/>
        <w:bottom w:val="none" w:sz="0" w:space="0" w:color="auto"/>
        <w:right w:val="none" w:sz="0" w:space="0" w:color="auto"/>
      </w:divBdr>
    </w:div>
    <w:div w:id="737167054">
      <w:bodyDiv w:val="1"/>
      <w:marLeft w:val="0"/>
      <w:marRight w:val="0"/>
      <w:marTop w:val="0"/>
      <w:marBottom w:val="0"/>
      <w:divBdr>
        <w:top w:val="none" w:sz="0" w:space="0" w:color="auto"/>
        <w:left w:val="none" w:sz="0" w:space="0" w:color="auto"/>
        <w:bottom w:val="none" w:sz="0" w:space="0" w:color="auto"/>
        <w:right w:val="none" w:sz="0" w:space="0" w:color="auto"/>
      </w:divBdr>
    </w:div>
    <w:div w:id="738015940">
      <w:bodyDiv w:val="1"/>
      <w:marLeft w:val="0"/>
      <w:marRight w:val="0"/>
      <w:marTop w:val="0"/>
      <w:marBottom w:val="0"/>
      <w:divBdr>
        <w:top w:val="none" w:sz="0" w:space="0" w:color="auto"/>
        <w:left w:val="none" w:sz="0" w:space="0" w:color="auto"/>
        <w:bottom w:val="none" w:sz="0" w:space="0" w:color="auto"/>
        <w:right w:val="none" w:sz="0" w:space="0" w:color="auto"/>
      </w:divBdr>
    </w:div>
    <w:div w:id="757748595">
      <w:bodyDiv w:val="1"/>
      <w:marLeft w:val="0"/>
      <w:marRight w:val="0"/>
      <w:marTop w:val="0"/>
      <w:marBottom w:val="0"/>
      <w:divBdr>
        <w:top w:val="none" w:sz="0" w:space="0" w:color="auto"/>
        <w:left w:val="none" w:sz="0" w:space="0" w:color="auto"/>
        <w:bottom w:val="none" w:sz="0" w:space="0" w:color="auto"/>
        <w:right w:val="none" w:sz="0" w:space="0" w:color="auto"/>
      </w:divBdr>
    </w:div>
    <w:div w:id="771977685">
      <w:bodyDiv w:val="1"/>
      <w:marLeft w:val="0"/>
      <w:marRight w:val="0"/>
      <w:marTop w:val="0"/>
      <w:marBottom w:val="0"/>
      <w:divBdr>
        <w:top w:val="none" w:sz="0" w:space="0" w:color="auto"/>
        <w:left w:val="none" w:sz="0" w:space="0" w:color="auto"/>
        <w:bottom w:val="none" w:sz="0" w:space="0" w:color="auto"/>
        <w:right w:val="none" w:sz="0" w:space="0" w:color="auto"/>
      </w:divBdr>
    </w:div>
    <w:div w:id="791556646">
      <w:bodyDiv w:val="1"/>
      <w:marLeft w:val="0"/>
      <w:marRight w:val="0"/>
      <w:marTop w:val="0"/>
      <w:marBottom w:val="0"/>
      <w:divBdr>
        <w:top w:val="none" w:sz="0" w:space="0" w:color="auto"/>
        <w:left w:val="none" w:sz="0" w:space="0" w:color="auto"/>
        <w:bottom w:val="none" w:sz="0" w:space="0" w:color="auto"/>
        <w:right w:val="none" w:sz="0" w:space="0" w:color="auto"/>
      </w:divBdr>
    </w:div>
    <w:div w:id="792019463">
      <w:bodyDiv w:val="1"/>
      <w:marLeft w:val="0"/>
      <w:marRight w:val="0"/>
      <w:marTop w:val="0"/>
      <w:marBottom w:val="0"/>
      <w:divBdr>
        <w:top w:val="none" w:sz="0" w:space="0" w:color="auto"/>
        <w:left w:val="none" w:sz="0" w:space="0" w:color="auto"/>
        <w:bottom w:val="none" w:sz="0" w:space="0" w:color="auto"/>
        <w:right w:val="none" w:sz="0" w:space="0" w:color="auto"/>
      </w:divBdr>
    </w:div>
    <w:div w:id="811361129">
      <w:bodyDiv w:val="1"/>
      <w:marLeft w:val="0"/>
      <w:marRight w:val="0"/>
      <w:marTop w:val="0"/>
      <w:marBottom w:val="0"/>
      <w:divBdr>
        <w:top w:val="none" w:sz="0" w:space="0" w:color="auto"/>
        <w:left w:val="none" w:sz="0" w:space="0" w:color="auto"/>
        <w:bottom w:val="none" w:sz="0" w:space="0" w:color="auto"/>
        <w:right w:val="none" w:sz="0" w:space="0" w:color="auto"/>
      </w:divBdr>
    </w:div>
    <w:div w:id="823276565">
      <w:bodyDiv w:val="1"/>
      <w:marLeft w:val="0"/>
      <w:marRight w:val="0"/>
      <w:marTop w:val="0"/>
      <w:marBottom w:val="0"/>
      <w:divBdr>
        <w:top w:val="none" w:sz="0" w:space="0" w:color="auto"/>
        <w:left w:val="none" w:sz="0" w:space="0" w:color="auto"/>
        <w:bottom w:val="none" w:sz="0" w:space="0" w:color="auto"/>
        <w:right w:val="none" w:sz="0" w:space="0" w:color="auto"/>
      </w:divBdr>
    </w:div>
    <w:div w:id="823355522">
      <w:bodyDiv w:val="1"/>
      <w:marLeft w:val="0"/>
      <w:marRight w:val="0"/>
      <w:marTop w:val="0"/>
      <w:marBottom w:val="0"/>
      <w:divBdr>
        <w:top w:val="none" w:sz="0" w:space="0" w:color="auto"/>
        <w:left w:val="none" w:sz="0" w:space="0" w:color="auto"/>
        <w:bottom w:val="none" w:sz="0" w:space="0" w:color="auto"/>
        <w:right w:val="none" w:sz="0" w:space="0" w:color="auto"/>
      </w:divBdr>
    </w:div>
    <w:div w:id="827137964">
      <w:bodyDiv w:val="1"/>
      <w:marLeft w:val="0"/>
      <w:marRight w:val="0"/>
      <w:marTop w:val="0"/>
      <w:marBottom w:val="0"/>
      <w:divBdr>
        <w:top w:val="none" w:sz="0" w:space="0" w:color="auto"/>
        <w:left w:val="none" w:sz="0" w:space="0" w:color="auto"/>
        <w:bottom w:val="none" w:sz="0" w:space="0" w:color="auto"/>
        <w:right w:val="none" w:sz="0" w:space="0" w:color="auto"/>
      </w:divBdr>
    </w:div>
    <w:div w:id="844709698">
      <w:bodyDiv w:val="1"/>
      <w:marLeft w:val="0"/>
      <w:marRight w:val="0"/>
      <w:marTop w:val="0"/>
      <w:marBottom w:val="0"/>
      <w:divBdr>
        <w:top w:val="none" w:sz="0" w:space="0" w:color="auto"/>
        <w:left w:val="none" w:sz="0" w:space="0" w:color="auto"/>
        <w:bottom w:val="none" w:sz="0" w:space="0" w:color="auto"/>
        <w:right w:val="none" w:sz="0" w:space="0" w:color="auto"/>
      </w:divBdr>
    </w:div>
    <w:div w:id="848065052">
      <w:bodyDiv w:val="1"/>
      <w:marLeft w:val="0"/>
      <w:marRight w:val="0"/>
      <w:marTop w:val="0"/>
      <w:marBottom w:val="0"/>
      <w:divBdr>
        <w:top w:val="none" w:sz="0" w:space="0" w:color="auto"/>
        <w:left w:val="none" w:sz="0" w:space="0" w:color="auto"/>
        <w:bottom w:val="none" w:sz="0" w:space="0" w:color="auto"/>
        <w:right w:val="none" w:sz="0" w:space="0" w:color="auto"/>
      </w:divBdr>
    </w:div>
    <w:div w:id="854076698">
      <w:bodyDiv w:val="1"/>
      <w:marLeft w:val="0"/>
      <w:marRight w:val="0"/>
      <w:marTop w:val="0"/>
      <w:marBottom w:val="0"/>
      <w:divBdr>
        <w:top w:val="none" w:sz="0" w:space="0" w:color="auto"/>
        <w:left w:val="none" w:sz="0" w:space="0" w:color="auto"/>
        <w:bottom w:val="none" w:sz="0" w:space="0" w:color="auto"/>
        <w:right w:val="none" w:sz="0" w:space="0" w:color="auto"/>
      </w:divBdr>
    </w:div>
    <w:div w:id="882908220">
      <w:bodyDiv w:val="1"/>
      <w:marLeft w:val="0"/>
      <w:marRight w:val="0"/>
      <w:marTop w:val="0"/>
      <w:marBottom w:val="0"/>
      <w:divBdr>
        <w:top w:val="none" w:sz="0" w:space="0" w:color="auto"/>
        <w:left w:val="none" w:sz="0" w:space="0" w:color="auto"/>
        <w:bottom w:val="none" w:sz="0" w:space="0" w:color="auto"/>
        <w:right w:val="none" w:sz="0" w:space="0" w:color="auto"/>
      </w:divBdr>
    </w:div>
    <w:div w:id="974220140">
      <w:bodyDiv w:val="1"/>
      <w:marLeft w:val="0"/>
      <w:marRight w:val="0"/>
      <w:marTop w:val="0"/>
      <w:marBottom w:val="0"/>
      <w:divBdr>
        <w:top w:val="none" w:sz="0" w:space="0" w:color="auto"/>
        <w:left w:val="none" w:sz="0" w:space="0" w:color="auto"/>
        <w:bottom w:val="none" w:sz="0" w:space="0" w:color="auto"/>
        <w:right w:val="none" w:sz="0" w:space="0" w:color="auto"/>
      </w:divBdr>
    </w:div>
    <w:div w:id="983044878">
      <w:bodyDiv w:val="1"/>
      <w:marLeft w:val="0"/>
      <w:marRight w:val="0"/>
      <w:marTop w:val="0"/>
      <w:marBottom w:val="0"/>
      <w:divBdr>
        <w:top w:val="none" w:sz="0" w:space="0" w:color="auto"/>
        <w:left w:val="none" w:sz="0" w:space="0" w:color="auto"/>
        <w:bottom w:val="none" w:sz="0" w:space="0" w:color="auto"/>
        <w:right w:val="none" w:sz="0" w:space="0" w:color="auto"/>
      </w:divBdr>
    </w:div>
    <w:div w:id="986008927">
      <w:bodyDiv w:val="1"/>
      <w:marLeft w:val="0"/>
      <w:marRight w:val="0"/>
      <w:marTop w:val="0"/>
      <w:marBottom w:val="0"/>
      <w:divBdr>
        <w:top w:val="none" w:sz="0" w:space="0" w:color="auto"/>
        <w:left w:val="none" w:sz="0" w:space="0" w:color="auto"/>
        <w:bottom w:val="none" w:sz="0" w:space="0" w:color="auto"/>
        <w:right w:val="none" w:sz="0" w:space="0" w:color="auto"/>
      </w:divBdr>
    </w:div>
    <w:div w:id="1009796183">
      <w:bodyDiv w:val="1"/>
      <w:marLeft w:val="0"/>
      <w:marRight w:val="0"/>
      <w:marTop w:val="0"/>
      <w:marBottom w:val="0"/>
      <w:divBdr>
        <w:top w:val="none" w:sz="0" w:space="0" w:color="auto"/>
        <w:left w:val="none" w:sz="0" w:space="0" w:color="auto"/>
        <w:bottom w:val="none" w:sz="0" w:space="0" w:color="auto"/>
        <w:right w:val="none" w:sz="0" w:space="0" w:color="auto"/>
      </w:divBdr>
    </w:div>
    <w:div w:id="1016537872">
      <w:bodyDiv w:val="1"/>
      <w:marLeft w:val="0"/>
      <w:marRight w:val="0"/>
      <w:marTop w:val="0"/>
      <w:marBottom w:val="0"/>
      <w:divBdr>
        <w:top w:val="none" w:sz="0" w:space="0" w:color="auto"/>
        <w:left w:val="none" w:sz="0" w:space="0" w:color="auto"/>
        <w:bottom w:val="none" w:sz="0" w:space="0" w:color="auto"/>
        <w:right w:val="none" w:sz="0" w:space="0" w:color="auto"/>
      </w:divBdr>
    </w:div>
    <w:div w:id="1063480002">
      <w:bodyDiv w:val="1"/>
      <w:marLeft w:val="0"/>
      <w:marRight w:val="0"/>
      <w:marTop w:val="0"/>
      <w:marBottom w:val="0"/>
      <w:divBdr>
        <w:top w:val="none" w:sz="0" w:space="0" w:color="auto"/>
        <w:left w:val="none" w:sz="0" w:space="0" w:color="auto"/>
        <w:bottom w:val="none" w:sz="0" w:space="0" w:color="auto"/>
        <w:right w:val="none" w:sz="0" w:space="0" w:color="auto"/>
      </w:divBdr>
    </w:div>
    <w:div w:id="1071077334">
      <w:bodyDiv w:val="1"/>
      <w:marLeft w:val="0"/>
      <w:marRight w:val="0"/>
      <w:marTop w:val="0"/>
      <w:marBottom w:val="0"/>
      <w:divBdr>
        <w:top w:val="none" w:sz="0" w:space="0" w:color="auto"/>
        <w:left w:val="none" w:sz="0" w:space="0" w:color="auto"/>
        <w:bottom w:val="none" w:sz="0" w:space="0" w:color="auto"/>
        <w:right w:val="none" w:sz="0" w:space="0" w:color="auto"/>
      </w:divBdr>
    </w:div>
    <w:div w:id="1089616386">
      <w:bodyDiv w:val="1"/>
      <w:marLeft w:val="0"/>
      <w:marRight w:val="0"/>
      <w:marTop w:val="0"/>
      <w:marBottom w:val="0"/>
      <w:divBdr>
        <w:top w:val="none" w:sz="0" w:space="0" w:color="auto"/>
        <w:left w:val="none" w:sz="0" w:space="0" w:color="auto"/>
        <w:bottom w:val="none" w:sz="0" w:space="0" w:color="auto"/>
        <w:right w:val="none" w:sz="0" w:space="0" w:color="auto"/>
      </w:divBdr>
      <w:divsChild>
        <w:div w:id="718092533">
          <w:marLeft w:val="0"/>
          <w:marRight w:val="0"/>
          <w:marTop w:val="0"/>
          <w:marBottom w:val="0"/>
          <w:divBdr>
            <w:top w:val="none" w:sz="0" w:space="0" w:color="auto"/>
            <w:left w:val="none" w:sz="0" w:space="0" w:color="auto"/>
            <w:bottom w:val="none" w:sz="0" w:space="0" w:color="auto"/>
            <w:right w:val="none" w:sz="0" w:space="0" w:color="auto"/>
          </w:divBdr>
          <w:divsChild>
            <w:div w:id="985738238">
              <w:marLeft w:val="0"/>
              <w:marRight w:val="0"/>
              <w:marTop w:val="0"/>
              <w:marBottom w:val="0"/>
              <w:divBdr>
                <w:top w:val="none" w:sz="0" w:space="0" w:color="auto"/>
                <w:left w:val="none" w:sz="0" w:space="0" w:color="auto"/>
                <w:bottom w:val="none" w:sz="0" w:space="0" w:color="auto"/>
                <w:right w:val="none" w:sz="0" w:space="0" w:color="auto"/>
              </w:divBdr>
              <w:divsChild>
                <w:div w:id="1722709136">
                  <w:marLeft w:val="0"/>
                  <w:marRight w:val="0"/>
                  <w:marTop w:val="0"/>
                  <w:marBottom w:val="0"/>
                  <w:divBdr>
                    <w:top w:val="none" w:sz="0" w:space="0" w:color="auto"/>
                    <w:left w:val="none" w:sz="0" w:space="0" w:color="auto"/>
                    <w:bottom w:val="none" w:sz="0" w:space="0" w:color="auto"/>
                    <w:right w:val="none" w:sz="0" w:space="0" w:color="auto"/>
                  </w:divBdr>
                  <w:divsChild>
                    <w:div w:id="1095514181">
                      <w:marLeft w:val="0"/>
                      <w:marRight w:val="0"/>
                      <w:marTop w:val="0"/>
                      <w:marBottom w:val="0"/>
                      <w:divBdr>
                        <w:top w:val="none" w:sz="0" w:space="0" w:color="auto"/>
                        <w:left w:val="none" w:sz="0" w:space="0" w:color="auto"/>
                        <w:bottom w:val="none" w:sz="0" w:space="0" w:color="auto"/>
                        <w:right w:val="none" w:sz="0" w:space="0" w:color="auto"/>
                      </w:divBdr>
                      <w:divsChild>
                        <w:div w:id="889611495">
                          <w:marLeft w:val="0"/>
                          <w:marRight w:val="0"/>
                          <w:marTop w:val="0"/>
                          <w:marBottom w:val="0"/>
                          <w:divBdr>
                            <w:top w:val="none" w:sz="0" w:space="0" w:color="auto"/>
                            <w:left w:val="none" w:sz="0" w:space="0" w:color="auto"/>
                            <w:bottom w:val="none" w:sz="0" w:space="0" w:color="auto"/>
                            <w:right w:val="none" w:sz="0" w:space="0" w:color="auto"/>
                          </w:divBdr>
                          <w:divsChild>
                            <w:div w:id="635262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91507709">
      <w:bodyDiv w:val="1"/>
      <w:marLeft w:val="0"/>
      <w:marRight w:val="0"/>
      <w:marTop w:val="0"/>
      <w:marBottom w:val="0"/>
      <w:divBdr>
        <w:top w:val="none" w:sz="0" w:space="0" w:color="auto"/>
        <w:left w:val="none" w:sz="0" w:space="0" w:color="auto"/>
        <w:bottom w:val="none" w:sz="0" w:space="0" w:color="auto"/>
        <w:right w:val="none" w:sz="0" w:space="0" w:color="auto"/>
      </w:divBdr>
    </w:div>
    <w:div w:id="1093673395">
      <w:bodyDiv w:val="1"/>
      <w:marLeft w:val="0"/>
      <w:marRight w:val="0"/>
      <w:marTop w:val="0"/>
      <w:marBottom w:val="0"/>
      <w:divBdr>
        <w:top w:val="none" w:sz="0" w:space="0" w:color="auto"/>
        <w:left w:val="none" w:sz="0" w:space="0" w:color="auto"/>
        <w:bottom w:val="none" w:sz="0" w:space="0" w:color="auto"/>
        <w:right w:val="none" w:sz="0" w:space="0" w:color="auto"/>
      </w:divBdr>
    </w:div>
    <w:div w:id="1102147274">
      <w:bodyDiv w:val="1"/>
      <w:marLeft w:val="0"/>
      <w:marRight w:val="0"/>
      <w:marTop w:val="0"/>
      <w:marBottom w:val="0"/>
      <w:divBdr>
        <w:top w:val="none" w:sz="0" w:space="0" w:color="auto"/>
        <w:left w:val="none" w:sz="0" w:space="0" w:color="auto"/>
        <w:bottom w:val="none" w:sz="0" w:space="0" w:color="auto"/>
        <w:right w:val="none" w:sz="0" w:space="0" w:color="auto"/>
      </w:divBdr>
    </w:div>
    <w:div w:id="1109004170">
      <w:bodyDiv w:val="1"/>
      <w:marLeft w:val="0"/>
      <w:marRight w:val="0"/>
      <w:marTop w:val="0"/>
      <w:marBottom w:val="0"/>
      <w:divBdr>
        <w:top w:val="none" w:sz="0" w:space="0" w:color="auto"/>
        <w:left w:val="none" w:sz="0" w:space="0" w:color="auto"/>
        <w:bottom w:val="none" w:sz="0" w:space="0" w:color="auto"/>
        <w:right w:val="none" w:sz="0" w:space="0" w:color="auto"/>
      </w:divBdr>
    </w:div>
    <w:div w:id="1143547544">
      <w:bodyDiv w:val="1"/>
      <w:marLeft w:val="0"/>
      <w:marRight w:val="0"/>
      <w:marTop w:val="0"/>
      <w:marBottom w:val="0"/>
      <w:divBdr>
        <w:top w:val="none" w:sz="0" w:space="0" w:color="auto"/>
        <w:left w:val="none" w:sz="0" w:space="0" w:color="auto"/>
        <w:bottom w:val="none" w:sz="0" w:space="0" w:color="auto"/>
        <w:right w:val="none" w:sz="0" w:space="0" w:color="auto"/>
      </w:divBdr>
    </w:div>
    <w:div w:id="1159229138">
      <w:bodyDiv w:val="1"/>
      <w:marLeft w:val="0"/>
      <w:marRight w:val="0"/>
      <w:marTop w:val="0"/>
      <w:marBottom w:val="0"/>
      <w:divBdr>
        <w:top w:val="none" w:sz="0" w:space="0" w:color="auto"/>
        <w:left w:val="none" w:sz="0" w:space="0" w:color="auto"/>
        <w:bottom w:val="none" w:sz="0" w:space="0" w:color="auto"/>
        <w:right w:val="none" w:sz="0" w:space="0" w:color="auto"/>
      </w:divBdr>
    </w:div>
    <w:div w:id="1207644303">
      <w:bodyDiv w:val="1"/>
      <w:marLeft w:val="0"/>
      <w:marRight w:val="0"/>
      <w:marTop w:val="0"/>
      <w:marBottom w:val="0"/>
      <w:divBdr>
        <w:top w:val="none" w:sz="0" w:space="0" w:color="auto"/>
        <w:left w:val="none" w:sz="0" w:space="0" w:color="auto"/>
        <w:bottom w:val="none" w:sz="0" w:space="0" w:color="auto"/>
        <w:right w:val="none" w:sz="0" w:space="0" w:color="auto"/>
      </w:divBdr>
    </w:div>
    <w:div w:id="1211764315">
      <w:bodyDiv w:val="1"/>
      <w:marLeft w:val="0"/>
      <w:marRight w:val="0"/>
      <w:marTop w:val="0"/>
      <w:marBottom w:val="0"/>
      <w:divBdr>
        <w:top w:val="none" w:sz="0" w:space="0" w:color="auto"/>
        <w:left w:val="none" w:sz="0" w:space="0" w:color="auto"/>
        <w:bottom w:val="none" w:sz="0" w:space="0" w:color="auto"/>
        <w:right w:val="none" w:sz="0" w:space="0" w:color="auto"/>
      </w:divBdr>
    </w:div>
    <w:div w:id="1215197579">
      <w:bodyDiv w:val="1"/>
      <w:marLeft w:val="0"/>
      <w:marRight w:val="0"/>
      <w:marTop w:val="0"/>
      <w:marBottom w:val="0"/>
      <w:divBdr>
        <w:top w:val="none" w:sz="0" w:space="0" w:color="auto"/>
        <w:left w:val="none" w:sz="0" w:space="0" w:color="auto"/>
        <w:bottom w:val="none" w:sz="0" w:space="0" w:color="auto"/>
        <w:right w:val="none" w:sz="0" w:space="0" w:color="auto"/>
      </w:divBdr>
    </w:div>
    <w:div w:id="1226405236">
      <w:bodyDiv w:val="1"/>
      <w:marLeft w:val="0"/>
      <w:marRight w:val="0"/>
      <w:marTop w:val="0"/>
      <w:marBottom w:val="0"/>
      <w:divBdr>
        <w:top w:val="none" w:sz="0" w:space="0" w:color="auto"/>
        <w:left w:val="none" w:sz="0" w:space="0" w:color="auto"/>
        <w:bottom w:val="none" w:sz="0" w:space="0" w:color="auto"/>
        <w:right w:val="none" w:sz="0" w:space="0" w:color="auto"/>
      </w:divBdr>
    </w:div>
    <w:div w:id="1227061595">
      <w:bodyDiv w:val="1"/>
      <w:marLeft w:val="0"/>
      <w:marRight w:val="0"/>
      <w:marTop w:val="0"/>
      <w:marBottom w:val="0"/>
      <w:divBdr>
        <w:top w:val="none" w:sz="0" w:space="0" w:color="auto"/>
        <w:left w:val="none" w:sz="0" w:space="0" w:color="auto"/>
        <w:bottom w:val="none" w:sz="0" w:space="0" w:color="auto"/>
        <w:right w:val="none" w:sz="0" w:space="0" w:color="auto"/>
      </w:divBdr>
    </w:div>
    <w:div w:id="1262034142">
      <w:bodyDiv w:val="1"/>
      <w:marLeft w:val="0"/>
      <w:marRight w:val="0"/>
      <w:marTop w:val="0"/>
      <w:marBottom w:val="0"/>
      <w:divBdr>
        <w:top w:val="none" w:sz="0" w:space="0" w:color="auto"/>
        <w:left w:val="none" w:sz="0" w:space="0" w:color="auto"/>
        <w:bottom w:val="none" w:sz="0" w:space="0" w:color="auto"/>
        <w:right w:val="none" w:sz="0" w:space="0" w:color="auto"/>
      </w:divBdr>
    </w:div>
    <w:div w:id="1272202974">
      <w:bodyDiv w:val="1"/>
      <w:marLeft w:val="0"/>
      <w:marRight w:val="0"/>
      <w:marTop w:val="0"/>
      <w:marBottom w:val="0"/>
      <w:divBdr>
        <w:top w:val="none" w:sz="0" w:space="0" w:color="auto"/>
        <w:left w:val="none" w:sz="0" w:space="0" w:color="auto"/>
        <w:bottom w:val="none" w:sz="0" w:space="0" w:color="auto"/>
        <w:right w:val="none" w:sz="0" w:space="0" w:color="auto"/>
      </w:divBdr>
    </w:div>
    <w:div w:id="1284312613">
      <w:bodyDiv w:val="1"/>
      <w:marLeft w:val="0"/>
      <w:marRight w:val="0"/>
      <w:marTop w:val="0"/>
      <w:marBottom w:val="0"/>
      <w:divBdr>
        <w:top w:val="none" w:sz="0" w:space="0" w:color="auto"/>
        <w:left w:val="none" w:sz="0" w:space="0" w:color="auto"/>
        <w:bottom w:val="none" w:sz="0" w:space="0" w:color="auto"/>
        <w:right w:val="none" w:sz="0" w:space="0" w:color="auto"/>
      </w:divBdr>
    </w:div>
    <w:div w:id="1320503645">
      <w:bodyDiv w:val="1"/>
      <w:marLeft w:val="0"/>
      <w:marRight w:val="0"/>
      <w:marTop w:val="0"/>
      <w:marBottom w:val="0"/>
      <w:divBdr>
        <w:top w:val="none" w:sz="0" w:space="0" w:color="auto"/>
        <w:left w:val="none" w:sz="0" w:space="0" w:color="auto"/>
        <w:bottom w:val="none" w:sz="0" w:space="0" w:color="auto"/>
        <w:right w:val="none" w:sz="0" w:space="0" w:color="auto"/>
      </w:divBdr>
    </w:div>
    <w:div w:id="1333487507">
      <w:bodyDiv w:val="1"/>
      <w:marLeft w:val="0"/>
      <w:marRight w:val="0"/>
      <w:marTop w:val="0"/>
      <w:marBottom w:val="0"/>
      <w:divBdr>
        <w:top w:val="none" w:sz="0" w:space="0" w:color="auto"/>
        <w:left w:val="none" w:sz="0" w:space="0" w:color="auto"/>
        <w:bottom w:val="none" w:sz="0" w:space="0" w:color="auto"/>
        <w:right w:val="none" w:sz="0" w:space="0" w:color="auto"/>
      </w:divBdr>
    </w:div>
    <w:div w:id="1347099292">
      <w:bodyDiv w:val="1"/>
      <w:marLeft w:val="0"/>
      <w:marRight w:val="0"/>
      <w:marTop w:val="0"/>
      <w:marBottom w:val="0"/>
      <w:divBdr>
        <w:top w:val="none" w:sz="0" w:space="0" w:color="auto"/>
        <w:left w:val="none" w:sz="0" w:space="0" w:color="auto"/>
        <w:bottom w:val="none" w:sz="0" w:space="0" w:color="auto"/>
        <w:right w:val="none" w:sz="0" w:space="0" w:color="auto"/>
      </w:divBdr>
    </w:div>
    <w:div w:id="1349988546">
      <w:bodyDiv w:val="1"/>
      <w:marLeft w:val="0"/>
      <w:marRight w:val="0"/>
      <w:marTop w:val="0"/>
      <w:marBottom w:val="0"/>
      <w:divBdr>
        <w:top w:val="none" w:sz="0" w:space="0" w:color="auto"/>
        <w:left w:val="none" w:sz="0" w:space="0" w:color="auto"/>
        <w:bottom w:val="none" w:sz="0" w:space="0" w:color="auto"/>
        <w:right w:val="none" w:sz="0" w:space="0" w:color="auto"/>
      </w:divBdr>
    </w:div>
    <w:div w:id="1354529596">
      <w:bodyDiv w:val="1"/>
      <w:marLeft w:val="0"/>
      <w:marRight w:val="0"/>
      <w:marTop w:val="0"/>
      <w:marBottom w:val="0"/>
      <w:divBdr>
        <w:top w:val="none" w:sz="0" w:space="0" w:color="auto"/>
        <w:left w:val="none" w:sz="0" w:space="0" w:color="auto"/>
        <w:bottom w:val="none" w:sz="0" w:space="0" w:color="auto"/>
        <w:right w:val="none" w:sz="0" w:space="0" w:color="auto"/>
      </w:divBdr>
    </w:div>
    <w:div w:id="1369717890">
      <w:bodyDiv w:val="1"/>
      <w:marLeft w:val="0"/>
      <w:marRight w:val="0"/>
      <w:marTop w:val="0"/>
      <w:marBottom w:val="0"/>
      <w:divBdr>
        <w:top w:val="none" w:sz="0" w:space="0" w:color="auto"/>
        <w:left w:val="none" w:sz="0" w:space="0" w:color="auto"/>
        <w:bottom w:val="none" w:sz="0" w:space="0" w:color="auto"/>
        <w:right w:val="none" w:sz="0" w:space="0" w:color="auto"/>
      </w:divBdr>
    </w:div>
    <w:div w:id="1388603406">
      <w:bodyDiv w:val="1"/>
      <w:marLeft w:val="0"/>
      <w:marRight w:val="0"/>
      <w:marTop w:val="0"/>
      <w:marBottom w:val="0"/>
      <w:divBdr>
        <w:top w:val="none" w:sz="0" w:space="0" w:color="auto"/>
        <w:left w:val="none" w:sz="0" w:space="0" w:color="auto"/>
        <w:bottom w:val="none" w:sz="0" w:space="0" w:color="auto"/>
        <w:right w:val="none" w:sz="0" w:space="0" w:color="auto"/>
      </w:divBdr>
    </w:div>
    <w:div w:id="1409229972">
      <w:bodyDiv w:val="1"/>
      <w:marLeft w:val="0"/>
      <w:marRight w:val="0"/>
      <w:marTop w:val="0"/>
      <w:marBottom w:val="0"/>
      <w:divBdr>
        <w:top w:val="none" w:sz="0" w:space="0" w:color="auto"/>
        <w:left w:val="none" w:sz="0" w:space="0" w:color="auto"/>
        <w:bottom w:val="none" w:sz="0" w:space="0" w:color="auto"/>
        <w:right w:val="none" w:sz="0" w:space="0" w:color="auto"/>
      </w:divBdr>
    </w:div>
    <w:div w:id="1429810314">
      <w:bodyDiv w:val="1"/>
      <w:marLeft w:val="0"/>
      <w:marRight w:val="0"/>
      <w:marTop w:val="0"/>
      <w:marBottom w:val="0"/>
      <w:divBdr>
        <w:top w:val="none" w:sz="0" w:space="0" w:color="auto"/>
        <w:left w:val="none" w:sz="0" w:space="0" w:color="auto"/>
        <w:bottom w:val="none" w:sz="0" w:space="0" w:color="auto"/>
        <w:right w:val="none" w:sz="0" w:space="0" w:color="auto"/>
      </w:divBdr>
    </w:div>
    <w:div w:id="1457286636">
      <w:bodyDiv w:val="1"/>
      <w:marLeft w:val="0"/>
      <w:marRight w:val="0"/>
      <w:marTop w:val="0"/>
      <w:marBottom w:val="0"/>
      <w:divBdr>
        <w:top w:val="none" w:sz="0" w:space="0" w:color="auto"/>
        <w:left w:val="none" w:sz="0" w:space="0" w:color="auto"/>
        <w:bottom w:val="none" w:sz="0" w:space="0" w:color="auto"/>
        <w:right w:val="none" w:sz="0" w:space="0" w:color="auto"/>
      </w:divBdr>
    </w:div>
    <w:div w:id="1461454163">
      <w:bodyDiv w:val="1"/>
      <w:marLeft w:val="0"/>
      <w:marRight w:val="0"/>
      <w:marTop w:val="0"/>
      <w:marBottom w:val="0"/>
      <w:divBdr>
        <w:top w:val="none" w:sz="0" w:space="0" w:color="auto"/>
        <w:left w:val="none" w:sz="0" w:space="0" w:color="auto"/>
        <w:bottom w:val="none" w:sz="0" w:space="0" w:color="auto"/>
        <w:right w:val="none" w:sz="0" w:space="0" w:color="auto"/>
      </w:divBdr>
    </w:div>
    <w:div w:id="1470441264">
      <w:bodyDiv w:val="1"/>
      <w:marLeft w:val="0"/>
      <w:marRight w:val="0"/>
      <w:marTop w:val="0"/>
      <w:marBottom w:val="0"/>
      <w:divBdr>
        <w:top w:val="none" w:sz="0" w:space="0" w:color="auto"/>
        <w:left w:val="none" w:sz="0" w:space="0" w:color="auto"/>
        <w:bottom w:val="none" w:sz="0" w:space="0" w:color="auto"/>
        <w:right w:val="none" w:sz="0" w:space="0" w:color="auto"/>
      </w:divBdr>
    </w:div>
    <w:div w:id="1488012303">
      <w:bodyDiv w:val="1"/>
      <w:marLeft w:val="0"/>
      <w:marRight w:val="0"/>
      <w:marTop w:val="0"/>
      <w:marBottom w:val="0"/>
      <w:divBdr>
        <w:top w:val="none" w:sz="0" w:space="0" w:color="auto"/>
        <w:left w:val="none" w:sz="0" w:space="0" w:color="auto"/>
        <w:bottom w:val="none" w:sz="0" w:space="0" w:color="auto"/>
        <w:right w:val="none" w:sz="0" w:space="0" w:color="auto"/>
      </w:divBdr>
    </w:div>
    <w:div w:id="1495607105">
      <w:bodyDiv w:val="1"/>
      <w:marLeft w:val="0"/>
      <w:marRight w:val="0"/>
      <w:marTop w:val="0"/>
      <w:marBottom w:val="0"/>
      <w:divBdr>
        <w:top w:val="none" w:sz="0" w:space="0" w:color="auto"/>
        <w:left w:val="none" w:sz="0" w:space="0" w:color="auto"/>
        <w:bottom w:val="none" w:sz="0" w:space="0" w:color="auto"/>
        <w:right w:val="none" w:sz="0" w:space="0" w:color="auto"/>
      </w:divBdr>
    </w:div>
    <w:div w:id="1509712881">
      <w:bodyDiv w:val="1"/>
      <w:marLeft w:val="0"/>
      <w:marRight w:val="0"/>
      <w:marTop w:val="0"/>
      <w:marBottom w:val="0"/>
      <w:divBdr>
        <w:top w:val="none" w:sz="0" w:space="0" w:color="auto"/>
        <w:left w:val="none" w:sz="0" w:space="0" w:color="auto"/>
        <w:bottom w:val="none" w:sz="0" w:space="0" w:color="auto"/>
        <w:right w:val="none" w:sz="0" w:space="0" w:color="auto"/>
      </w:divBdr>
    </w:div>
    <w:div w:id="1526941788">
      <w:bodyDiv w:val="1"/>
      <w:marLeft w:val="0"/>
      <w:marRight w:val="0"/>
      <w:marTop w:val="0"/>
      <w:marBottom w:val="0"/>
      <w:divBdr>
        <w:top w:val="none" w:sz="0" w:space="0" w:color="auto"/>
        <w:left w:val="none" w:sz="0" w:space="0" w:color="auto"/>
        <w:bottom w:val="none" w:sz="0" w:space="0" w:color="auto"/>
        <w:right w:val="none" w:sz="0" w:space="0" w:color="auto"/>
      </w:divBdr>
    </w:div>
    <w:div w:id="1535580870">
      <w:bodyDiv w:val="1"/>
      <w:marLeft w:val="0"/>
      <w:marRight w:val="0"/>
      <w:marTop w:val="0"/>
      <w:marBottom w:val="0"/>
      <w:divBdr>
        <w:top w:val="none" w:sz="0" w:space="0" w:color="auto"/>
        <w:left w:val="none" w:sz="0" w:space="0" w:color="auto"/>
        <w:bottom w:val="none" w:sz="0" w:space="0" w:color="auto"/>
        <w:right w:val="none" w:sz="0" w:space="0" w:color="auto"/>
      </w:divBdr>
    </w:div>
    <w:div w:id="1543052429">
      <w:bodyDiv w:val="1"/>
      <w:marLeft w:val="0"/>
      <w:marRight w:val="0"/>
      <w:marTop w:val="0"/>
      <w:marBottom w:val="0"/>
      <w:divBdr>
        <w:top w:val="none" w:sz="0" w:space="0" w:color="auto"/>
        <w:left w:val="none" w:sz="0" w:space="0" w:color="auto"/>
        <w:bottom w:val="none" w:sz="0" w:space="0" w:color="auto"/>
        <w:right w:val="none" w:sz="0" w:space="0" w:color="auto"/>
      </w:divBdr>
    </w:div>
    <w:div w:id="1558663365">
      <w:bodyDiv w:val="1"/>
      <w:marLeft w:val="0"/>
      <w:marRight w:val="0"/>
      <w:marTop w:val="0"/>
      <w:marBottom w:val="0"/>
      <w:divBdr>
        <w:top w:val="none" w:sz="0" w:space="0" w:color="auto"/>
        <w:left w:val="none" w:sz="0" w:space="0" w:color="auto"/>
        <w:bottom w:val="none" w:sz="0" w:space="0" w:color="auto"/>
        <w:right w:val="none" w:sz="0" w:space="0" w:color="auto"/>
      </w:divBdr>
    </w:div>
    <w:div w:id="1616327414">
      <w:bodyDiv w:val="1"/>
      <w:marLeft w:val="0"/>
      <w:marRight w:val="0"/>
      <w:marTop w:val="0"/>
      <w:marBottom w:val="0"/>
      <w:divBdr>
        <w:top w:val="none" w:sz="0" w:space="0" w:color="auto"/>
        <w:left w:val="none" w:sz="0" w:space="0" w:color="auto"/>
        <w:bottom w:val="none" w:sz="0" w:space="0" w:color="auto"/>
        <w:right w:val="none" w:sz="0" w:space="0" w:color="auto"/>
      </w:divBdr>
    </w:div>
    <w:div w:id="1617101826">
      <w:bodyDiv w:val="1"/>
      <w:marLeft w:val="0"/>
      <w:marRight w:val="0"/>
      <w:marTop w:val="0"/>
      <w:marBottom w:val="0"/>
      <w:divBdr>
        <w:top w:val="none" w:sz="0" w:space="0" w:color="auto"/>
        <w:left w:val="none" w:sz="0" w:space="0" w:color="auto"/>
        <w:bottom w:val="none" w:sz="0" w:space="0" w:color="auto"/>
        <w:right w:val="none" w:sz="0" w:space="0" w:color="auto"/>
      </w:divBdr>
    </w:div>
    <w:div w:id="1643146928">
      <w:bodyDiv w:val="1"/>
      <w:marLeft w:val="0"/>
      <w:marRight w:val="0"/>
      <w:marTop w:val="0"/>
      <w:marBottom w:val="0"/>
      <w:divBdr>
        <w:top w:val="none" w:sz="0" w:space="0" w:color="auto"/>
        <w:left w:val="none" w:sz="0" w:space="0" w:color="auto"/>
        <w:bottom w:val="none" w:sz="0" w:space="0" w:color="auto"/>
        <w:right w:val="none" w:sz="0" w:space="0" w:color="auto"/>
      </w:divBdr>
    </w:div>
    <w:div w:id="1645158793">
      <w:bodyDiv w:val="1"/>
      <w:marLeft w:val="0"/>
      <w:marRight w:val="0"/>
      <w:marTop w:val="0"/>
      <w:marBottom w:val="0"/>
      <w:divBdr>
        <w:top w:val="none" w:sz="0" w:space="0" w:color="auto"/>
        <w:left w:val="none" w:sz="0" w:space="0" w:color="auto"/>
        <w:bottom w:val="none" w:sz="0" w:space="0" w:color="auto"/>
        <w:right w:val="none" w:sz="0" w:space="0" w:color="auto"/>
      </w:divBdr>
    </w:div>
    <w:div w:id="1690138616">
      <w:bodyDiv w:val="1"/>
      <w:marLeft w:val="0"/>
      <w:marRight w:val="0"/>
      <w:marTop w:val="0"/>
      <w:marBottom w:val="0"/>
      <w:divBdr>
        <w:top w:val="none" w:sz="0" w:space="0" w:color="auto"/>
        <w:left w:val="none" w:sz="0" w:space="0" w:color="auto"/>
        <w:bottom w:val="none" w:sz="0" w:space="0" w:color="auto"/>
        <w:right w:val="none" w:sz="0" w:space="0" w:color="auto"/>
      </w:divBdr>
    </w:div>
    <w:div w:id="1722704115">
      <w:bodyDiv w:val="1"/>
      <w:marLeft w:val="0"/>
      <w:marRight w:val="0"/>
      <w:marTop w:val="0"/>
      <w:marBottom w:val="0"/>
      <w:divBdr>
        <w:top w:val="none" w:sz="0" w:space="0" w:color="auto"/>
        <w:left w:val="none" w:sz="0" w:space="0" w:color="auto"/>
        <w:bottom w:val="none" w:sz="0" w:space="0" w:color="auto"/>
        <w:right w:val="none" w:sz="0" w:space="0" w:color="auto"/>
      </w:divBdr>
    </w:div>
    <w:div w:id="1779761391">
      <w:bodyDiv w:val="1"/>
      <w:marLeft w:val="0"/>
      <w:marRight w:val="0"/>
      <w:marTop w:val="0"/>
      <w:marBottom w:val="0"/>
      <w:divBdr>
        <w:top w:val="none" w:sz="0" w:space="0" w:color="auto"/>
        <w:left w:val="none" w:sz="0" w:space="0" w:color="auto"/>
        <w:bottom w:val="none" w:sz="0" w:space="0" w:color="auto"/>
        <w:right w:val="none" w:sz="0" w:space="0" w:color="auto"/>
      </w:divBdr>
    </w:div>
    <w:div w:id="1779981849">
      <w:bodyDiv w:val="1"/>
      <w:marLeft w:val="0"/>
      <w:marRight w:val="0"/>
      <w:marTop w:val="0"/>
      <w:marBottom w:val="0"/>
      <w:divBdr>
        <w:top w:val="none" w:sz="0" w:space="0" w:color="auto"/>
        <w:left w:val="none" w:sz="0" w:space="0" w:color="auto"/>
        <w:bottom w:val="none" w:sz="0" w:space="0" w:color="auto"/>
        <w:right w:val="none" w:sz="0" w:space="0" w:color="auto"/>
      </w:divBdr>
    </w:div>
    <w:div w:id="1793934830">
      <w:bodyDiv w:val="1"/>
      <w:marLeft w:val="0"/>
      <w:marRight w:val="0"/>
      <w:marTop w:val="0"/>
      <w:marBottom w:val="0"/>
      <w:divBdr>
        <w:top w:val="none" w:sz="0" w:space="0" w:color="auto"/>
        <w:left w:val="none" w:sz="0" w:space="0" w:color="auto"/>
        <w:bottom w:val="none" w:sz="0" w:space="0" w:color="auto"/>
        <w:right w:val="none" w:sz="0" w:space="0" w:color="auto"/>
      </w:divBdr>
    </w:div>
    <w:div w:id="1805385766">
      <w:bodyDiv w:val="1"/>
      <w:marLeft w:val="0"/>
      <w:marRight w:val="0"/>
      <w:marTop w:val="0"/>
      <w:marBottom w:val="0"/>
      <w:divBdr>
        <w:top w:val="none" w:sz="0" w:space="0" w:color="auto"/>
        <w:left w:val="none" w:sz="0" w:space="0" w:color="auto"/>
        <w:bottom w:val="none" w:sz="0" w:space="0" w:color="auto"/>
        <w:right w:val="none" w:sz="0" w:space="0" w:color="auto"/>
      </w:divBdr>
    </w:div>
    <w:div w:id="1806000048">
      <w:bodyDiv w:val="1"/>
      <w:marLeft w:val="0"/>
      <w:marRight w:val="0"/>
      <w:marTop w:val="0"/>
      <w:marBottom w:val="0"/>
      <w:divBdr>
        <w:top w:val="none" w:sz="0" w:space="0" w:color="auto"/>
        <w:left w:val="none" w:sz="0" w:space="0" w:color="auto"/>
        <w:bottom w:val="none" w:sz="0" w:space="0" w:color="auto"/>
        <w:right w:val="none" w:sz="0" w:space="0" w:color="auto"/>
      </w:divBdr>
    </w:div>
    <w:div w:id="1808818724">
      <w:bodyDiv w:val="1"/>
      <w:marLeft w:val="0"/>
      <w:marRight w:val="0"/>
      <w:marTop w:val="0"/>
      <w:marBottom w:val="0"/>
      <w:divBdr>
        <w:top w:val="none" w:sz="0" w:space="0" w:color="auto"/>
        <w:left w:val="none" w:sz="0" w:space="0" w:color="auto"/>
        <w:bottom w:val="none" w:sz="0" w:space="0" w:color="auto"/>
        <w:right w:val="none" w:sz="0" w:space="0" w:color="auto"/>
      </w:divBdr>
    </w:div>
    <w:div w:id="1818298521">
      <w:bodyDiv w:val="1"/>
      <w:marLeft w:val="0"/>
      <w:marRight w:val="0"/>
      <w:marTop w:val="0"/>
      <w:marBottom w:val="0"/>
      <w:divBdr>
        <w:top w:val="none" w:sz="0" w:space="0" w:color="auto"/>
        <w:left w:val="none" w:sz="0" w:space="0" w:color="auto"/>
        <w:bottom w:val="none" w:sz="0" w:space="0" w:color="auto"/>
        <w:right w:val="none" w:sz="0" w:space="0" w:color="auto"/>
      </w:divBdr>
    </w:div>
    <w:div w:id="1820614622">
      <w:bodyDiv w:val="1"/>
      <w:marLeft w:val="0"/>
      <w:marRight w:val="0"/>
      <w:marTop w:val="0"/>
      <w:marBottom w:val="0"/>
      <w:divBdr>
        <w:top w:val="none" w:sz="0" w:space="0" w:color="auto"/>
        <w:left w:val="none" w:sz="0" w:space="0" w:color="auto"/>
        <w:bottom w:val="none" w:sz="0" w:space="0" w:color="auto"/>
        <w:right w:val="none" w:sz="0" w:space="0" w:color="auto"/>
      </w:divBdr>
    </w:div>
    <w:div w:id="1827549878">
      <w:bodyDiv w:val="1"/>
      <w:marLeft w:val="0"/>
      <w:marRight w:val="0"/>
      <w:marTop w:val="0"/>
      <w:marBottom w:val="0"/>
      <w:divBdr>
        <w:top w:val="none" w:sz="0" w:space="0" w:color="auto"/>
        <w:left w:val="none" w:sz="0" w:space="0" w:color="auto"/>
        <w:bottom w:val="none" w:sz="0" w:space="0" w:color="auto"/>
        <w:right w:val="none" w:sz="0" w:space="0" w:color="auto"/>
      </w:divBdr>
    </w:div>
    <w:div w:id="1827699510">
      <w:bodyDiv w:val="1"/>
      <w:marLeft w:val="0"/>
      <w:marRight w:val="0"/>
      <w:marTop w:val="0"/>
      <w:marBottom w:val="0"/>
      <w:divBdr>
        <w:top w:val="none" w:sz="0" w:space="0" w:color="auto"/>
        <w:left w:val="none" w:sz="0" w:space="0" w:color="auto"/>
        <w:bottom w:val="none" w:sz="0" w:space="0" w:color="auto"/>
        <w:right w:val="none" w:sz="0" w:space="0" w:color="auto"/>
      </w:divBdr>
    </w:div>
    <w:div w:id="1863858602">
      <w:bodyDiv w:val="1"/>
      <w:marLeft w:val="0"/>
      <w:marRight w:val="0"/>
      <w:marTop w:val="0"/>
      <w:marBottom w:val="0"/>
      <w:divBdr>
        <w:top w:val="none" w:sz="0" w:space="0" w:color="auto"/>
        <w:left w:val="none" w:sz="0" w:space="0" w:color="auto"/>
        <w:bottom w:val="none" w:sz="0" w:space="0" w:color="auto"/>
        <w:right w:val="none" w:sz="0" w:space="0" w:color="auto"/>
      </w:divBdr>
    </w:div>
    <w:div w:id="1868641338">
      <w:bodyDiv w:val="1"/>
      <w:marLeft w:val="0"/>
      <w:marRight w:val="0"/>
      <w:marTop w:val="0"/>
      <w:marBottom w:val="0"/>
      <w:divBdr>
        <w:top w:val="none" w:sz="0" w:space="0" w:color="auto"/>
        <w:left w:val="none" w:sz="0" w:space="0" w:color="auto"/>
        <w:bottom w:val="none" w:sz="0" w:space="0" w:color="auto"/>
        <w:right w:val="none" w:sz="0" w:space="0" w:color="auto"/>
      </w:divBdr>
    </w:div>
    <w:div w:id="1870530292">
      <w:bodyDiv w:val="1"/>
      <w:marLeft w:val="0"/>
      <w:marRight w:val="0"/>
      <w:marTop w:val="0"/>
      <w:marBottom w:val="0"/>
      <w:divBdr>
        <w:top w:val="none" w:sz="0" w:space="0" w:color="auto"/>
        <w:left w:val="none" w:sz="0" w:space="0" w:color="auto"/>
        <w:bottom w:val="none" w:sz="0" w:space="0" w:color="auto"/>
        <w:right w:val="none" w:sz="0" w:space="0" w:color="auto"/>
      </w:divBdr>
    </w:div>
    <w:div w:id="1883201032">
      <w:bodyDiv w:val="1"/>
      <w:marLeft w:val="0"/>
      <w:marRight w:val="0"/>
      <w:marTop w:val="0"/>
      <w:marBottom w:val="0"/>
      <w:divBdr>
        <w:top w:val="none" w:sz="0" w:space="0" w:color="auto"/>
        <w:left w:val="none" w:sz="0" w:space="0" w:color="auto"/>
        <w:bottom w:val="none" w:sz="0" w:space="0" w:color="auto"/>
        <w:right w:val="none" w:sz="0" w:space="0" w:color="auto"/>
      </w:divBdr>
    </w:div>
    <w:div w:id="1953247279">
      <w:bodyDiv w:val="1"/>
      <w:marLeft w:val="0"/>
      <w:marRight w:val="0"/>
      <w:marTop w:val="0"/>
      <w:marBottom w:val="0"/>
      <w:divBdr>
        <w:top w:val="none" w:sz="0" w:space="0" w:color="auto"/>
        <w:left w:val="none" w:sz="0" w:space="0" w:color="auto"/>
        <w:bottom w:val="none" w:sz="0" w:space="0" w:color="auto"/>
        <w:right w:val="none" w:sz="0" w:space="0" w:color="auto"/>
      </w:divBdr>
    </w:div>
    <w:div w:id="1970739794">
      <w:bodyDiv w:val="1"/>
      <w:marLeft w:val="0"/>
      <w:marRight w:val="0"/>
      <w:marTop w:val="0"/>
      <w:marBottom w:val="0"/>
      <w:divBdr>
        <w:top w:val="none" w:sz="0" w:space="0" w:color="auto"/>
        <w:left w:val="none" w:sz="0" w:space="0" w:color="auto"/>
        <w:bottom w:val="none" w:sz="0" w:space="0" w:color="auto"/>
        <w:right w:val="none" w:sz="0" w:space="0" w:color="auto"/>
      </w:divBdr>
    </w:div>
    <w:div w:id="1975015876">
      <w:bodyDiv w:val="1"/>
      <w:marLeft w:val="0"/>
      <w:marRight w:val="0"/>
      <w:marTop w:val="0"/>
      <w:marBottom w:val="0"/>
      <w:divBdr>
        <w:top w:val="none" w:sz="0" w:space="0" w:color="auto"/>
        <w:left w:val="none" w:sz="0" w:space="0" w:color="auto"/>
        <w:bottom w:val="none" w:sz="0" w:space="0" w:color="auto"/>
        <w:right w:val="none" w:sz="0" w:space="0" w:color="auto"/>
      </w:divBdr>
    </w:div>
    <w:div w:id="1977836826">
      <w:bodyDiv w:val="1"/>
      <w:marLeft w:val="0"/>
      <w:marRight w:val="0"/>
      <w:marTop w:val="0"/>
      <w:marBottom w:val="0"/>
      <w:divBdr>
        <w:top w:val="none" w:sz="0" w:space="0" w:color="auto"/>
        <w:left w:val="none" w:sz="0" w:space="0" w:color="auto"/>
        <w:bottom w:val="none" w:sz="0" w:space="0" w:color="auto"/>
        <w:right w:val="none" w:sz="0" w:space="0" w:color="auto"/>
      </w:divBdr>
    </w:div>
    <w:div w:id="1991589029">
      <w:bodyDiv w:val="1"/>
      <w:marLeft w:val="0"/>
      <w:marRight w:val="0"/>
      <w:marTop w:val="0"/>
      <w:marBottom w:val="0"/>
      <w:divBdr>
        <w:top w:val="none" w:sz="0" w:space="0" w:color="auto"/>
        <w:left w:val="none" w:sz="0" w:space="0" w:color="auto"/>
        <w:bottom w:val="none" w:sz="0" w:space="0" w:color="auto"/>
        <w:right w:val="none" w:sz="0" w:space="0" w:color="auto"/>
      </w:divBdr>
    </w:div>
    <w:div w:id="2005470489">
      <w:bodyDiv w:val="1"/>
      <w:marLeft w:val="0"/>
      <w:marRight w:val="0"/>
      <w:marTop w:val="0"/>
      <w:marBottom w:val="0"/>
      <w:divBdr>
        <w:top w:val="none" w:sz="0" w:space="0" w:color="auto"/>
        <w:left w:val="none" w:sz="0" w:space="0" w:color="auto"/>
        <w:bottom w:val="none" w:sz="0" w:space="0" w:color="auto"/>
        <w:right w:val="none" w:sz="0" w:space="0" w:color="auto"/>
      </w:divBdr>
    </w:div>
    <w:div w:id="2014263992">
      <w:bodyDiv w:val="1"/>
      <w:marLeft w:val="0"/>
      <w:marRight w:val="0"/>
      <w:marTop w:val="0"/>
      <w:marBottom w:val="0"/>
      <w:divBdr>
        <w:top w:val="none" w:sz="0" w:space="0" w:color="auto"/>
        <w:left w:val="none" w:sz="0" w:space="0" w:color="auto"/>
        <w:bottom w:val="none" w:sz="0" w:space="0" w:color="auto"/>
        <w:right w:val="none" w:sz="0" w:space="0" w:color="auto"/>
      </w:divBdr>
    </w:div>
    <w:div w:id="2027906981">
      <w:bodyDiv w:val="1"/>
      <w:marLeft w:val="0"/>
      <w:marRight w:val="0"/>
      <w:marTop w:val="0"/>
      <w:marBottom w:val="0"/>
      <w:divBdr>
        <w:top w:val="none" w:sz="0" w:space="0" w:color="auto"/>
        <w:left w:val="none" w:sz="0" w:space="0" w:color="auto"/>
        <w:bottom w:val="none" w:sz="0" w:space="0" w:color="auto"/>
        <w:right w:val="none" w:sz="0" w:space="0" w:color="auto"/>
      </w:divBdr>
    </w:div>
    <w:div w:id="2068530277">
      <w:bodyDiv w:val="1"/>
      <w:marLeft w:val="0"/>
      <w:marRight w:val="0"/>
      <w:marTop w:val="0"/>
      <w:marBottom w:val="0"/>
      <w:divBdr>
        <w:top w:val="none" w:sz="0" w:space="0" w:color="auto"/>
        <w:left w:val="none" w:sz="0" w:space="0" w:color="auto"/>
        <w:bottom w:val="none" w:sz="0" w:space="0" w:color="auto"/>
        <w:right w:val="none" w:sz="0" w:space="0" w:color="auto"/>
      </w:divBdr>
    </w:div>
    <w:div w:id="2068726910">
      <w:bodyDiv w:val="1"/>
      <w:marLeft w:val="0"/>
      <w:marRight w:val="0"/>
      <w:marTop w:val="0"/>
      <w:marBottom w:val="0"/>
      <w:divBdr>
        <w:top w:val="none" w:sz="0" w:space="0" w:color="auto"/>
        <w:left w:val="none" w:sz="0" w:space="0" w:color="auto"/>
        <w:bottom w:val="none" w:sz="0" w:space="0" w:color="auto"/>
        <w:right w:val="none" w:sz="0" w:space="0" w:color="auto"/>
      </w:divBdr>
    </w:div>
    <w:div w:id="2079742098">
      <w:bodyDiv w:val="1"/>
      <w:marLeft w:val="0"/>
      <w:marRight w:val="0"/>
      <w:marTop w:val="0"/>
      <w:marBottom w:val="0"/>
      <w:divBdr>
        <w:top w:val="none" w:sz="0" w:space="0" w:color="auto"/>
        <w:left w:val="none" w:sz="0" w:space="0" w:color="auto"/>
        <w:bottom w:val="none" w:sz="0" w:space="0" w:color="auto"/>
        <w:right w:val="none" w:sz="0" w:space="0" w:color="auto"/>
      </w:divBdr>
    </w:div>
    <w:div w:id="2081362525">
      <w:bodyDiv w:val="1"/>
      <w:marLeft w:val="0"/>
      <w:marRight w:val="0"/>
      <w:marTop w:val="0"/>
      <w:marBottom w:val="0"/>
      <w:divBdr>
        <w:top w:val="none" w:sz="0" w:space="0" w:color="auto"/>
        <w:left w:val="none" w:sz="0" w:space="0" w:color="auto"/>
        <w:bottom w:val="none" w:sz="0" w:space="0" w:color="auto"/>
        <w:right w:val="none" w:sz="0" w:space="0" w:color="auto"/>
      </w:divBdr>
    </w:div>
    <w:div w:id="2099210425">
      <w:bodyDiv w:val="1"/>
      <w:marLeft w:val="0"/>
      <w:marRight w:val="0"/>
      <w:marTop w:val="0"/>
      <w:marBottom w:val="0"/>
      <w:divBdr>
        <w:top w:val="none" w:sz="0" w:space="0" w:color="auto"/>
        <w:left w:val="none" w:sz="0" w:space="0" w:color="auto"/>
        <w:bottom w:val="none" w:sz="0" w:space="0" w:color="auto"/>
        <w:right w:val="none" w:sz="0" w:space="0" w:color="auto"/>
      </w:divBdr>
    </w:div>
    <w:div w:id="2133622193">
      <w:bodyDiv w:val="1"/>
      <w:marLeft w:val="0"/>
      <w:marRight w:val="0"/>
      <w:marTop w:val="0"/>
      <w:marBottom w:val="0"/>
      <w:divBdr>
        <w:top w:val="none" w:sz="0" w:space="0" w:color="auto"/>
        <w:left w:val="none" w:sz="0" w:space="0" w:color="auto"/>
        <w:bottom w:val="none" w:sz="0" w:space="0" w:color="auto"/>
        <w:right w:val="none" w:sz="0" w:space="0" w:color="auto"/>
      </w:divBdr>
    </w:div>
    <w:div w:id="2134132246">
      <w:bodyDiv w:val="1"/>
      <w:marLeft w:val="0"/>
      <w:marRight w:val="0"/>
      <w:marTop w:val="0"/>
      <w:marBottom w:val="0"/>
      <w:divBdr>
        <w:top w:val="none" w:sz="0" w:space="0" w:color="auto"/>
        <w:left w:val="none" w:sz="0" w:space="0" w:color="auto"/>
        <w:bottom w:val="none" w:sz="0" w:space="0" w:color="auto"/>
        <w:right w:val="none" w:sz="0" w:space="0" w:color="auto"/>
      </w:divBdr>
    </w:div>
    <w:div w:id="2135900204">
      <w:bodyDiv w:val="1"/>
      <w:marLeft w:val="0"/>
      <w:marRight w:val="0"/>
      <w:marTop w:val="0"/>
      <w:marBottom w:val="0"/>
      <w:divBdr>
        <w:top w:val="none" w:sz="0" w:space="0" w:color="auto"/>
        <w:left w:val="none" w:sz="0" w:space="0" w:color="auto"/>
        <w:bottom w:val="none" w:sz="0" w:space="0" w:color="auto"/>
        <w:right w:val="none" w:sz="0" w:space="0" w:color="auto"/>
      </w:divBdr>
    </w:div>
    <w:div w:id="2137869101">
      <w:bodyDiv w:val="1"/>
      <w:marLeft w:val="0"/>
      <w:marRight w:val="0"/>
      <w:marTop w:val="0"/>
      <w:marBottom w:val="0"/>
      <w:divBdr>
        <w:top w:val="none" w:sz="0" w:space="0" w:color="auto"/>
        <w:left w:val="none" w:sz="0" w:space="0" w:color="auto"/>
        <w:bottom w:val="none" w:sz="0" w:space="0" w:color="auto"/>
        <w:right w:val="none" w:sz="0" w:space="0" w:color="auto"/>
      </w:divBdr>
    </w:div>
    <w:div w:id="2141342343">
      <w:bodyDiv w:val="1"/>
      <w:marLeft w:val="0"/>
      <w:marRight w:val="0"/>
      <w:marTop w:val="0"/>
      <w:marBottom w:val="0"/>
      <w:divBdr>
        <w:top w:val="none" w:sz="0" w:space="0" w:color="auto"/>
        <w:left w:val="none" w:sz="0" w:space="0" w:color="auto"/>
        <w:bottom w:val="none" w:sz="0" w:space="0" w:color="auto"/>
        <w:right w:val="none" w:sz="0" w:space="0" w:color="auto"/>
      </w:divBdr>
    </w:div>
    <w:div w:id="2143111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CBD3EA1-3E51-4E4D-8ECE-23394B4DAA2C}">
  <we:reference id="wa200002534" version="6.0.0.0" store="en-001" storeType="OMEX"/>
  <we:alternateReferences>
    <we:reference id="wa200002534" version="6.0.0.0" store="" storeType="OMEX"/>
  </we:alternateReferences>
  <we:properties>
    <we:property name="sciwheel-csl-items" value="[{&quot;title&quot;:&quot;Deep brain stimulation for treatment-resistant depression: current status and future perspectives.&quot;,&quot;page&quot;:&quot;371-373&quot;,&quot;volume&quot;:&quot;17&quot;,&quot;issue&quot;:&quot;5&quot;,&quot;journalAbbreviation&quot;:&quot;Expert Rev. Med. Devices&quot;,&quot;id&quot;:&quot;14795629&quot;,&quot;type&quot;:&quot;article-journal&quot;,&quot;container-title&quot;:&quot;Expert Review of Medical Devices&quot;,&quot;container-title-short&quot;:&quot;Expert Rev. Med. Devices&quot;,&quot;author&quot;:[{&quot;family&quot;:&quot;Davidson&quot;,&quot;given&quot;:&quot;Benjamin&quot;},{&quot;family&quot;:&quot;Gouveia&quot;,&quot;given&quot;:&quot;Flavia Venetucci&quot;},{&quot;family&quot;:&quot;Rabin&quot;,&quot;given&quot;:&quot;Jennifer S&quot;},{&quot;family&quot;:&quot;Giacobbe&quot;,&quot;given&quot;:&quot;Peter&quot;},{&quot;family&quot;:&quot;Lipsman&quot;,&quot;given&quot;:&quot;Nir&quot;},{&quot;family&quot;:&quot;Hamani&quot;,&quot;given&quot;:&quot;Clement&quot;}],&quot;issued&quot;:{&quot;date-parts&quot;:[[&quot;2020&quot;,&quot;5&quot;]]},&quot;DOI&quot;:&quot;10.1080/17434440.2020.1753503&quot;,&quot;PMID&quot;:&quot;32268822&quot;,&quot;citation-label&quot;:&quot;14795629&quot;},{&quot;title&quot;:&quot;Reduced capacity to sustain positive emotion in major depression reflects diminished maintenance of fronto-striatal brain activation.&quot;,&quot;page&quot;:&quot;22445-22450&quot;,&quot;volume&quot;:&quot;106&quot;,&quot;issue&quot;:&quot;52&quot;,&quot;journalAbbreviation&quot;:&quot;Proc Natl Acad Sci USA&quot;,&quot;id&quot;:&quot;1352276&quot;,&quot;type&quot;:&quot;article-journal&quot;,&quot;container-title&quot;:&quot;Proceedings of the National Academy of Sciences of the United States of America&quot;,&quot;container-title-short&quot;:&quot;Proc Natl Acad Sci USA&quot;,&quot;abstract&quot;:&quot;Anhedonia, the loss of pleasure or interest in previously rewarding stimuli, is a core feature of major depression. While theorists have argued that anhedonia reflects a reduced capacity to experience pleasure, evidence is mixed as to whether anhedonia is caused by a reduction in hedonic capacity. An alternative explanation is that anhedonia is due to the inability to sustain positive affect across time. Using positive images, we used an emotion regulation task to test whether individuals with depression are unable to sustain activation in neural circuits underlying positive affect and reward. While up-regulating positive affect, depressed individuals failed to sustain nucleus accumbens activity over time compared with controls. This decreased capacity was related to individual differences in self-reported positive affect. Connectivity analyses further implicated the fronto-striatal network in anhedonia. These findings support the hypothesis that anhedonia in depressed patients reflects the inability to sustain engagement of structures involved in positive affect and reward.&quot;,&quot;author&quot;:[{&quot;family&quot;:&quot;Heller&quot;,&quot;given&quot;:&quot;Aaron S&quot;},{&quot;family&quot;:&quot;Johnstone&quot;,&quot;given&quot;:&quot;Tom&quot;},{&quot;family&quot;:&quot;Shackman&quot;,&quot;given&quot;:&quot;Alexander J&quot;},{&quot;family&quot;:&quot;Light&quot;,&quot;given&quot;:&quot;Sharee N&quot;},{&quot;family&quot;:&quot;Peterson&quot;,&quot;given&quot;:&quot;Michael J&quot;},{&quot;family&quot;:&quot;Kolden&quot;,&quot;given&quot;:&quot;Gregory G&quot;},{&quot;family&quot;:&quot;Kalin&quot;,&quot;given&quot;:&quot;Ned H&quot;},{&quot;family&quot;:&quot;Davidson&quot;,&quot;given&quot;:&quot;Richard J&quot;}],&quot;issued&quot;:{&quot;date-parts&quot;:[[&quot;2009&quot;,&quot;12&quot;,&quot;29&quot;]]},&quot;DOI&quot;:&quot;10.1073/pnas.0910651106&quot;,&quot;PMID&quot;:&quot;20080793&quot;,&quot;PMCID&quot;:&quot;PMC2796908&quot;,&quot;citation-label&quot;:&quot;1352276&quot;},{&quot;title&quot;:&quot;The neural basis of mood-congruent processing biases in depression.&quot;,&quot;page&quot;:&quot;597-604&quot;,&quot;volume&quot;:&quot;59&quot;,&quot;issue&quot;:&quot;7&quot;,&quot;journalAbbreviation&quot;:&quot;Arch. Gen. Psychiatry&quot;,&quot;id&quot;:&quot;2724350&quot;,&quot;type&quot;:&quot;article-journal&quot;,&quot;container-title&quot;:&quot;Archives of General Psychiatry&quot;,&quot;container-title-short&quot;:&quot;Arch. Gen. Psychiatry&quot;,&quot;abstract&quot;:&quot;BACKGROUND: Mood-congruent processing biases are among the most robust research findings in neuropsychological studies of depression. Depressed patients show preferential processing of negatively toned stimuli across a range of cognitive tasks. The present study aimed to determine whether these behavioral abnormalities are associated with specific neural substrates.METHODS: Ten depressed patients and 11 healthy control subjects underwent scanning during performance of an emotional go/no-go task using functional magnetic resonance imaging. The task allowed comparison among neural response to happy, sad, and neutral words, in the context of these words as targets (ie, stimuli to which subjects were required to make a motor response) or distractors (ie, stimuli to which the motor response was withheld).RESULTS: Depressed patients showed attenuated neural responses to emotional relative to neutral targets in ventral cingulate and posterior orbitofrontal cortices. However, patients showed elevated responses specific to sad targets in rostral anterior cingulate extending to anterior medial prefrontal cortex. Unlike controls, patients showed differential neural response to emotional, particularly sad, distractors in the lateral orbitofrontal cortex.CONCLUSIONS: These findings suggest a distinct neural substrate for mood-congruent processing biases in performance. The medial and orbital prefrontal regions may play a key role in mediating the interaction between mood and cognition in affective disorder.&quot;,&quot;author&quot;:[{&quot;family&quot;:&quot;Elliott&quot;,&quot;given&quot;:&quot;Rebecca&quot;},{&quot;family&quot;:&quot;Rubinsztein&quot;,&quot;given&quot;:&quot;Judy S&quot;},{&quot;family&quot;:&quot;Sahakian&quot;,&quot;given&quot;:&quot;Barbara J&quot;},{&quot;family&quot;:&quot;Dolan&quot;,&quot;given&quot;:&quot;Raymond J&quot;}],&quot;issued&quot;:{&quot;date-parts&quot;:[[&quot;2002&quot;,&quot;7&quot;]]},&quot;DOI&quot;:&quot;10.1001/archpsyc.59.7.597&quot;,&quot;PMID&quot;:&quot;12090812&quot;,&quot;citation-label&quot;:&quot;2724350&quot;},{&quot;title&quot;:&quot;Unconscious mood-congruent memory bias in depression.&quot;,&quot;page&quot;:&quot;34-41&quot;,&quot;volume&quot;:&quot;105&quot;,&quot;issue&quot;:&quot;1&quot;,&quot;journalAbbreviation&quot;:&quot;J. Abnorm. Psychol.&quot;,&quot;id&quot;:&quot;4035151&quot;,&quot;type&quot;:&quot;article-journal&quot;,&quot;container-title&quot;:&quot;Journal of Abnormal Psychology&quot;,&quot;container-title-short&quot;:&quot;J. Abnorm. Psychol.&quot;,&quot;abstract&quot;:&quot;The purpose of this study was to investigate an unconscious or implicit mood-congruent memory (MCM) bias in clinical depression. Many studies have shown an explicit memory bias, but no study has yet found an implicit MCM bias in clinical depression. The authors compared depressed and control group participants on a conceptually driven implicit memory test. After studying words of positive, neutral, and negative affective valences, participants produced free associations to various cues. Implicit memory or priming was demonstrated by the production of more studied than unstudied words to the association cues. Depressed participants showed more priming of negative words, whereas controls showed more priming of positive words, thus supporting the MCM pattern. Also, no implicit memory deficit was found in depressed participants. These findings are discussed in the context of several prominent theories of cognition and depression.&quot;,&quot;author&quot;:[{&quot;family&quot;:&quot;Watkins&quot;,&quot;given&quot;:&quot;P C&quot;},{&quot;family&quot;:&quot;Vache&quot;,&quot;given&quot;:&quot;K&quot;},{&quot;family&quot;:&quot;Verney&quot;,&quot;given&quot;:&quot;S P&quot;},{&quot;family&quot;:&quot;Muller&quot;,&quot;given&quot;:&quot;S&quot;},{&quot;family&quot;:&quot;Mathews&quot;,&quot;given&quot;:&quot;A&quot;}],&quot;issued&quot;:{&quot;date-parts&quot;:[[&quot;1996&quot;,&quot;2&quot;]]},&quot;DOI&quot;:&quot;10.1037//0021-843x.105.1.34&quot;,&quot;PMID&quot;:&quot;8666709&quot;,&quot;citation-label&quot;:&quot;4035151&quot;},{&quot;title&quot;:&quot;Study of frontal alpha asymmetry in mild depression: A potential biomarker or not?&quot;,&quot;page&quot;:&quot;250-255&quot;,&quot;volume&quot;:&quot;10&quot;,&quot;issue&quot;:&quot;2&quot;,&quot;journalAbbreviation&quot;:&quot;J. Neurosci. Rural Pract.&quot;,&quot;id&quot;:&quot;13853453&quot;,&quot;type&quot;:&quot;article-journal&quot;,&quot;container-title&quot;:&quot;Journal of neurosciences in rural practice&quot;,&quot;container-title-short&quot;:&quot;J. Neurosci. Rural Pract.&quot;,&quot;abstract&quot;:&quot;BACKGROUND: Depression, despite being the most common of mental illness lacks any quantifiable and absolute biomarker. Frontal alpha asymmetry (FAA) is proposed as biomarker of depression both in resting and activated state. Yet, the location of extraction of alpha, clinical utility as well as validity of FAA is uncertain. With aim of obtaining clarity on this confusion we conducted this study.METHODOLOGY: Electroencephalographic frontal alpha power was calculated in patients of depression (n = 24) and compared with healthy controls (n = 17) for the assessment of FAA. Both groups were studied for resting phase and activation phase changes in FAA. For activation phase, auditory stimuli in the form of Indian classical music were used.RESULTS: Frontal alpha power was measured across FP1, FP2, F3, F4, F7, and F8. Mean powers were compared in resting (before), activated (during) and postactivated resting stage (after). FAA was statistically significant in F7-F8 pair of electrodes and on F7 electrode when compared between cases and controls.CONCLUSION: Quest for biomarker for depression churned out FAA as frontrunner. Despite of vast amount of research on it, practical utility eludes us. We need to revisit our approach from conventional search of the diagnostic biomarker; as FAA might reflect component of depression but not totally disorder. In our opinion, we are not yet ready for it and have a road ahead to travel.&quot;,&quot;author&quot;:[{&quot;family&quot;:&quot;Dharmadhikari&quot;,&quot;given&quot;:&quot;Ambrish S&quot;},{&quot;family&quot;:&quot;Jaiswal&quot;,&quot;given&quot;:&quot;Suyog Vijay&quot;},{&quot;family&quot;:&quot;Tandle&quot;,&quot;given&quot;:&quot;Avinash L&quot;},{&quot;family&quot;:&quot;Sinha&quot;,&quot;given&quot;:&quot;Deoraj&quot;},{&quot;family&quot;:&quot;Jog&quot;,&quot;given&quot;:&quot;Nandini&quot;}],&quot;issued&quot;:{&quot;date-parts&quot;:[[&quot;2019&quot;]]},&quot;DOI&quot;:&quot;10.4103/jnrp.jnrp_293_18&quot;,&quot;PMID&quot;:&quot;31001013&quot;,&quot;PMCID&quot;:&quot;PMC6454961&quot;,&quot;citation-label&quot;:&quot;13853453&quot;},{&quot;title&quot;:&quot;Decoding depression severity from intracranial neural activity.&quot;,&quot;journalAbbreviation&quot;:&quot;Biol. Psychiatry&quot;,&quot;id&quot;:&quot;14535890&quot;,&quot;type&quot;:&quot;article-journal&quot;,&quot;container-title&quot;:&quot;Biological Psychiatry&quot;,&quot;container-title-short&quot;:&quot;Biol. Psychiatry&quot;,&quot;abstract&quot;:&quot;BACKGROUND: Disorders of mood and cognition are prevalent, disabling, and notoriously difficult to treat. Fueling this challenge in treatment is a significant gap in our understanding of their neurophysiological basis.METHODS: We recorded high-density neural activity from intracranial electrodes implanted in depression-relevant prefrontal cortical regions in 3 human subjects with severe depression. Neural recordings were labeled with depression severity scores across a wide dynamic range using an adaptive assessment that allowed sampling with a temporal frequency greater than that possible with typical rating scales. We modeled these data using regularized regression techniques with region selection to decode depression severity from the prefrontal recordings.RESULTS: Across prefrontal regions, we found that reduced depression severity is associated with decreased low-frequency neural activity and increased high-frequency activity. When constraining our model to decode using a single region, spectral changes in the anterior cingulate cortex best predicted depression severity in all 3 subjects. Relaxing this constraint revealed unique, individual-specific sets of spatiospectral features predictive of symptom severity, reflecting the heterogeneous nature of depression.CONCLUSIONS: The ability to decode depression severity from neural activity increases our fundamental understanding of how depression manifests in the human brain and provides a target neural signature for personalized neuromodulation therapies.Copyright © 2023 Society of Biological Psychiatry. Published by Elsevier Inc. All rights reserved.&quot;,&quot;author&quot;:[{&quot;family&quot;:&quot;Xiao&quot;,&quot;given&quot;:&quot;Jiayang&quot;},{&quot;family&quot;:&quot;Provenza&quot;,&quot;given&quot;:&quot;Nicole R&quot;},{&quot;family&quot;:&quot;Asfouri&quot;,&quot;given&quot;:&quot;Joseph&quot;},{&quot;family&quot;:&quot;Myers&quot;,&quot;given&quot;:&quot;John&quot;},{&quot;family&quot;:&quot;Mathura&quot;,&quot;given&quot;:&quot;Raissa K&quot;},{&quot;family&quot;:&quot;Metzger&quot;,&quot;given&quot;:&quot;Brian&quot;},{&quot;family&quot;:&quot;Adkinson&quot;,&quot;given&quot;:&quot;Joshua A&quot;},{&quot;family&quot;:&quot;Allawala&quot;,&quot;given&quot;:&quot;Anusha B&quot;},{&quot;family&quot;:&quot;Pirtle&quot;,&quot;given&quot;:&quot;Victoria&quot;},{&quot;family&quot;:&quot;Oswalt&quot;,&quot;given&quot;:&quot;Denise&quot;},{&quot;family&quot;:&quot;Shofty&quot;,&quot;given&quot;:&quot;Ben&quot;},{&quot;family&quot;:&quot;Robinson&quot;,&quot;given&quot;:&quot;Meghan E&quot;},{&quot;family&quot;:&quot;Mathew&quot;,&quot;given&quot;:&quot;Sanjay J&quot;},{&quot;family&quot;:&quot;Goodman&quot;,&quot;given&quot;:&quot;Wayne K&quot;},{&quot;family&quot;:&quot;Pouratian&quot;,&quot;given&quot;:&quot;Nader&quot;},{&quot;family&quot;:&quot;Schrater&quot;,&quot;given&quot;:&quot;Paul R&quot;},{&quot;family&quot;:&quot;Patel&quot;,&quot;given&quot;:&quot;Ankit B&quot;},{&quot;family&quot;:&quot;Tolias&quot;,&quot;given&quot;:&quot;Andreas S&quot;},{&quot;family&quot;:&quot;Bijanki&quot;,&quot;given&quot;:&quot;Kelly R&quot;},{&quot;family&quot;:&quot;Pitkow&quot;,&quot;given&quot;:&quot;Xaq&quot;},{&quot;family&quot;:&quot;Sheth&quot;,&quot;given&quot;:&quot;Sameer A&quot;}],&quot;issued&quot;:{&quot;date-parts&quot;:[[&quot;2023&quot;,&quot;2&quot;,&quot;2&quot;]]},&quot;DOI&quot;:&quot;10.1016/j.biopsych.2023.01.020&quot;,&quot;PMID&quot;:&quot;36736418&quot;,&quot;PMCID&quot;:&quot;PMC10394110&quot;,&quot;citation-label&quot;:&quot;14535890&quot;},{&quot;title&quot;:&quot;Intraoperative neural signals predict rapid antidepressant effects of deep brain stimulation.&quot;,&quot;page&quot;:&quot;551&quot;,&quot;volume&quot;:&quot;11&quot;,&quot;issue&quot;:&quot;1&quot;,&quot;journalAbbreviation&quot;:&quot;Transl. Psychiatry&quot;,&quot;id&quot;:&quot;11974869&quot;,&quot;type&quot;:&quot;article-journal&quot;,&quot;container-title&quot;:&quot;Translational psychiatry&quot;,&quot;container-title-short&quot;:&quot;Transl. Psychiatry&quot;,&quot;abstract&quot;:&quot;Deep brain stimulation (DBS) of the subcallosal cingulate (SCC) is a promising intervention for treatment-resistant depression (TRD). Despite the failure of a clinical trial, multiple case series have described encouraging results, especially with the introduction of improved surgical protocols. Recent evidence further suggests that tractography targeting and intraoperative exposure to stimulation enhances early antidepressant effects that further evolve with ongoing chronic DBS. Accelerating treatment gains is critical to the care of this at-risk population, and identification of intraoperative electrophysiological biomarkers of early antidepressant effects will help guide future treatment protocols. Eight patients underwent intraoperative electrophysiological recording when bilateral DBS leads were implanted in the SCC using a connectomic approach at the site previously shown to optimize 6-month treatment outcomes. A machine learning classification method was used to discriminate between intracranial local field potentials (LFPs) recorded at baseline (stimulation-naïve) and after the first exposure to SCC DBS during surgical procedures. Spectral inputs (theta, 4-8 Hz; alpha, 9-12 Hz; beta, 13-30 Hz) to the model were then evaluated for importance to classifier success and tested as predictors of the antidepressant response. A decline in depression scores by 45.6% was observed after 1 week and this early antidepressant response correlated with a decrease in SCC LFP beta power, which most contributed to classifier success. Intraoperative exposure to therapeutic stimulation may result in an acute decrease in symptoms of depression following SCC DBS surgery. The correlation of symptom improvement with an intraoperative reduction in SCC beta power suggests this electrophysiological finding as a biomarker for treatment optimization.© 2021. The Author(s).&quot;,&quot;author&quot;:[{&quot;family&quot;:&quot;Sendi&quot;,&quot;given&quot;:&quot;Mohammad S E&quot;},{&quot;family&quot;:&quot;Waters&quot;,&quot;given&quot;:&quot;Allison C&quot;},{&quot;family&quot;:&quot;Tiruvadi&quot;,&quot;given&quot;:&quot;Vineet&quot;},{&quot;family&quot;:&quot;Riva-Posse&quot;,&quot;given&quot;:&quot;Patricio&quot;},{&quot;family&quot;:&quot;Crowell&quot;,&quot;given&quot;:&quot;Andrea&quot;},{&quot;family&quot;:&quot;Isbaine&quot;,&quot;given&quot;:&quot;Faical&quot;},{&quot;family&quot;:&quot;Gale&quot;,&quot;given&quot;:&quot;John T&quot;},{&quot;family&quot;:&quot;Choi&quot;,&quot;given&quot;:&quot;Ki Sueng&quot;},{&quot;family&quot;:&quot;Gross&quot;,&quot;given&quot;:&quot;Robert E&quot;},{&quot;family&quot;:&quot;S Mayberg&quot;,&quot;given&quot;:&quot;Helen&quot;},{&quot;family&quot;:&quot;Mahmoudi&quot;,&quot;given&quot;:&quot;Babak&quot;}],&quot;issued&quot;:{&quot;date-parts&quot;:[[&quot;2021&quot;,&quot;11&quot;,&quot;3&quot;]]},&quot;DOI&quot;:&quot;10.1038/s41398-021-01669-0&quot;,&quot;PMID&quot;:&quot;34728599&quot;,&quot;PMCID&quot;:&quot;PMC8563808&quot;,&quot;citation-label&quot;:&quot;11974869&quot;},{&quot;title&quot;:&quot;Heart rate variability as indicator of clinical state in depression.&quot;,&quot;page&quot;:&quot;735&quot;,&quot;volume&quot;:&quot;9&quot;,&quot;journalAbbreviation&quot;:&quot;Front. Psychiatry&quot;,&quot;id&quot;:&quot;6354400&quot;,&quot;type&quot;:&quot;article-journal&quot;,&quot;container-title&quot;:&quot;Frontiers in psychiatry&quot;,&quot;container-title-short&quot;:&quot;Front. Psychiatry&quot;,&quot;abstract&quot;:&quot;Background: Depression is a severe disease with great burdens for the affected individuals and public health care systems. Autonomic nervous system (ANS) dysfunction indexed by measures of heart rate variability (HRV) has repeatedly been associated with depression. However, HRV parameters are subject to a wide range of multi-factorial influences and underlying mechanisms in depression are still unclear. HRV parameters have been proposed to be promising candidates for diagnostic or predictive bio-markers for depression but necessary longitudinal design studies investigating the relationship between HRV and depression are scarce. Methods: The sample in this study consisted of 62 depressive individuals without antidepressant medication prior to assessment and 65 healthy controls. Fifteen minute blocks of resting ECGs were recorded 1-2 days before onset of antidepressant treatment and 2 weeks thereafter. The ECGs were pre-processed to extract inter-beat-intervals. Linear and non-linear methods were used to extract HRV parameters. ANOVAS were performed to investigate group differences between depressive patients and healthy controls. Associations between the change in severity of depression and HRV parameters were assessed in a repeated measurements design. Results: Analyses revealed HRV parameter differences between the groups of depressive patients and healthy controls at baseline. Further results show differences in HRV parameters within subjects after 2 weeks of antidepressant treatment. Change in HRV parameter values correlated with changes in symptom severity of depression. Discussion: The current results provide further insight into the relationship between HRV parameters and depression. This may help to underpin utilization of HRV parameters are bio-maker for disease state in depression. Results are discussed within a theoretical framework to link arousal and ANS regulation in depression.&quot;,&quot;author&quot;:[{&quot;family&quot;:&quot;Hartmann&quot;,&quot;given&quot;:&quot;Ralf&quot;},{&quot;family&quot;:&quot;Schmidt&quot;,&quot;given&quot;:&quot;Frank M&quot;},{&quot;family&quot;:&quot;Sander&quot;,&quot;given&quot;:&quot;Christian&quot;},{&quot;family&quot;:&quot;Hegerl&quot;,&quot;given&quot;:&quot;Ulrich&quot;}],&quot;issued&quot;:{&quot;date-parts&quot;:[[&quot;2018&quot;]]},&quot;DOI&quot;:&quot;10.3389/fpsyt.2018.00735&quot;,&quot;PMID&quot;:&quot;30705641&quot;,&quot;PMCID&quot;:&quot;PMC6344433&quot;,&quot;citation-label&quot;:&quot;6354400&quot;},{&quot;title&quot;:&quot;Using heart rate profiles during sleep as a biomarker of depression.&quot;,&quot;page&quot;:&quot;168&quot;,&quot;volume&quot;:&quot;19&quot;,&quot;issue&quot;:&quot;1&quot;,&quot;journalAbbreviation&quot;:&quot;BMC Psychiatry&quot;,&quot;id&quot;:&quot;9293721&quot;,&quot;type&quot;:&quot;article-journal&quot;,&quot;container-title&quot;:&quot;BMC Psychiatry&quot;,&quot;container-title-short&quot;:&quot;BMC Psychiatry&quot;,&quot;abstract&quot;:&quot;BACKGROUND: Abnormalities in heart rate during sleep linked to impaired neuro-cardiac modulation may provide new information about physiological sleep signatures of depression. This study assessed the validity of an algorithm using patterns of heart rate changes during sleep to discriminate between individuals with depression and healthy controls.METHODS: A heart rate profiling algorithm was modeled using machine-learning based on 1203 polysomnograms from individuals with depression referred to a sleep clinic for the assessment of sleep abnormalities, including insomnia, excessive daytime fatigue, and sleep-related breathing disturbances (n = 664) and mentally healthy controls (n = 529). The final algorithm was tested on a distinct sample (n = 174) to categorize each individual as depressed or not depressed. The resulting categorizations were compared to medical record diagnoses.RESULTS: The algorithm had an overall classification accuracy of 79.9% [sensitivity: 82.8, 95% CI (0.73-0.89), specificity: 77.0, 95% CI (0.67-0.85)]. The algorithm remained highly sensitive across subgroups stratified by age, sex, depression severity, comorbid psychiatric illness, cardiovascular disease, and smoking status.CONCLUSIONS: Sleep-derived heart rate patterns could act as an objective biomarker of depression, at least when it co-occurs with sleep disturbances, and may serve as a complimentary objective diagnostic tool. These findings highlight the extent to which some autonomic functions are impaired in individuals with depression, which warrants further investigation about potential underlying mechanisms.&quot;,&quot;author&quot;:[{&quot;family&quot;:&quot;Saad&quot;,&quot;given&quot;:&quot;Mysa&quot;},{&quot;family&quot;:&quot;Ray&quot;,&quot;given&quot;:&quot;Laura B&quot;},{&quot;family&quot;:&quot;Bujaki&quot;,&quot;given&quot;:&quot;Brad&quot;},{&quot;family&quot;:&quot;Parvaresh&quot;,&quot;given&quot;:&quot;Amir&quot;},{&quot;family&quot;:&quot;Palamarchuk&quot;,&quot;given&quot;:&quot;Iryna&quot;},{&quot;family&quot;:&quot;De Koninck&quot;,&quot;given&quot;:&quot;Joseph&quot;},{&quot;family&quot;:&quot;Douglass&quot;,&quot;given&quot;:&quot;Alan&quot;},{&quot;family&quot;:&quot;Lee&quot;,&quot;given&quot;:&quot;Elliott K&quot;},{&quot;family&quot;:&quot;Soucy&quot;,&quot;given&quot;:&quot;Louis J&quot;},{&quot;family&quot;:&quot;Fogel&quot;,&quot;given&quot;:&quot;Stuart&quot;},{&quot;family&quot;:&quot;Morin&quot;,&quot;given&quot;:&quot;Charles M&quot;},{&quot;family&quot;:&quot;Bastien&quot;,&quot;given&quot;:&quot;Célyne&quot;},{&quot;family&quot;:&quot;Merali&quot;,&quot;given&quot;:&quot;Zul&quot;},{&quot;family&quot;:&quot;Robillard&quot;,&quot;given&quot;:&quot;Rébecca&quot;}],&quot;issued&quot;:{&quot;date-parts&quot;:[[&quot;2019&quot;,&quot;6&quot;,&quot;7&quot;]]},&quot;DOI&quot;:&quot;10.1186/s12888-019-2152-1&quot;,&quot;PMID&quot;:&quot;31174510&quot;,&quot;PMCID&quot;:&quot;PMC6554996&quot;,&quot;citation-label&quot;:&quot;9293721&quot;},{&quot;title&quot;:&quot;An electrophysiological marker of arousal level in humans.&quot;,&quot;volume&quot;:&quot;9&quot;,&quot;journalAbbreviation&quot;:&quot;eLife&quot;,&quot;id&quot;:&quot;9355710&quot;,&quot;type&quot;:&quot;article-journal&quot;,&quot;container-title&quot;:&quot;eLife&quot;,&quot;container-title-short&quot;:&quot;eLife&quot;,&quot;abstract&quot;:&quot;Deep non-rapid eye movement sleep (NREM) and general anesthesia with propofol are prominent states of reduced arousal linked to the occurrence of synchronized oscillations in the electroencephalogram (EEG). Although rapid eye movement (REM) sleep is also associated with diminished arousal levels, it is characterized by a desynchronized, 'wake-like' EEG. This observation implies that reduced arousal states are not necessarily only defined by synchronous oscillatory activity. Using intracranial and surface EEG recordings in four independent data sets, we demonstrate that the 1/f spectral slope of the electrophysiological power spectrum, which reflects the non-oscillatory, scale-free component of neural activity, delineates wakefulness from propofol anesthesia, NREM and REM sleep. Critically, the spectral slope discriminates wakefulness from REM sleep solely based on the neurophysiological brain state. Taken together, our findings describe a common electrophysiological marker that tracks states of reduced arousal, including different sleep stages as well as anesthesia in humans.© 2020, Lendner et al.&quot;,&quot;author&quot;:[{&quot;family&quot;:&quot;Lendner&quot;,&quot;given&quot;:&quot;Janna D&quot;},{&quot;family&quot;:&quot;Helfrich&quot;,&quot;given&quot;:&quot;Randolph F&quot;},{&quot;family&quot;:&quot;Mander&quot;,&quot;given&quot;:&quot;Bryce A&quot;},{&quot;family&quot;:&quot;Romundstad&quot;,&quot;given&quot;:&quot;Luis&quot;},{&quot;family&quot;:&quot;Lin&quot;,&quot;given&quot;:&quot;Jack J&quot;},{&quot;family&quot;:&quot;Walker&quot;,&quot;given&quot;:&quot;Matthew P&quot;},{&quot;family&quot;:&quot;Larsson&quot;,&quot;given&quot;:&quot;Pal G&quot;},{&quot;family&quot;:&quot;Knight&quot;,&quot;given&quot;:&quot;Robert T&quot;}],&quot;issued&quot;:{&quot;date-parts&quot;:[[&quot;2020&quot;,&quot;7&quot;,&quot;28&quot;]]},&quot;DOI&quot;:&quot;10.7554/eLife.55092&quot;,&quot;PMID&quot;:&quot;32720644&quot;,&quot;PMCID&quot;:&quot;PMC7394547&quot;,&quot;citation-label&quot;:&quot;9355710&quot;},{&quot;title&quot;:&quot;The temporal structures and functional significance of scale-free brain activity.&quot;,&quot;page&quot;:&quot;353-369&quot;,&quot;volume&quot;:&quot;66&quot;,&quot;issue&quot;:&quot;3&quot;,&quot;journalAbbreviation&quot;:&quot;Neuron&quot;,&quot;id&quot;:&quot;377192&quot;,&quot;type&quot;:&quot;article-journal&quot;,&quot;container-title&quot;:&quot;Neuron&quot;,&quot;container-title-short&quot;:&quot;Neuron&quot;,&quot;abstract&quot;:&quot;Scale-free dynamics, with a power spectrum following P proportional to f(-beta), are an intrinsic feature of many complex processes in nature. In neural systems, scale-free activity is often neglected in electrophysiological research. Here, we investigate scale-free dynamics in human brain and show that it contains extensive nested frequencies, with the phase of lower frequencies modulating the amplitude of higher frequencies in an upward progression across the frequency spectrum. The functional significance of scale-free brain activity is indicated by task performance modulation and regional variation, with beta being larger in default network and visual cortex and smaller in hippocampus and cerebellum. The precise patterns of nested frequencies in the brain differ from other scale-free dynamics in nature, such as earth seismic waves and stock market fluctuations, suggesting system-specific generative mechanisms. Our findings reveal robust temporal structures and behavioral significance of scale-free brain activity and should motivate future study on its physiological mechanisms and cognitive implications.Copyright 2010 Elsevier Inc. All rights reserved.&quot;,&quot;author&quot;:[{&quot;family&quot;:&quot;He&quot;,&quot;given&quot;:&quot;Biyu J&quot;},{&quot;family&quot;:&quot;Zempel&quot;,&quot;given&quot;:&quot;John M&quot;},{&quot;family&quot;:&quot;Snyder&quot;,&quot;given&quot;:&quot;Abraham Z&quot;},{&quot;family&quot;:&quot;Raichle&quot;,&quot;given&quot;:&quot;Marcus E&quot;}],&quot;issued&quot;:{&quot;date-parts&quot;:[[&quot;2010&quot;,&quot;5&quot;,&quot;13&quot;]]},&quot;DOI&quot;:&quot;10.1016/j.neuron.2010.04.020&quot;,&quot;PMID&quot;:&quot;20471349&quot;,&quot;PMCID&quot;:&quot;PMC2878725&quot;,&quot;citation-label&quot;:&quot;377192&quot;},{&quot;title&quot;:&quot;Increased aperiodic neural activity during sleep in major depressive disorder&quot;,&quot;journalAbbreviation&quot;:&quot;Biological Psychiatry Global Open Science&quot;,&quot;id&quot;:&quot;14874666&quot;,&quot;type&quot;:&quot;article-journal&quot;,&quot;container-title&quot;:&quot;Biological Psychiatry Global Open Science&quot;,&quot;container-title-short&quot;:&quot;Biological Psychiatry Global Open Science&quot;,&quot;abstract&quot;:&quot;Background\n\nIn major depressive disorder (MDD), patients often express subjective sleep complaints, while polysomnographic studies report only subtle alterations of the electroencephalographic signal. We hypothesize that differentiating the signal into its oscillatory and aperiodic components may bring new insights into our understanding of sleep abnormalities in MDD. Specifically, we investigated aperiodic neural activity during sleep and its relationships with sleep architecture, depression severity, and responsivity to antidepressant treatment.\n\nMethods\n\nPolysomnography was recorded in 38 patients with MDD (in unmedicated and 7-day-medicated states) and 38 age-matched healthy control subjects (N = 76). The aperiodic power component was calculated using irregularly resampled auto-spectral analysis. Depression severity was assessed with the Hamilton Depression Rating Scale. We replicated the analysis using 2 independently collected datasets of medicated patients and control subjects (N = 60 and N = 80, respectively).\n\nResults\n\nUnmedicated patients showed flatter aperiodic slopes compared with control subjects during non–rapid eye movement (non-REM) stage 2 sleep (p = .009). Medicated patients showed flatter aperiodic slopes compared with their earlier unmedicated state (p values &lt; .001) and control subjects during all sleep stages (p values &lt; .03). In medicated patients, flatter aperiodic slopes during non-REM sleep were linked to the higher proportion of N1, lower proportion of REM, delayed onset of N3 and REM, and shorter total sleep time.\n\nConclusions\n\nFlatter slopes of aperiodic electroencephalographic power may reflect noisier neural activity due to increased excitation-to-inhibition balance, representing a new disease-relevant feature of sleep in MDD.&quot;,&quot;author&quot;:[{&quot;family&quot;:&quot;Rosenblum&quot;,&quot;given&quot;:&quot;Yevgenia&quot;},{&quot;family&quot;:&quot;Bovy&quot;,&quot;given&quot;:&quot;Leonore&quot;},{&quot;family&quot;:&quot;Weber&quot;,&quot;given&quot;:&quot;Frederik D.&quot;},{&quot;family&quot;:&quot;Steiger&quot;,&quot;given&quot;:&quot;Axel&quot;},{&quot;family&quot;:&quot;Zeising&quot;,&quot;given&quot;:&quot;Marcel&quot;},{&quot;family&quot;:&quot;Dresler&quot;,&quot;given&quot;:&quot;Martin&quot;}],&quot;issued&quot;:{&quot;date-parts&quot;:[[&quot;2022&quot;,&quot;10&quot;]]},&quot;DOI&quot;:&quot;10.1016/j.bpsgos.2022.10.001&quot;,&quot;citation-label&quot;:&quot;14874666&quot;},{&quot;title&quot;:&quot;Depression is associated with increased sensitivity to signals of disgust: a functional magnetic resonance imaging study.&quot;,&quot;page&quot;:&quot;894-902&quot;,&quot;volume&quot;:&quot;44&quot;,&quot;issue&quot;:&quot;14&quot;,&quot;journalAbbreviation&quot;:&quot;J. Psychiatr. Res.&quot;,&quot;id&quot;:&quot;2600890&quot;,&quot;type&quot;:&quot;article-journal&quot;,&quot;container-title&quot;:&quot;Journal of Psychiatric Research&quot;,&quot;container-title-short&quot;:&quot;J. Psychiatr. Res.&quot;,&quot;abstract&quot;:&quot;Emotions of fear and disgust are related to core symptoms of depression. The neurobiological mechanisms of these associations are poorly understood. This functional magnetic resonance imaging study aimed at examining the Blood oxygenation level dependent (BOLD) response to facial expressions of fear and disgust in patients with major depressive disorder. Nine patients in an episode of major depression and nine healthy controls underwent two functional magnetic resonance imaging experiments where they judged the gender of facial identities displaying different degrees (mild, strong) of fear or disgust, intermixed with non-emotional faces. Compared with healthy controls, patients with depression demonstrated greater activation in left insula, left orbito-frontal gyrus, left middle/inferior temporal gyrus, and right middle/inferior temporal gyrus to expressions of strong disgust. Depressed patients also demonstrated reduced activation in left inferior parietal lobe to mildly fearful faces. Enhanced activation to facial expressions of disgust may reflect an emotion processing bias that suggests high relevance of emotion of disgust to depression.Copyright © 2010 Elsevier Ltd. All rights reserved.&quot;,&quot;author&quot;:[{&quot;family&quot;:&quot;Surguladze&quot;,&quot;given&quot;:&quot;Simon A&quot;},{&quot;family&quot;:&quot;El-Hage&quot;,&quot;given&quot;:&quot;Wissam&quot;},{&quot;family&quot;:&quot;Dalgleish&quot;,&quot;given&quot;:&quot;Tim&quot;},{&quot;family&quot;:&quot;Radua&quot;,&quot;given&quot;:&quot;Joaquim&quot;},{&quot;family&quot;:&quot;Gohier&quot;,&quot;given&quot;:&quot;Benedicte&quot;},{&quot;family&quot;:&quot;Phillips&quot;,&quot;given&quot;:&quot;Mary L&quot;}],&quot;issued&quot;:{&quot;date-parts&quot;:[[&quot;2010&quot;,&quot;10&quot;]]},&quot;DOI&quot;:&quot;10.1016/j.jpsychires.2010.02.010&quot;,&quot;PMID&quot;:&quot;20307892&quot;,&quot;PMCID&quot;:&quot;PMC4282743&quot;,&quot;citation-label&quot;:&quot;2600890&quot;},{&quot;title&quot;:&quot;Development and reliability of the HAM-D/MADRS interview: an integrated depression symptom rating scale.&quot;,&quot;page&quot;:&quot;21-37&quot;,&quot;volume&quot;:&quot;145&quot;,&quot;issue&quot;:&quot;1&quot;,&quot;journalAbbreviation&quot;:&quot;Psychiatry Res.&quot;,&quot;id&quot;:&quot;4614167&quot;,&quot;type&quot;:&quot;article-journal&quot;,&quot;container-title&quot;:&quot;Psychiatry Research&quot;,&quot;container-title-short&quot;:&quot;Psychiatry Res.&quot;,&quot;abstract&quot;:&quot;The Hamilton Rating Scale for Depression (HAM-D) and the Montgomery-Asberg Depression Rating Scale (MADRS), two widely used depression scales, each have unique advantages and limitations for research. The HAM-D's limited sensitivity and multidimensionality have been criticized, despite the scale's popularity. The MADRS, designed to be sensitive to treatment changes, is briefer and more uniform. A limitation of the MADRS is the lack of a structured interview, which may affect reliability. The HAM-D and the MADRS are often used conjointly as endpoints in depression trials. We designed a hybrid questionnaire that allows administration of MADRS and 31 HAM-D items simultaneously. Seventy mood disorder patients (60 bipolar I, 10 major depressive disorder) were administered the HAM-D/MADRS Interview (HMI) as part of a larger study. Interrater reliability for 50 patients was excellent for the HAM-D and the MADRS (ICC=0.97-0.98). MADRS item reliabilities (ICC=0.86-0.97) were higher than obtained in studies that did not use a structured interview. Reliability coefficients for seven HAM-D(31) 'atypical' symptoms ranged from 0.77 to 0.95. HMI was highly correlated with the Global Clinical Impressions Scale. This is the first study we know of to investigate the reliability of a structured interview of either the MADRS or of the HAM-D(31). The HMI provides an easily administered, reliable method of rating depression severity which may improve consistency and validity of study findings.&quot;,&quot;author&quot;:[{&quot;family&quot;:&quot;Iannuzzo&quot;,&quot;given&quot;:&quot;Rebecca W&quot;},{&quot;family&quot;:&quot;Jaeger&quot;,&quot;given&quot;:&quot;Judith&quot;},{&quot;family&quot;:&quot;Goldberg&quot;,&quot;given&quot;:&quot;Joseph F&quot;},{&quot;family&quot;:&quot;Kafantaris&quot;,&quot;given&quot;:&quot;Vivian&quot;},{&quot;family&quot;:&quot;Sublette&quot;,&quot;given&quot;:&quot;M Elizabeth&quot;}],&quot;issued&quot;:{&quot;date-parts&quot;:[[&quot;2006&quot;,&quot;11&quot;,&quot;29&quot;]]},&quot;DOI&quot;:&quot;10.1016/j.psychres.2005.10.009&quot;,&quot;PMID&quot;:&quot;17049379&quot;,&quot;citation-label&quot;:&quot;4614167&quot;},{&quot;title&quot;:&quot;Beck depression inventory (BDI)&quot;,&quot;publisher&quot;:&quot;Springer New York&quot;,&quot;page&quot;:&quot;178-179&quot;,&quot;id&quot;:&quot;8326389&quot;,&quot;type&quot;:&quot;chapter&quot;,&quot;container-title&quot;:&quot;Encyclopedia of behavioral medicine&quot;,&quot;author&quot;:[{&quot;family&quot;:&quot;Wideman&quot;,&quot;given&quot;:&quot;Timothy H.&quot;},{&quot;family&quot;:&quot;Sullivan&quot;,&quot;given&quot;:&quot;Michael J. L.&quot;},{&quot;family&quot;:&quot;Inada&quot;,&quot;given&quot;:&quot;Shuji&quot;},{&quot;family&quot;:&quot;McIntyre&quot;,&quot;given&quot;:&quot;David&quot;},{&quot;family&quot;:&quot;Kumagai&quot;,&quot;given&quot;:&quot;Masayoshi&quot;},{&quot;family&quot;:&quot;Yahagi&quot;,&quot;given&quot;:&quot;Naoya&quot;},{&quot;family&quot;:&quot;Turner&quot;,&quot;given&quot;:&quot;J. Rick&quot;},{&quot;family&quot;:&quot;Upton&quot;,&quot;given&quot;:&quot;Jane&quot;},{&quot;family&quot;:&quot;Burns&quot;,&quot;given&quot;:&quot;Rachel J.&quot;},{&quot;family&quot;:&quot;Rothman&quot;,&quot;given&quot;:&quot;Alexander J.&quot;},{&quot;family&quot;:&quot;Michie&quot;,&quot;given&quot;:&quot;Susan&quot;},{&quot;family&quot;:&quot;Johnston&quot;,&quot;given&quot;:&quot;Marie&quot;},{&quot;family&quot;:&quot;Nakashima&quot;,&quot;given&quot;:&quot;Misuzu&quot;},{&quot;family&quot;:&quot;Vedhara&quot;,&quot;given&quot;:&quot;Kavita&quot;},{&quot;family&quot;:&quot;Dawe&quot;,&quot;given&quot;:&quot;Karen&quot;},{&quot;family&quot;:&quot;Wong&quot;,&quot;given&quot;:&quot;Cara&quot;},{&quot;family&quot;:&quot;Gellman&quot;,&quot;given&quot;:&quot;Marc D.&quot;},{&quot;family&quot;:&quot;Brimmer&quot;,&quot;given&quot;:&quot;Dana&quot;},{&quot;family&quot;:&quot;Zielinski-Gutierrez&quot;,&quot;given&quot;:&quot;Emily&quot;},{&quot;family&quot;:&quot;Troxel&quot;,&quot;given&quot;:&quot;Wendy&quot;},{&quot;family&quot;:&quot;Drerup&quot;,&quot;given&quot;:&quot;Michelle&quot;},{&quot;family&quot;:&quot;Nakashima&quot;,&quot;given&quot;:&quot;Misuzu&quot;},{&quot;family&quot;:&quot;Barrett&quot;,&quot;given&quot;:&quot;Chad&quot;},{&quot;family&quot;:&quot;Gafni&quot;,&quot;given&quot;:&quot;Amiram&quot;},{&quot;family&quot;:&quot;Birch&quot;,&quot;given&quot;:&quot;Stephen&quot;},{&quot;family&quot;:&quot;Riley&quot;,&quot;given&quot;:&quot;Kristen&quot;},{&quot;family&quot;:&quot;Turner&quot;,&quot;given&quot;:&quot;J. Rick&quot;},{&quot;family&quot;:&quot;Gebel&quot;,&quot;given&quot;:&quot;Klaus&quot;},{&quot;family&quot;:&quot;Ding&quot;,&quot;given&quot;:&quot;Ding&quot;},{&quot;family&quot;:&quot;Hooker&quot;,&quot;given&quot;:&quot;Stephanie Ann&quot;},{&quot;family&quot;:&quot;Hidalgo&quot;,&quot;given&quot;:&quot;Benjamin&quot;},{&quot;family&quot;:&quot;Meneghini&quot;,&quot;given&quot;:&quot;Luigi&quot;},{&quot;family&quot;:&quot;Turner&quot;,&quot;given&quot;:&quot;J. Rick&quot;},{&quot;family&quot;:&quot;Borsari&quot;,&quot;given&quot;:&quot;Brian&quot;},{&quot;family&quot;:&quot;Hustad&quot;,&quot;given&quot;:&quot;John&quot;},{&quot;family&quot;:&quot;Sherry&quot;,&quot;given&quot;:&quot;Simon&quot;},{&quot;family&quot;:&quot;Fitzpatrick&quot;,&quot;given&quot;:&quot;Skye&quot;},{&quot;family&quot;:&quot;Benedict&quot;,&quot;given&quot;:&quot;Catherine&quot;},{&quot;family&quot;:&quot;Hashizume&quot;,&quot;given&quot;:&quot;Masahiro&quot;},{&quot;family&quot;:&quot;Shetty&quot;,&quot;given&quot;:&quot;Vivek&quot;},{&quot;family&quot;:&quot;Miles&quot;,&quot;given&quot;:&quot;Eleanor&quot;},{&quot;family&quot;:&quot;Baumann&quot;,&quot;given&quot;:&quot;Linda C.&quot;},{&quot;family&quot;:&quot;Karel&quot;,&quot;given&quot;:&quot;Alyssa&quot;},{&quot;family&quot;:&quot;France&quot;,&quot;given&quot;:&quot;Christopher&quot;},{&quot;family&quot;:&quot;France&quot;,&quot;given&quot;:&quot;Janis L.&quot;},{&quot;family&quot;:&quot;Carrillo&quot;,&quot;given&quot;:&quot;Adriana&quot;},{&quot;family&quot;:&quot;Gomez-Meade&quot;,&quot;given&quot;:&quot;Carley&quot;},{&quot;family&quot;:&quot;Ginty&quot;,&quot;given&quot;:&quot;Annie T.&quot;},{&quot;family&quot;:&quot;Hughes&quot;,&quot;given&quot;:&quot;Brian M.&quot;},{&quot;family&quot;:&quot;Ginty&quot;,&quot;given&quot;:&quot;Annie T.&quot;},{&quot;family&quot;:&quot;Ginty&quot;,&quot;given&quot;:&quot;Annie T.&quot;},{&quot;family&quot;:&quot;Messiah&quot;,&quot;given&quot;:&quot;Sarah&quot;},{&quot;family&quot;:&quot;Di Katie Sebastiano&quot;,&quot;given&quot;:&quot;M&quot;},{&quot;family&quot;:&quot;Millstein&quot;,&quot;given&quot;:&quot;Rachel&quot;},{&quot;family&quot;:&quot;Messiah&quot;,&quot;given&quot;:&quot;Sarah&quot;},{&quot;family&quot;:&quot;Messiah&quot;,&quot;given&quot;:&quot;Sarah&quot;},{&quot;family&quot;:&quot;Spiers&quot;,&quot;given&quot;:&quot;Mary&quot;},{&quot;family&quot;:&quot;Gidron&quot;,&quot;given&quot;:&quot;Yori&quot;},{&quot;family&quot;:&quot;Haney&quot;,&quot;given&quot;:&quot;Alyssa&quot;},{&quot;family&quot;:&quot;Okun&quot;,&quot;given&quot;:&quot;Michele L.&quot;},{&quot;family&quot;:&quot;Beaton&quot;,&quot;given&quot;:&quot;Elliott A.&quot;},{&quot;family&quot;:&quot;Beaton&quot;,&quot;given&quot;:&quot;Elliott A.&quot;},{&quot;family&quot;:&quot;Roy&quot;,&quot;given&quot;:&quot;Eric&quot;},{&quot;family&quot;:&quot;Harms&quot;,&quot;given&quot;:&quot;Victoria&quot;},{&quot;family&quot;:&quot;Elias&quot;,&quot;given&quot;:&quot;Lorin&quot;},{&quot;family&quot;:&quot;Hamann&quot;,&quot;given&quot;:&quot;Heidi&quot;},{&quot;family&quot;:&quot;Stanton&quot;,&quot;given&quot;:&quot;Annette L.&quot;},{&quot;family&quot;:&quot;Yanez&quot;,&quot;given&quot;:&quot;Betina R.&quot;},{&quot;family&quot;:&quot;Masters&quot;,&quot;given&quot;:&quot;Kevin S.&quot;},{&quot;family&quot;:&quot;Drobnjak&quot;,&quot;given&quot;:&quot;Suzana&quot;},{&quot;family&quot;:&quot;Baumann&quot;,&quot;given&quot;:&quot;Linda C.&quot;},{&quot;family&quot;:&quot;Karel&quot;,&quot;given&quot;:&quot;Alyssa&quot;},{&quot;family&quot;:&quot;LaCaille&quot;,&quot;given&quot;:&quot;Lara&quot;},{&quot;family&quot;:&quot;Ding&quot;,&quot;given&quot;:&quot;Ding&quot;},{&quot;family&quot;:&quot;Patino-Fernandez&quot;,&quot;given&quot;:&quot;Anna Maria&quot;},{&quot;family&quot;:&quot;Kotlyar&quot;,&quot;given&quot;:&quot;Michael&quot;},{&quot;family&quot;:&quot;Vuchetich&quot;,&quot;given&quot;:&quot;John P.&quot;},{&quot;family&quot;:&quot;Woltz&quot;,&quot;given&quot;:&quot;Patricia&quot;}],&quot;editor&quot;:[{&quot;family&quot;:&quot;Gellman&quot;,&quot;given&quot;:&quot;Marc D.&quot;},{&quot;family&quot;:&quot;Turner&quot;,&quot;given&quot;:&quot;J. Rick&quot;}],&quot;issued&quot;:{&quot;date-parts&quot;:[[&quot;2013&quot;]]},&quot;publisher-place&quot;:&quot;New York, NY&quot;,&quot;DOI&quot;:&quot;10.1007/978-1-4419-1005-9_441&quot;,&quot;ISBN&quot;:&quot;978-1-4419-1004-2&quot;,&quot;citation-label&quot;:&quot;8326389&quot;},{&quot;title&quot;:&quot;Stimulus-induced changes in 1/f-like background activity in EEG.&quot;,&quot;page&quot;:&quot;7144-7151&quot;,&quot;volume&quot;:&quot;42&quot;,&quot;issue&quot;:&quot;37&quot;,&quot;journalAbbreviation&quot;:&quot;J. Neurosci.&quot;,&quot;id&quot;:&quot;14213983&quot;,&quot;type&quot;:&quot;article-journal&quot;,&quot;container-title&quot;:&quot;The Journal of Neuroscience&quot;,&quot;container-title-short&quot;:&quot;J. Neurosci.&quot;,&quot;abstract&quot;:&quot;Research into the nature of 1/f-like, non-oscillatory electrophysiological activity has grown exponentially in recent years in cognitive neuroscience. The shape of this activity has been linked to the balance between excitatory and inhibitory neural circuits, which is thought to be important for information processing. However, to date, it is not known whether the presentation of a stimulus induces changes in the parameters of 1/f activity in scalp recordings, separable from event-related potentials (ERPs). Here, we analyzed event-related broadband changes in human EEG both before and after removing ERPs to demonstrate their confounding effect, and to establish whether there are genuine stimulus-induced changes in 1/f Using data from a passive and an active auditory task (n = 23, 61% female), we found that the shape of the post-event spectra between 2-25 Hz differed significantly from the pre-event spectra even after removing the frequency-content of ERPs. Further, a significant portion of this difference could be accounted for by a rotational shift in 1/f activity, manifesting as an increase in low and a decrease in high frequencies. Importantly, the magnitude of this rotational shift was related to the attentional demands of the task. This change in 1/f is consistent with increased inhibition following stimulus onset, and likely reflects a disruption of ongoing excitatory activity proportional to processing demands. Finally, these findings contradict the central assumption of baseline normalization strategies in time-frequency analyses, namely that background EEG activity is stationary across time. As such, they have far-reaching consequences relevant for several subfields of neuroscience.SIGNIFICANCE STATEMENT:Interest in the functional role of the 1/f-like background brain activity has been growing exponentially in neuroscience. Yet, no study to date has demonstrated a clear relationship between information processing and 1/f activity by investigating event-related effects on its parameters in non-invasive recordings of neural activity. Here, we demonstrate for the first time that stimuli induce rotational changes in 1/f activity, detectable at lower frequencies and independent from the occurrence of event-related potentials. These findings suggest the presence of large-scale inhibition following stimulus onset, largest when the stimulus is novel, and indicate that the assumption of stationary background activity in the analysis of neural oscillations is untenable. These results have far-reaching consequences that cut across several subfields of neuroscience.Copyright © 2022 the authors.&quot;,&quot;author&quot;:[{&quot;family&quot;:&quot;Gyurkovics&quot;,&quot;given&quot;:&quot;Máté&quot;},{&quot;family&quot;:&quot;Clements&quot;,&quot;given&quot;:&quot;Grace M&quot;},{&quot;family&quot;:&quot;Low&quot;,&quot;given&quot;:&quot;Kathy A&quot;},{&quot;family&quot;:&quot;Fabiani&quot;,&quot;given&quot;:&quot;Monica&quot;},{&quot;family&quot;:&quot;Gratton&quot;,&quot;given&quot;:&quot;Gabriele&quot;}],&quot;issued&quot;:{&quot;date-parts&quot;:[[&quot;2022&quot;,&quot;8&quot;,&quot;12&quot;]]},&quot;DOI&quot;:&quot;10.1523/JNEUROSCI.0414-22.2022&quot;,&quot;PMID&quot;:&quot;35970561&quot;,&quot;PMCID&quot;:&quot;PMC9480870&quot;,&quot;citation-label&quot;:&quot;14213983&quot;},{&quot;title&quot;:&quot;Do age-related differences in aperiodic neural activity explain differences in resting EEG alpha?&quot;,&quot;page&quot;:&quot;78-87&quot;,&quot;volume&quot;:&quot;121&quot;,&quot;journalAbbreviation&quot;:&quot;Neurobiol. Aging&quot;,&quot;id&quot;:&quot;14903447&quot;,&quot;type&quot;:&quot;article-journal&quot;,&quot;container-title&quot;:&quot;Neurobiology of Aging&quot;,&quot;container-title-short&quot;:&quot;Neurobiol. Aging&quot;,&quot;abstract&quot;:&quot;Alpha-band oscillatory activity in human electroencephalography (EEG) becomes slower and lower in amplitude with advanced age. However, the influence of aperiodic activity on these measures has received little consideration. We investigated whether age-related differences in aperiodic activity explains differences in resting EEG peak alpha frequency and power. We assessed aperiodic activity in 85 younger and 92 older adults by fitting the 1/f-like background activity evident in EEG power spectra using the spectral parameterization (\&quot;specparam\&quot;) algorithm. Across the scalp, the aperiodic exponent and offset were smaller in older compared to younger participants, reflecting a flatter 1/f-like slope and a downward broadband shift in power spectra with age. After correcting for aperiodic activity, peak alpha frequency remained slower in older adults; however, peak alpha power no longer differed statistically between age groups. The large sample size utilized in this study, as well as the depth of analysis, provides further evidence that the aperiodic component of the resting EEG signal is altered with aging and should be considered when investigating neural oscillatory activity.Copyright © 2022 Elsevier Inc. All rights reserved.&quot;,&quot;author&quot;:[{&quot;family&quot;:&quot;Merkin&quot;,&quot;given&quot;:&quot;Ashley&quot;},{&quot;family&quot;:&quot;Sghirripa&quot;,&quot;given&quot;:&quot;Sabrina&quot;},{&quot;family&quot;:&quot;Graetz&quot;,&quot;given&quot;:&quot;Lynton&quot;},{&quot;family&quot;:&quot;Smith&quot;,&quot;given&quot;:&quot;Ashleigh E&quot;},{&quot;family&quot;:&quot;Hordacre&quot;,&quot;given&quot;:&quot;Brenton&quot;},{&quot;family&quot;:&quot;Harris&quot;,&quot;given&quot;:&quot;Richard&quot;},{&quot;family&quot;:&quot;Pitcher&quot;,&quot;given&quot;:&quot;Julia&quot;},{&quot;family&quot;:&quot;Semmler&quot;,&quot;given&quot;:&quot;John&quot;},{&quot;family&quot;:&quot;Rogasch&quot;,&quot;given&quot;:&quot;Nigel C&quot;},{&quot;family&quot;:&quot;Goldsworthy&quot;,&quot;given&quot;:&quot;Mitchell&quot;}],&quot;issued&quot;:{&quot;date-parts&quot;:[[&quot;2023&quot;,&quot;1&quot;]]},&quot;DOI&quot;:&quot;10.1016/j.neurobiolaging.2022.09.003&quot;,&quot;PMID&quot;:&quot;36379095&quot;,&quot;citation-label&quot;:&quot;14903447&quot;},{&quot;title&quot;:&quot;Decoding naturalistic affective behaviour from spectro-spatial features in multiday human iEEG.&quot;,&quot;page&quot;:&quot;823-836&quot;,&quot;volume&quot;:&quot;6&quot;,&quot;issue&quot;:&quot;6&quot;,&quot;journalAbbreviation&quot;:&quot;Nat. Hum. Behav.&quot;,&quot;id&quot;:&quot;14905876&quot;,&quot;type&quot;:&quot;article-journal&quot;,&quot;container-title&quot;:&quot;Nature Human Behaviour&quot;,&quot;container-title-short&quot;:&quot;Nat. Hum. Behav.&quot;,&quot;abstract&quot;:&quot;The neurological basis of affective behaviours in everyday life is not well understood. We obtained continuous intracranial electroencephalography recordings from the human mesolimbic network in 11 participants with epilepsy and hand-annotated spontaneous behaviours from 116 h of multiday video recordings. In individual participants, binary random forest models decoded affective behaviours from neutral behaviours with up to 93% accuracy. Both positive and negative affective behaviours were associated with increased high-frequency and decreased low-frequency activity across the mesolimbic network. The insula, amygdala, hippocampus and anterior cingulate cortex made stronger contributions to affective behaviours than the orbitofrontal cortex, but the insula and anterior cingulate cortex were most critical for differentiating behaviours with observable affect from those without. In a subset of participants (N = 3), multiclass decoders distinguished amongst the positive, negative and neutral behaviours. These results suggest that spectro-spatial features of brain activity in the mesolimbic network are associated with affective behaviours of everyday life.© 2022. The Author(s), under exclusive licence to Springer Nature Limited.&quot;,&quot;author&quot;:[{&quot;family&quot;:&quot;Bijanzadeh&quot;,&quot;given&quot;:&quot;Maryam&quot;},{&quot;family&quot;:&quot;Khambhati&quot;,&quot;given&quot;:&quot;Ankit N&quot;},{&quot;family&quot;:&quot;Desai&quot;,&quot;given&quot;:&quot;Maansi&quot;},{&quot;family&quot;:&quot;Wallace&quot;,&quot;given&quot;:&quot;Deanna L&quot;},{&quot;family&quot;:&quot;Shafi&quot;,&quot;given&quot;:&quot;Alia&quot;},{&quot;family&quot;:&quot;Dawes&quot;,&quot;given&quot;:&quot;Heather E&quot;},{&quot;family&quot;:&quot;Sturm&quot;,&quot;given&quot;:&quot;Virginia E&quot;},{&quot;family&quot;:&quot;Chang&quot;,&quot;given&quot;:&quot;Edward F&quot;}],&quot;issued&quot;:{&quot;date-parts&quot;:[[&quot;2022&quot;,&quot;6&quot;]]},&quot;DOI&quot;:&quot;10.1038/s41562-022-01310-0&quot;,&quot;PMID&quot;:&quot;35273355&quot;,&quot;PMCID&quot;:&quot;PMC9232980&quot;,&quot;citation-label&quot;:&quot;14905876&quot;},{&quot;title&quot;:&quot;Oscillatory and aperiodic neural activity jointly predict language learning.&quot;,&quot;page&quot;:&quot;1630-1649&quot;,&quot;volume&quot;:&quot;34&quot;,&quot;issue&quot;:&quot;9&quot;,&quot;journalAbbreviation&quot;:&quot;J. Cogn. Neurosci.&quot;,&quot;id&quot;:&quot;14911040&quot;,&quot;type&quot;:&quot;article-journal&quot;,&quot;container-title&quot;:&quot;Journal of Cognitive Neuroscience&quot;,&quot;container-title-short&quot;:&quot;J. Cogn. Neurosci.&quot;,&quot;abstract&quot;:&quot;Memory formation involves the synchronous firing of neurons in task-relevant networks, with recent models postulating that a decrease in low-frequency oscillatory activity underlies successful memory encoding and retrieval. However, to date, this relationship has been investigated primarily with face and image stimuli; considerably less is known about the oscillatory correlates of complex rule learning, as in language. Furthermore, recent work has shown that nonoscillatory (1/ƒ) activity is functionally relevant to cognition, yet its interaction with oscillatory activity during complex rule learning remains unknown. Using spectral decomposition and power-law exponent estimation of human EEG data (17 women, 18 men), we show for the first time that 1/ƒ and oscillatory activity jointly influence the learning of word order rules of a miniature artificial language system. Flexible word-order rules were associated with a steeper 1/ƒ slope, whereas fixed word-order rules were associated with a shallower slope. We also show that increased theta and alpha power predicts fixed relative to flexible word-order rule learning and behavioral performance. Together, these results suggest that 1/ƒ activity plays an important role in higher-order cognition, including language processing, and that grammar learning is modulated by different word-order permutations, which manifest in distinct oscillatory profiles.© 2022 Massachusetts Institute of Technology.&quot;,&quot;author&quot;:[{&quot;family&quot;:&quot;Cross&quot;,&quot;given&quot;:&quot;Zachariah R&quot;},{&quot;family&quot;:&quot;Corcoran&quot;,&quot;given&quot;:&quot;Andrew W&quot;},{&quot;family&quot;:&quot;Schlesewsky&quot;,&quot;given&quot;:&quot;Matthias&quot;},{&quot;family&quot;:&quot;Kohler&quot;,&quot;given&quot;:&quot;Mark J&quot;},{&quot;family&quot;:&quot;Bornkessel-Schlesewsky&quot;,&quot;given&quot;:&quot;Ina&quot;}],&quot;issued&quot;:{&quot;date-parts&quot;:[[&quot;2022&quot;,&quot;8&quot;,&quot;1&quot;]]},&quot;DOI&quot;:&quot;10.1162/jocn_a_01878&quot;,&quot;PMID&quot;:&quot;35640095&quot;,&quot;citation-label&quot;:&quot;14911040&quot;},{&quot;title&quot;:&quot;Imaging versus electrographic connectivity in human mood-related fronto-temporal networks.&quot;,&quot;page&quot;:&quot;554-565&quot;,&quot;volume&quot;:&quot;15&quot;,&quot;issue&quot;:&quot;3&quot;,&quot;journalAbbreviation&quot;:&quot;Brain Stimulat.&quot;,&quot;id&quot;:&quot;12668810&quot;,&quot;type&quot;:&quot;article-journal&quot;,&quot;container-title&quot;:&quot;Brain Stimulation&quot;,&quot;container-title-short&quot;:&quot;Brain Stimulat.&quot;,&quot;abstract&quot;:&quot;BACKGROUND: The efficacy of psychiatric DBS is thought to be driven by the connectivity of stimulation targets with mood-relevant fronto-temporal networks, which is typically evaluated using diffusion-weighted tractography.OBJECTIVE: Leverage intracranial electrophysiology recordings to better predict the circuit-wide effects of neuromodulation to white matter targets. We hypothesize strong convergence between tractography-predicted structural connectivity and stimulation-induced electrophysiological responses.METHODS: Evoked potentials were elicited by single-pulse stimulation to two common DBS targets for treatment-resistant depression - the subcallosal cingulate (SCC) and ventral capsule/ventral striatum (VCVS) - in two patients undergoing DBS with stereo-electroencephalographic (sEEG) monitoring. Evoked potentials were compared with predicted structural connectivity between DBS leads and sEEG contacts using probabilistic, patient-specific diffusion-weighted tractography.RESULTS: Evoked potentials and tractography showed strong convergence in both patients in orbitofrontal, ventromedial prefrontal, and lateral prefrontal cortices for both SCC and VCVS stimulation targets. Low convergence was found in anterior cingulate (ACC), where tractography predicted structural connectivity from SCC targets but produced no evoked potentials during SCC stimulation. Further, tractography predicted no connectivity to ACC from VCVS targets, but VCVS stimulation produced robust evoked potentials.CONCLUSION: The two connectivity methods showed significant convergence, but important differences emerged with respect to the ability of tractography to predict electrophysiological connectivity between SCC and VCVS to regions of the mood-related network. This multimodal approach raises intriguing implications for the use of tractography in surgical targeting and provides new data to enhance our understanding of the network-wide effects of neuromodulation.Copyright © 2022 The Authors. Published by Elsevier Inc. All rights reserved.&quot;,&quot;author&quot;:[{&quot;family&quot;:&quot;Adkinson&quot;,&quot;given&quot;:&quot;Joshua A&quot;},{&quot;family&quot;:&quot;Tsolaki&quot;,&quot;given&quot;:&quot;Evangelia&quot;},{&quot;family&quot;:&quot;Sheth&quot;,&quot;given&quot;:&quot;Sameer A&quot;},{&quot;family&quot;:&quot;Metzger&quot;,&quot;given&quot;:&quot;Brian A&quot;},{&quot;family&quot;:&quot;Robinson&quot;,&quot;given&quot;:&quot;Meghan E&quot;},{&quot;family&quot;:&quot;Oswalt&quot;,&quot;given&quot;:&quot;Denise&quot;},{&quot;family&quot;:&quot;McIntyre&quot;,&quot;given&quot;:&quot;Cameron C&quot;},{&quot;family&quot;:&quot;Mathura&quot;,&quot;given&quot;:&quot;Raissa K&quot;},{&quot;family&quot;:&quot;Waters&quot;,&quot;given&quot;:&quot;Allison C&quot;},{&quot;family&quot;:&quot;Allawala&quot;,&quot;given&quot;:&quot;Anusha B&quot;},{&quot;family&quot;:&quot;Noecker&quot;,&quot;given&quot;:&quot;Angela M&quot;},{&quot;family&quot;:&quot;Malekmohammadi&quot;,&quot;given&quot;:&quot;Mahsa&quot;},{&quot;family&quot;:&quot;Chiu&quot;,&quot;given&quot;:&quot;Kevin&quot;},{&quot;family&quot;:&quot;Mustakos&quot;,&quot;given&quot;:&quot;Richard&quot;},{&quot;family&quot;:&quot;Goodman&quot;,&quot;given&quot;:&quot;Wayne&quot;},{&quot;family&quot;:&quot;Borton&quot;,&quot;given&quot;:&quot;David&quot;},{&quot;family&quot;:&quot;Pouratian&quot;,&quot;given&quot;:&quot;Nader&quot;},{&quot;family&quot;:&quot;Bijanki&quot;,&quot;given&quot;:&quot;Kelly R&quot;}],&quot;issued&quot;:{&quot;date-parts&quot;:[[&quot;2022&quot;,&quot;3&quot;,&quot;12&quot;]]},&quot;DOI&quot;:&quot;10.1016/j.brs.2022.03.002&quot;,&quot;PMID&quot;:&quot;35292403&quot;,&quot;PMCID&quot;:&quot;PMC9232982&quot;,&quot;citation-label&quot;:&quot;12668810&quot;},{&quot;title&quot;:&quot;Identification of a personalized intracranial biomarker of depression and response to DBS therapy.&quot;,&quot;page&quot;:&quot;1002-1004&quot;,&quot;volume&quot;:&quot;14&quot;,&quot;issue&quot;:&quot;4&quot;,&quot;journalAbbreviation&quot;:&quot;Brain Stimulat.&quot;,&quot;id&quot;:&quot;14905755&quot;,&quot;type&quot;:&quot;article-journal&quot;,&quot;container-title&quot;:&quot;Brain Stimulation&quot;,&quot;container-title-short&quot;:&quot;Brain Stimulat.&quot;,&quot;author&quot;:[{&quot;family&quot;:&quot;Frank&quot;,&quot;given&quot;:&quot;Adam C&quot;},{&quot;family&quot;:&quot;Scangos&quot;,&quot;given&quot;:&quot;Katherine W&quot;},{&quot;family&quot;:&quot;Larson&quot;,&quot;given&quot;:&quot;Paul S&quot;},{&quot;family&quot;:&quot;Norbu&quot;,&quot;given&quot;:&quot;Tenzin&quot;},{&quot;family&quot;:&quot;Lee&quot;,&quot;given&quot;:&quot;Anthony T&quot;},{&quot;family&quot;:&quot;Lee&quot;,&quot;given&quot;:&quot;A Moses&quot;}],&quot;issued&quot;:{&quot;date-parts&quot;:[[&quot;2021&quot;,&quot;6&quot;,&quot;23&quot;]]},&quot;DOI&quot;:&quot;10.1016/j.brs.2021.06.009&quot;,&quot;PMID&quot;:&quot;34175247&quot;,&quot;PMCID&quot;:&quot;PMC8880609&quot;,&quot;citation-label&quot;:&quot;14905755&quot;},{&quot;title&quot;:&quot;Theta oscillations: A rhythm difference comparison between major depressive disorder and anxiety disorder.&quot;,&quot;page&quot;:&quot;827536&quot;,&quot;volume&quot;:&quot;13&quot;,&quot;journalAbbreviation&quot;:&quot;Front. Psychiatry&quot;,&quot;id&quot;:&quot;14905571&quot;,&quot;type&quot;:&quot;article-journal&quot;,&quot;container-title&quot;:&quot;Frontiers in psychiatry&quot;,&quot;container-title-short&quot;:&quot;Front. Psychiatry&quot;,&quot;abstract&quot;:&quot;BACKGROUND: Due to substantial comorbidities of major depressive disorder (MDD) and anxiety disorder (AN), these two disorders must be distinguished. Accurate identification and diagnosis facilitate effective and prompt treatment. EEG biomarkers are a potential research hotspot for neuropsychiatric diseases. The purpose of this study was to investigate the differences in EEG power spectrum at theta oscillations between patients with MDD and patients with AN.METHODS: Spectral analysis was used to study 66 patients with MDD and 43 patients with AN. Participants wore 16-lead EEG caps to measure resting EEG signals. The EEG power spectrum was measured using the fast Fourier transform. Independent samples t-test was used to analyze the EEG power values of the two groups, and p &lt;  0.05 was statistically significant.RESULTS: EEG power spectrum of the MDD group significantly differed from the AN group in the theta oscillation on 4-7 Hz at eight electrode points at F3, O2, T3, P3, P4, FP1, FP2, and F8.CONCLUSION: Participants with anxiety demonstrated reduced power in the prefrontal cortex, left temporal lobe, and right occipital regions. Confirmed by further studies, theta oscillations could be another biomarker that distinguishes MDD from AN.Copyright © 2022 Zhang, Lei, Liu, Gao, Liu, Sun, Yang, Zhang, Wang and Zhang.&quot;,&quot;author&quot;:[{&quot;family&quot;:&quot;Zhang&quot;,&quot;given&quot;:&quot;Yu&quot;},{&quot;family&quot;:&quot;Lei&quot;,&quot;given&quot;:&quot;Lei&quot;},{&quot;family&quot;:&quot;Liu&quot;,&quot;given&quot;:&quot;Ziwei&quot;},{&quot;family&quot;:&quot;Gao&quot;,&quot;given&quot;:&quot;Mingxue&quot;},{&quot;family&quot;:&quot;Liu&quot;,&quot;given&quot;:&quot;Zhifen&quot;},{&quot;family&quot;:&quot;Sun&quot;,&quot;given&quot;:&quot;Ning&quot;},{&quot;family&quot;:&quot;Yang&quot;,&quot;given&quot;:&quot;Chunxia&quot;},{&quot;family&quot;:&quot;Zhang&quot;,&quot;given&quot;:&quot;Aixia&quot;},{&quot;family&quot;:&quot;Wang&quot;,&quot;given&quot;:&quot;Yikun&quot;},{&quot;family&quot;:&quot;Zhang&quot;,&quot;given&quot;:&quot;Kerang&quot;}],&quot;issued&quot;:{&quot;date-parts&quot;:[[&quot;2022&quot;,&quot;8&quot;,&quot;3&quot;]]},&quot;DOI&quot;:&quot;10.3389/fpsyt.2022.827536&quot;,&quot;PMID&quot;:&quot;35990051&quot;,&quot;PMCID&quot;:&quot;PMC9381950&quot;,&quot;citation-label&quot;:&quot;14905571&quot;},{&quot;title&quot;:&quot;Prediction of depression severity scores based on functional connectivity and complexity of the EEG signal.&quot;,&quot;page&quot;:&quot;52-60&quot;,&quot;volume&quot;:&quot;52&quot;,&quot;issue&quot;:&quot;1&quot;,&quot;journalAbbreviation&quot;:&quot;Clin. EEG Neurosci.&quot;,&quot;id&quot;:&quot;14904404&quot;,&quot;type&quot;:&quot;article-journal&quot;,&quot;container-title&quot;:&quot;Clinical EEG and neuroscience : official journal of the EEG and Clinical Neuroscience Society (ENCS)&quot;,&quot;container-title-short&quot;:&quot;Clin. EEG Neurosci.&quot;,&quot;abstract&quot;:&quot;BACKGROUND: Depression is one of the most common mental disorders and the leading cause of functional disabilities. This study aims to specify whether functional connectivity and complexity of brain activity can predict the severity of depression (Beck Depression Inventory-II scores).METHODS: Resting-state, eyes-closed EEG data were recorded from 60 depressed patients. A phase synchronization measure was used to estimate functional connectivity between all pairs of the EEG channels in the delta (1-4 Hz), theta (4-8 Hz), alpha (8-13 Hz), and beta (13-30 Hz) frequency bands. To quantify the local value of functional connectivity, 2 graph theory metrics, degree, and clustering coefficient (CC), were measured. Moreover, Lempel-Ziv complexity (LZC) and fuzzy entropy (FuzzyEn) were used to measure the complexity of the EEG signal.RESULTS: Through correlation analysis, a significant negative relationship was found between graph metrics and depression severity in the alpha band. This association was strongly positive for the complexity measures in alpha and delta bands. Also, the linear regression model represented a substantial performance of depression severity prediction based on EEG features of the alpha band (r = 0.839; P &lt;  .0001, root mean square error score of 7.69).CONCLUSION: We found that the brain activity of patients with depression was related to depression severity. Abnormal brain activity reflects an increase in the severity of depression. The presented regression model provides a quantitative depression severity prediction, which can inform the development of EEG state and exhibit potential desirable application for the medical treatment of the depressive disorder.&quot;,&quot;author&quot;:[{&quot;family&quot;:&quot;Mohammadi&quot;,&quot;given&quot;:&quot;Yousef&quot;},{&quot;family&quot;:&quot;Moradi&quot;,&quot;given&quot;:&quot;Mohammad Hassan&quot;}],&quot;issued&quot;:{&quot;date-parts&quot;:[[&quot;2021&quot;,&quot;1&quot;]]},&quot;DOI&quot;:&quot;10.1177/1550059420965431&quot;,&quot;PMID&quot;:&quot;33040603&quot;,&quot;citation-label&quot;:&quot;14904404&quot;},{&quot;title&quot;:&quot;The Role of Alpha Oscillations among the Main Neuropsychiatric Disorders in the Adult and Developing Human Brain: Evidence from the Last 10 Years of Research.&quot;,&quot;volume&quot;:&quot;10&quot;,&quot;issue&quot;:&quot;12&quot;,&quot;journalAbbreviation&quot;:&quot;Biomedicines&quot;,&quot;id&quot;:&quot;14223781&quot;,&quot;type&quot;:&quot;article-journal&quot;,&quot;container-title&quot;:&quot;Biomedicines&quot;,&quot;container-title-short&quot;:&quot;Biomedicines&quot;,&quot;abstract&quot;:&quot;Alpha oscillations (7-13 Hz) are the dominant rhythm in both the resting and active brain. Accordingly, translational research has provided evidence for the involvement of aberrant alpha activity in the onset of symptomatological features underlying syndromes such as autism, schizophrenia, major depression, and Attention Deficit and Hyperactivity Disorder (ADHD). However, findings on the matter are difficult to reconcile due to the variety of paradigms, analyses, and clinical phenotypes at play, not to mention recent technical and methodological advances in this domain. Herein, we seek to address this issue by reviewing the literature gathered on this topic over the last ten years. For each neuropsychiatric disorder, a dedicated section will be provided, containing a concise account of the current models proposing characteristic alterations of alpha rhythms as a core mechanism to trigger the associated symptomatology, as well as a summary of the most relevant studies and scientific contributions issued throughout the last decade. We conclude with some advice and recommendations that might improve future inquiries within this field.&quot;,&quot;author&quot;:[{&quot;family&quot;:&quot;Ippolito&quot;,&quot;given&quot;:&quot;Giuseppe&quot;},{&quot;family&quot;:&quot;Bertaccini&quot;,&quot;given&quot;:&quot;Riccardo&quot;},{&quot;family&quot;:&quot;Tarasi&quot;,&quot;given&quot;:&quot;Luca&quot;},{&quot;family&quot;:&quot;Di Gregorio&quot;,&quot;given&quot;:&quot;Francesco&quot;},{&quot;family&quot;:&quot;Trajkovic&quot;,&quot;given&quot;:&quot;Jelena&quot;},{&quot;family&quot;:&quot;Battaglia&quot;,&quot;given&quot;:&quot;Simone&quot;},{&quot;family&quot;:&quot;Romei&quot;,&quot;given&quot;:&quot;Vincenzo&quot;}],&quot;issued&quot;:{&quot;date-parts&quot;:[[&quot;2022&quot;,&quot;12&quot;,&quot;8&quot;]]},&quot;DOI&quot;:&quot;10.3390/biomedicines10123189&quot;,&quot;PMID&quot;:&quot;36551945&quot;,&quot;PMCID&quot;:&quot;PMC9775381&quot;,&quot;citation-label&quot;:&quot;14223781&quot;},{&quot;title&quot;:&quot;A unifying principle underlying the extracellular field potential spectral responses in the human cortex.&quot;,&quot;page&quot;:&quot;505-519&quot;,&quot;volume&quot;:&quot;114&quot;,&quot;issue&quot;:&quot;1&quot;,&quot;journalAbbreviation&quot;:&quot;J. Neurophysiol.&quot;,&quot;id&quot;:&quot;3166423&quot;,&quot;type&quot;:&quot;article-journal&quot;,&quot;container-title&quot;:&quot;Journal of Neurophysiology&quot;,&quot;container-title-short&quot;:&quot;J. Neurophysiol.&quot;,&quot;abstract&quot;:&quot;Electrophysiological mass potentials show complex spectral changes upon neuronal activation. However, it is unknown to what extent these complex band-limited changes are interrelated or, alternatively, reflect separate neuronal processes. To address this question, intracranial electrocorticograms (ECoG) responses were recorded in patients engaged in visuomotor tasks. We found that in the 10- to 100-Hz frequency range there was a significant reduction in the exponent χ of the 1/f(χ) component of the spectrum associated with neuronal activation. In a minority of electrodes showing particularly high activations the exponent reduction was associated with specific band-limited power modulations: emergence of a high gamma (80-100 Hz) and a decrease in the alpha (9-12 Hz) peaks. Importantly, the peaks' height was correlated with the 1/f(χ) exponent on activation. Control simulation ruled out the possibility that the change in 1/f(χ) exponent was a consequence of the analysis procedure. These results reveal a new global, cross-frequency (10-100 Hz) neuronal process reflected in a significant reduction of the power spectrum slope of the ECoG signal.Copyright © 2015 the American Physiological Society.&quot;,&quot;author&quot;:[{&quot;family&quot;:&quot;Podvalny&quot;,&quot;given&quot;:&quot;Ella&quot;},{&quot;family&quot;:&quot;Noy&quot;,&quot;given&quot;:&quot;Niv&quot;},{&quot;family&quot;:&quot;Harel&quot;,&quot;given&quot;:&quot;Michal&quot;},{&quot;family&quot;:&quot;Bickel&quot;,&quot;given&quot;:&quot;Stephan&quot;},{&quot;family&quot;:&quot;Chechik&quot;,&quot;given&quot;:&quot;Gal&quot;},{&quot;family&quot;:&quot;Schroeder&quot;,&quot;given&quot;:&quot;Charles E&quot;},{&quot;family&quot;:&quot;Mehta&quot;,&quot;given&quot;:&quot;Ashesh D&quot;},{&quot;family&quot;:&quot;Tsodyks&quot;,&quot;given&quot;:&quot;Misha&quot;},{&quot;family&quot;:&quot;Malach&quot;,&quot;given&quot;:&quot;Rafael&quot;}],&quot;issued&quot;:{&quot;date-parts&quot;:[[&quot;2015&quot;,&quot;7&quot;]]},&quot;DOI&quot;:&quot;10.1152/jn.00943.2014&quot;,&quot;PMID&quot;:&quot;25855698&quot;,&quot;PMCID&quot;:&quot;PMC4509389&quot;,&quot;citation-label&quot;:&quot;3166423&quot;},{&quot;title&quot;:&quot;Separating fractal and oscillatory components in the power spectrum of neurophysiological signal.&quot;,&quot;page&quot;:&quot;13-26&quot;,&quot;volume&quot;:&quot;29&quot;,&quot;issue&quot;:&quot;1&quot;,&quot;journalAbbreviation&quot;:&quot;Brain Topogr.&quot;,&quot;id&quot;:&quot;3166461&quot;,&quot;type&quot;:&quot;article-journal&quot;,&quot;container-title&quot;:&quot;Brain Topography&quot;,&quot;container-title-short&quot;:&quot;Brain Topogr.&quot;,&quot;abstract&quot;:&quot;Neurophysiological field-potential signals consist of both arrhythmic and rhythmic patterns indicative of the fractal and oscillatory dynamics arising from likely distinct mechanisms. Here, we present a new method, namely the irregular-resampling auto-spectral analysis (IRASA), to separate fractal and oscillatory components in the power spectrum of neurophysiological signal according to their distinct temporal and spectral characteristics. In this method, we irregularly resampled the neural signal by a set of non-integer factors, and statistically summarized the auto-power spectra of the resampled signals to separate the fractal component from the oscillatory component in the frequency domain. We tested this method on simulated data and demonstrated that IRASA could robustly separate the fractal component from the oscillatory component. In addition, applications of IRASA to macaque electrocorticography and human magnetoencephalography data revealed a greater power-law exponent of fractal dynamics during sleep compared to wakefulness. The temporal fluctuation in the broadband power of the fractal component revealed characteristic dynamics within and across the eyes-closed, eyes-open and sleep states. These results demonstrate the efficacy and potential applications of this method in analyzing electrophysiological signatures of large-scale neural circuit activity. We expect that the proposed method or its future variations would potentially allow for more specific characterization of the differential contributions of oscillatory and fractal dynamics to distributed neural processes underlying various brain functions.&quot;,&quot;author&quot;:[{&quot;family&quot;:&quot;Wen&quot;,&quot;given&quot;:&quot;Haiguang&quot;},{&quot;family&quot;:&quot;Liu&quot;,&quot;given&quot;:&quot;Zhongming&quot;}],&quot;issued&quot;:{&quot;date-parts&quot;:[[&quot;2016&quot;,&quot;1&quot;]]},&quot;DOI&quot;:&quot;10.1007/s10548-015-0448-0&quot;,&quot;PMID&quot;:&quot;26318848&quot;,&quot;PMCID&quot;:&quot;PMC4706469&quot;,&quot;citation-label&quot;:&quot;3166461&quot;},{&quot;title&quot;:&quot;A pilot study of closed-loop neuromodulation for treatment-resistant post-traumatic stress disorder.&quot;,&quot;page&quot;:&quot;2997&quot;,&quot;volume&quot;:&quot;14&quot;,&quot;issue&quot;:&quot;1&quot;,&quot;journalAbbreviation&quot;:&quot;Nat. Commun.&quot;,&quot;id&quot;:&quot;14885613&quot;,&quot;type&quot;:&quot;article-journal&quot;,&quot;container-title&quot;:&quot;Nature Communications&quot;,&quot;container-title-short&quot;:&quot;Nat. Commun.&quot;,&quot;abstract&quot;:&quot;The neurophysiological mechanisms in the human amygdala that underlie post-traumatic stress disorder (PTSD) remain poorly understood. In a first-of-its-kind pilot study, we recorded intracranial electroencephalographic data longitudinally (over one year) in two male individuals with amygdala electrodes implanted for the management of treatment-resistant PTSD (TR-PTSD) under clinical trial NCT04152993. To determine electrophysiological signatures related to emotionally aversive and clinically relevant states (trial primary endpoint), we characterized neural activity during unpleasant portions of three separate paradigms (negative emotional image viewing, listening to recordings of participant-specific trauma-related memories, and at-home-periods of symptom exacerbation). We found selective increases in amygdala theta (5-9 Hz) bandpower across all three negative experiences. Subsequent use of elevations in low-frequency amygdala bandpower as a trigger for closed-loop neuromodulation led to significant reductions in TR-PTSD symptoms (trial secondary endpoint) following one year of treatment as well as reductions in aversive-related amygdala theta activity. Altogether, our findings provide early evidence that elevated amygdala theta activity across a range of negative-related behavioral states may be a promising target for future closed-loop neuromodulation therapies in PTSD.© 2023. This is a U.S. Government work and not under copyright protection in the US; foreign copyright protection may apply.&quot;,&quot;author&quot;:[{&quot;family&quot;:&quot;Gill&quot;,&quot;given&quot;:&quot;Jay L&quot;},{&quot;family&quot;:&quot;Schneiders&quot;,&quot;given&quot;:&quot;Julia A&quot;},{&quot;family&quot;:&quot;Stangl&quot;,&quot;given&quot;:&quot;Matthias&quot;},{&quot;family&quot;:&quot;Aghajan&quot;,&quot;given&quot;:&quot;Zahra M&quot;},{&quot;family&quot;:&quot;Vallejo&quot;,&quot;given&quot;:&quot;Mauricio&quot;},{&quot;family&quot;:&quot;Hiller&quot;,&quot;given&quot;:&quot;Sonja&quot;},{&quot;family&quot;:&quot;Topalovic&quot;,&quot;given&quot;:&quot;Uros&quot;},{&quot;family&quot;:&quot;Inman&quot;,&quot;given&quot;:&quot;Cory S&quot;},{&quot;family&quot;:&quot;Villaroman&quot;,&quot;given&quot;:&quot;Diane&quot;},{&quot;family&quot;:&quot;Bari&quot;,&quot;given&quot;:&quot;Ausaf&quot;},{&quot;family&quot;:&quot;Adhikari&quot;,&quot;given&quot;:&quot;Avishek&quot;},{&quot;family&quot;:&quot;Rao&quot;,&quot;given&quot;:&quot;Vikram R&quot;},{&quot;family&quot;:&quot;Fanselow&quot;,&quot;given&quot;:&quot;Michael S&quot;},{&quot;family&quot;:&quot;Craske&quot;,&quot;given&quot;:&quot;Michelle G&quot;},{&quot;family&quot;:&quot;Krahl&quot;,&quot;given&quot;:&quot;Scott E&quot;},{&quot;family&quot;:&quot;Chen&quot;,&quot;given&quot;:&quot;James W Y&quot;},{&quot;family&quot;:&quot;Vick&quot;,&quot;given&quot;:&quot;Merit&quot;},{&quot;family&quot;:&quot;Hasulak&quot;,&quot;given&quot;:&quot;Nicholas R&quot;},{&quot;family&quot;:&quot;Kao&quot;,&quot;given&quot;:&quot;Jonathan C&quot;},{&quot;family&quot;:&quot;Koek&quot;,&quot;given&quot;:&quot;Ralph J&quot;},{&quot;family&quot;:&quot;Suthana&quot;,&quot;given&quot;:&quot;Nanthia&quot;},{&quot;family&quot;:&quot;Langevin&quot;,&quot;given&quot;:&quot;Jean-Philippe&quot;}],&quot;issued&quot;:{&quot;date-parts&quot;:[[&quot;2023&quot;,&quot;5&quot;,&quot;24&quot;]]},&quot;DOI&quot;:&quot;10.1038/s41467-023-38712-1&quot;,&quot;PMID&quot;:&quot;37225710&quot;,&quot;PMCID&quot;:&quot;PMC10209131&quot;,&quot;citation-label&quot;:&quot;14885613&quot;},{&quot;title&quot;:&quot;Power signatures of habenular neuronal signals in patients with bipolar or unipolar depressive disorders correlate with their disease severity.&quot;,&quot;page&quot;:&quot;72&quot;,&quot;volume&quot;:&quot;12&quot;,&quot;issue&quot;:&quot;1&quot;,&quot;journalAbbreviation&quot;:&quot;Transl. Psychiatry&quot;,&quot;id&quot;:&quot;13889646&quot;,&quot;type&quot;:&quot;article-journal&quot;,&quot;container-title&quot;:&quot;Translational psychiatry&quot;,&quot;container-title-short&quot;:&quot;Transl. Psychiatry&quot;,&quot;abstract&quot;:&quot;The habenula is an epithalamic structure implicated in negative reward mechanisms and plays a downstream modulatory role in regulation of dopaminergic and serotonergic functions. Human and animal studies show its hyperactivity in depression which is curtailed by the antidepressant response of ketamine. Deep brain stimulation of habenula (DBS) for major depression have also shown promising results. However, direct neuronal activity of habenula in human studies have rarely been reported. Here, in a cross-sectional design, we acquired both spontaneous resting state and emotional task-induced neuronal recordings from habenula from treatment resistant depressed patients undergoing DBS surgery. We first characterise the aperiodic component (1/f slope) of the power spectrum, interpreted to signify excitation-inhibition balance, in resting and task state. This aperiodicity for left habenula correlated between rest and task and which was significantly positively correlated with depression severity. Time-frequency responses to the emotional picture viewing task show condition differences in beta and gamma frequencies for left habenula and alpha for right habenula. Notably, alpha activity for right habenula was negatively correlated with depression severity. Overall, from direct habenular recordings, we thus show findings convergent with depression models of aberrant excitatory glutamatergic output of the habenula driving inhibition of monoaminergic systems.© 2022. The Author(s).&quot;,&quot;author&quot;:[{&quot;family&quot;:&quot;Sonkusare&quot;,&quot;given&quot;:&quot;Saurabh&quot;},{&quot;family&quot;:&quot;Ding&quot;,&quot;given&quot;:&quot;Qiong&quot;},{&quot;family&quot;:&quot;Zhang&quot;,&quot;given&quot;:&quot;Yingying&quot;},{&quot;family&quot;:&quot;Wang&quot;,&quot;given&quot;:&quot;Linbin&quot;},{&quot;family&quot;:&quot;Gong&quot;,&quot;given&quot;:&quot;Hengfen&quot;},{&quot;family&quot;:&quot;Mandali&quot;,&quot;given&quot;:&quot;Alekhya&quot;},{&quot;family&quot;:&quot;Manssuer&quot;,&quot;given&quot;:&quot;Luis&quot;},{&quot;family&quot;:&quot;Zhao&quot;,&quot;given&quot;:&quot;Yi-Jie&quot;},{&quot;family&quot;:&quot;Pan&quot;,&quot;given&quot;:&quot;Yixin&quot;},{&quot;family&quot;:&quot;Zhang&quot;,&quot;given&quot;:&quot;Chencheng&quot;},{&quot;family&quot;:&quot;Li&quot;,&quot;given&quot;:&quot;Dianyou&quot;},{&quot;family&quot;:&quot;Sun&quot;,&quot;given&quot;:&quot;Bomin&quot;},{&quot;family&quot;:&quot;Voon&quot;,&quot;given&quot;:&quot;Valerie&quot;}],&quot;issued&quot;:{&quot;date-parts&quot;:[[&quot;2022&quot;,&quot;2&quot;,&quot;22&quot;]]},&quot;DOI&quot;:&quot;10.1038/s41398-022-01830-3&quot;,&quot;PMID&quot;:&quot;35194027&quot;,&quot;PMCID&quot;:&quot;PMC8863838&quot;,&quot;citation-label&quot;:&quot;13889646&quot;},{&quot;title&quot;:&quot;Electroencephalographic Biomarkers for Treatment Response Prediction in Major Depressive Illness: A Meta-Analysis.&quot;,&quot;page&quot;:&quot;44-56&quot;,&quot;volume&quot;:&quot;176&quot;,&quot;issue&quot;:&quot;1&quot;,&quot;journalAbbreviation&quot;:&quot;Am. J. Psychiatry&quot;,&quot;id&quot;:&quot;5836059&quot;,&quot;type&quot;:&quot;article-journal&quot;,&quot;container-title&quot;:&quot;The American Journal of Psychiatry&quot;,&quot;container-title-short&quot;:&quot;Am. J. Psychiatry&quot;,&quot;abstract&quot;:&quot;OBJECTIVE: Reducing unsuccessful treatment trials could improve depression treatment. Quantitative EEG (QEEG) may predict treatment response and is being commercially marketed for this purpose. The authors sought to quantify the reliability of QEEG for response prediction in depressive illness and to identify methodological limitations of the available evidence.METHOD: The authors conducted a meta-analysis of diagnostic accuracy for QEEG in depressive illness, based on articles published between January 2000 and November 2017. The review included all articles that used QEEG to predict response during a major depressive episode, regardless of patient population, treatment, or QEEG marker. The primary meta-analytic outcome was the accuracy for predicting response to depression treatment, expressed as sensitivity, specificity, and the logarithm of the diagnostic odds ratio. Raters also judged each article on indicators of good research practice.RESULTS: In 76 articles reporting 81 biomarkers, the meta-analytic estimates showed a sensitivity of 0.72 (95% CI=0.67-0.76) and a specificity of 0.68 (95% CI=0.63-0.73). The logarithm of the diagnostic odds ratio was 1.89 (95% CI=1.56-2.21), and the area under the receiver operator curve was 0.76 (95% CI=0.71-0.80). No specific QEEG biomarker or specific treatment showed greater predictive power than the all-studies estimate in a meta-regression. Funnel plot analysis suggested substantial publication bias. Most studies did not use ideal practices.CONCLUSIONS: QEEG does not appear to be clinically reliable for predicting depression treatment response, as the literature is limited by underreporting of negative results, a lack of out-of-sample validation, and insufficient direct replication of previous findings. Until these limitations are remedied, QEEG is not recommended for guiding selection of psychiatric treatment.&quot;,&quot;author&quot;:[{&quot;family&quot;:&quot;Widge&quot;,&quot;given&quot;:&quot;Alik S&quot;},{&quot;family&quot;:&quot;Bilge&quot;,&quot;given&quot;:&quot;M Taha&quot;},{&quot;family&quot;:&quot;Montana&quot;,&quot;given&quot;:&quot;Rebecca&quot;},{&quot;family&quot;:&quot;Chang&quot;,&quot;given&quot;:&quot;Weilynn&quot;},{&quot;family&quot;:&quot;Rodriguez&quot;,&quot;given&quot;:&quot;Carolyn I&quot;},{&quot;family&quot;:&quot;Deckersbach&quot;,&quot;given&quot;:&quot;Thilo&quot;},{&quot;family&quot;:&quot;Carpenter&quot;,&quot;given&quot;:&quot;Linda L&quot;},{&quot;family&quot;:&quot;Kalin&quot;,&quot;given&quot;:&quot;Ned H&quot;},{&quot;family&quot;:&quot;Nemeroff&quot;,&quot;given&quot;:&quot;Charles B&quot;}],&quot;issued&quot;:{&quot;date-parts&quot;:[[&quot;2019&quot;,&quot;1&quot;,&quot;1&quot;]]},&quot;DOI&quot;:&quot;10.1176/appi.ajp.2018.17121358&quot;,&quot;PMID&quot;:&quot;30278789&quot;,&quot;PMCID&quot;:&quot;PMC6312739&quot;,&quot;citation-label&quot;:&quot;5836059&quot;},{&quot;title&quot;:&quot;Core symptoms of major depressive disorder: relevance to diagnosis and treatment.&quot;,&quot;page&quot;:&quot;271-277&quot;,&quot;volume&quot;:&quot;10&quot;,&quot;issue&quot;:&quot;3&quot;,&quot;journalAbbreviation&quot;:&quot;Dialogues Clin. Neurosci.&quot;,&quot;id&quot;:&quot;3015395&quot;,&quot;type&quot;:&quot;article-journal&quot;,&quot;container-title&quot;:&quot;Dialogues in Clinical Neuroscience&quot;,&quot;container-title-short&quot;:&quot;Dialogues Clin. Neurosci.&quot;,&quot;abstract&quot;:&quot;The construct of major depressive disorder makes no etiological assumptions about populations with diverse symptom clusters. \&quot;Depressed mood\&quot; and \&quot;loss of interest or pleasure in nearly all activities\&quot; are core features of major depressive episode, though a strong case can be made to pay increasing attention to symptoms of fatigue, sleep disturbance, anxiety, and neurocognitive and sexual dysfunction in the diagnosis and evaluation of treatment outcome. Mood, guilt, work, and interest, as well as psychic anxiety, are consistently identified across validated subscales of the Hamilton Depression Rating Scale as prevalent and sensitive to change with existing treatments. A major limitation of these antidepressant therapies is their narrow spectrum of action. While the core \&quot;mood and interest\&quot; symptoms have been the main focus of attention, the associated symptoms listed above are often unaffected or exacerbated by current treatments. Careful clinical evaluation should address all of these dimensions, recognizing that improvement may occur sooner in some symptoms (eg, mood) compared with others (eg, sleep disturbance).&quot;,&quot;author&quot;:[{&quot;family&quot;:&quot;Kennedy&quot;,&quot;given&quot;:&quot;Sidney H&quot;}],&quot;issued&quot;:{&quot;date-parts&quot;:[[&quot;2008&quot;]]},&quot;DOI&quot;:&quot;10.31887/DCNS.2008.10.3/shkennedy&quot;,&quot;PMID&quot;:&quot;18979940&quot;,&quot;PMCID&quot;:&quot;PMC3181882&quot;,&quot;citation-label&quot;:&quot;3015395&quot;},{&quot;title&quot;:&quot;Broadband aperiodic components of local field potentials reflect inherent differences between cortical and subcortical activity.&quot;,&quot;journalAbbreviation&quot;:&quot;BioRxiv&quot;,&quot;id&quot;:&quot;14871391&quot;,&quot;type&quot;:&quot;article-journal&quot;,&quot;container-title&quot;:&quot;BioRxiv&quot;,&quot;container-title-short&quot;:&quot;BioRxiv&quot;,&quot;author&quot;:[{&quot;family&quot;:&quot;Bush&quot;,&quot;given&quot;:&quot;Alan&quot;},{&quot;family&quot;:&quot;Zou&quot;,&quot;given&quot;:&quot;Jasmine&quot;},{&quot;family&quot;:&quot;Lipski&quot;,&quot;given&quot;:&quot;Witold J&quot;},{&quot;family&quot;:&quot;Kokkinos&quot;,&quot;given&quot;:&quot;Vasileios&quot;},{&quot;family&quot;:&quot;Richardson&quot;,&quot;given&quot;:&quot;R Mark&quot;}],&quot;issued&quot;:{&quot;date-parts&quot;:[[&quot;2023&quot;,&quot;2&quot;,&quot;10&quot;]]},&quot;DOI&quot;:&quot;10.1101/2023.02.08.527719&quot;,&quot;PMID&quot;:&quot;36798268&quot;,&quot;PMCID&quot;:&quot;PMC9934688&quot;,&quot;citation-label&quot;:&quot;14871391&quot;},{&quot;title&quot;:&quot;Advances in the Management of Treatment-Resistant Depression.&quot;,&quot;page&quot;:&quot;488-500&quot;,&quot;volume&quot;:&quot;8&quot;,&quot;issue&quot;:&quot;4&quot;,&quot;journalAbbreviation&quot;:&quot;Focus (Am Psychiatr Publ)&quot;,&quot;id&quot;:&quot;14868049&quot;,&quot;type&quot;:&quot;article-journal&quot;,&quot;container-title&quot;:&quot;Focus (American Psychiatric Publishing)&quot;,&quot;container-title-short&quot;:&quot;Focus (Am Psychiatr Publ)&quot;,&quot;abstract&quot;:&quot;UNLABELLED: Treatment-resistant depression (TRD) is a prevalent, disabling, and costly condition affecting 1%-4% of the U.S.POPULATION: Current approaches to managing TRD include medication augmentation (with lithium, thyroid hormone, buspirone, atypical antipsychotics, or various antidepressant medications), psychotherapy, and ECT. Advances in understanding the neurobiology of mood regulation and depression have led to a number of new potential approaches to managing TRD, including medications with novel mechanisms of action and focal brain stimulation techniques. This review will define and discuss the epidemiology of TRD, review the current approaches to its management, and then provide an overview of several developing interventions.&quot;,&quot;author&quot;:[{&quot;family&quot;:&quot;Holtzheimer&quot;,&quot;given&quot;:&quot;Paul E&quot;}],&quot;issued&quot;:{&quot;date-parts&quot;:[[&quot;2010&quot;]]},&quot;DOI&quot;:&quot;10.1176/foc.8.4.foc488&quot;,&quot;PMID&quot;:&quot;25960694&quot;,&quot;PMCID&quot;:&quot;PMC4423609&quot;,&quot;citation-label&quot;:&quot;14868049&quot;},{&quot;title&quot;:&quot;The Prevalence and National Burden of Treatment-Resistant Depression and Major Depressive Disorder in the United States.&quot;,&quot;volume&quot;:&quot;82&quot;,&quot;issue&quot;:&quot;2&quot;,&quot;journalAbbreviation&quot;:&quot;J. Clin. Psychiatry&quot;,&quot;id&quot;:&quot;12707930&quot;,&quot;type&quot;:&quot;article-journal&quot;,&quot;container-title&quot;:&quot;The Journal of Clinical Psychiatry&quot;,&quot;container-title-short&quot;:&quot;J. Clin. Psychiatry&quot;,&quot;abstract&quot;:&quot;OBJECTIVE: Estimates of prevalence and burden of treatment-resistant depression (TRD) vary widely in the literature. This study evaluated the prevalence and burden of TRD and the share of TRD in the burden of medication-treated major depressive disorder (MDD) using the most commonly accepted definition of TRD and a novel bottom-up approach.METHODS: Prevalence and health care burden of TRD were estimated by synthetizing inputs across 4 similarly designed claims studies in adults covered by Medicare, Medicaid, commercial plans, and the US Veterans Health Administration (VHA). Productivity (absenteeism and presenteeism) and unemployment burden were estimated based on inputs from a study conducted with data from the Kantar National Health and Wellness Survey (NHWS; 2017). A targeted literature search for additional inputs was performed. A cost model was developed to estimate the burden of TRD and medication-treated DSM-5-defined MDD in the United States. Study outcomes were the 12-month prevalence of TRD and the annual health care, productivity, and unemployment burden of TRD and medication-treated MDD in the United States.RESULTS: The estimated 12-month prevalence of medication-treated MDD in the United States was 8.9 million adults, and 2.8 million (30.9%) had TRD. The total annual burden of medication-treated MDD among the US population was $92.7 billion, with $43.8 billion (47.2%) attributable to TRD. The share of TRD was 56.6% ($25.8 billion) of the health care burden, 47.7% ($8.7 billion) of the unemployment burden, and 32.2% ($9.3 billion) of the productivity burden of medication-treated MDD.CONCLUSIONS: TRD is associated with disproportionate health care costs and unemployment, suggesting potentially large economic and societal gains with effective management.© Copyright 2021 Physicians Postgraduate Press, Inc.&quot;,&quot;author&quot;:[{&quot;family&quot;:&quot;Zhdanava&quot;,&quot;given&quot;:&quot;Maryia&quot;},{&quot;family&quot;:&quot;Pilon&quot;,&quot;given&quot;:&quot;Dominic&quot;},{&quot;family&quot;:&quot;Ghelerter&quot;,&quot;given&quot;:&quot;Isabelle&quot;},{&quot;family&quot;:&quot;Chow&quot;,&quot;given&quot;:&quot;Wing&quot;},{&quot;family&quot;:&quot;Joshi&quot;,&quot;given&quot;:&quot;Kruti&quot;},{&quot;family&quot;:&quot;Lefebvre&quot;,&quot;given&quot;:&quot;Patrick&quot;},{&quot;family&quot;:&quot;Sheehan&quot;,&quot;given&quot;:&quot;John J&quot;}],&quot;issued&quot;:{&quot;date-parts&quot;:[[&quot;2021&quot;,&quot;3&quot;,&quot;16&quot;]]},&quot;DOI&quot;:&quot;10.4088/JCP.20m13699&quot;,&quot;PMID&quot;:&quot;33989464&quot;,&quot;citation-label&quot;:&quot;12707930&quot;},{&quot;title&quot;:&quot;Deep brain stimulation: current challenges and future directions.&quot;,&quot;page&quot;:&quot;148-160&quot;,&quot;volume&quot;:&quot;15&quot;,&quot;issue&quot;:&quot;3&quot;,&quot;journalAbbreviation&quot;:&quot;Nat. Rev. Neurol.&quot;,&quot;id&quot;:&quot;7621607&quot;,&quot;type&quot;:&quot;article-journal&quot;,&quot;container-title&quot;:&quot;Nature Reviews. Neurology&quot;,&quot;container-title-short&quot;:&quot;Nat. Rev. Neurol.&quot;,&quot;abstract&quot;:&quot;The clinical use of deep brain stimulation (DBS) is among the most important advances in the clinical neurosciences in the past two decades. As a surgical tool, DBS can directly measure pathological brain activity and can deliver adjustable stimulation for therapeutic effect in neurological and psychiatric disorders correlated with dysfunctional circuitry. The development of DBS has opened new opportunities to access and interrogate malfunctioning brain circuits and to test the therapeutic potential of regulating the output of these circuits in a broad range of disorders. Despite the success and rapid adoption of DBS, crucial questions remain, including which brain areas should be targeted and in which patients. This Review considers how DBS has facilitated advances in our understanding of how circuit malfunction can lead to brain disorders and outlines the key unmet challenges and future directions in the DBS field. Determining the next steps in DBS science will help to define the future role of this technology in the development of novel therapeutics for the most challenging disorders affecting the human brain.&quot;,&quot;author&quot;:[{&quot;family&quot;:&quot;Lozano&quot;,&quot;given&quot;:&quot;Andres M&quot;},{&quot;family&quot;:&quot;Lipsman&quot;,&quot;given&quot;:&quot;Nir&quot;},{&quot;family&quot;:&quot;Bergman&quot;,&quot;given&quot;:&quot;Hagai&quot;},{&quot;family&quot;:&quot;Brown&quot;,&quot;given&quot;:&quot;Peter&quot;},{&quot;family&quot;:&quot;Chabardes&quot;,&quot;given&quot;:&quot;Stephan&quot;},{&quot;family&quot;:&quot;Chang&quot;,&quot;given&quot;:&quot;Jin Woo&quot;},{&quot;family&quot;:&quot;Matthews&quot;,&quot;given&quot;:&quot;Keith&quot;},{&quot;family&quot;:&quot;McIntyre&quot;,&quot;given&quot;:&quot;Cameron C&quot;},{&quot;family&quot;:&quot;Schlaepfer&quot;,&quot;given&quot;:&quot;Thomas E&quot;},{&quot;family&quot;:&quot;Schulder&quot;,&quot;given&quot;:&quot;Michael&quot;},{&quot;family&quot;:&quot;Temel&quot;,&quot;given&quot;:&quot;Yasin&quot;},{&quot;family&quot;:&quot;Volkmann&quot;,&quot;given&quot;:&quot;Jens&quot;},{&quot;family&quot;:&quot;Krauss&quot;,&quot;given&quot;:&quot;Joachim K&quot;}],&quot;issued&quot;:{&quot;date-parts&quot;:[[&quot;2019&quot;,&quot;3&quot;]]},&quot;DOI&quot;:&quot;10.1038/s41582-018-0128-2&quot;,&quot;PMID&quot;:&quot;30683913&quot;,&quot;PMCID&quot;:&quot;PMC6397644&quot;,&quot;citation-label&quot;:&quot;7621607&quot;},{&quot;title&quot;:&quot;Why do antidepressants take so long to work? A cognitive neuropsychological model of antidepressant drug action.&quot;,&quot;page&quot;:&quot;102-108&quot;,&quot;volume&quot;:&quot;195&quot;,&quot;issue&quot;:&quot;2&quot;,&quot;journalAbbreviation&quot;:&quot;Br. J. Psychiatry&quot;,&quot;id&quot;:&quot;4593659&quot;,&quot;type&quot;:&quot;article-journal&quot;,&quot;container-title&quot;:&quot;The British Journal of Psychiatry&quot;,&quot;container-title-short&quot;:&quot;Br. J. Psychiatry&quot;,&quot;abstract&quot;:&quot;BACKGROUND: The neuropharmacological actions of antidepressants are well characterised but our understanding of how these changes translate into improved mood are still emerging.AIMS: To investigate whether actions of antidepressant drugs on emotional processing are a mediating factor in the effects of these drugs in depression.METHOD: We examined key published findings that explored the effects of antidepressants on behavioural and functional magnetic resonance imaging (fMRI) measures of emotional processing.RESULTS: Negative emotional bias has been reliably associated with depression. Converging results suggest that antidepressants modulate emotional processing and increase positive emotional processing much earlier than effects on mood. These changes in emotional processing are associated with neural modulation in limbic and prefrontal circuitry.CONCLUSIONS: Antidepressants may work in a manner consistent with cognitive theories of depression. Antidepressants do not act as direct mood enhancers but rather change the relative balance of positive to negative emotional processing, providing a platform for subsequent cognitive and psychological reconsolidation.&quot;,&quot;author&quot;:[{&quot;family&quot;:&quot;Harmer&quot;,&quot;given&quot;:&quot;Catherine J&quot;},{&quot;family&quot;:&quot;Goodwin&quot;,&quot;given&quot;:&quot;Guy M&quot;},{&quot;family&quot;:&quot;Cowen&quot;,&quot;given&quot;:&quot;Philip J&quot;}],&quot;issued&quot;:{&quot;date-parts&quot;:[[&quot;2009&quot;,&quot;8&quot;]]},&quot;DOI&quot;:&quot;10.1192/bjp.bp.108.051193&quot;,&quot;PMID&quot;:&quot;19648538&quot;,&quot;citation-label&quot;:&quot;4593659&quot;},{&quot;title&quot;:&quot;Sensitivity to detect change and the correlation of clinical factors with the Hamilton Depression Rating Scale and the Beck Depression Inventory in depressed inpatients.&quot;,&quot;page&quot;:&quot;62-67&quot;,&quot;volume&quot;:&quot;198&quot;,&quot;issue&quot;:&quot;1&quot;,&quot;journalAbbreviation&quot;:&quot;Psychiatry Res.&quot;,&quot;id&quot;:&quot;4632557&quot;,&quot;type&quot;:&quot;article-journal&quot;,&quot;container-title&quot;:&quot;Psychiatry Research&quot;,&quot;container-title-short&quot;:&quot;Psychiatry Res.&quot;,&quot;abstract&quot;:&quot;Discrepancies between scores on the Hamilton Depression Rating Scale (HAMD) and the Beck Depression Inventory (BDI), as well as differences regarding their sensitivity to detect change, have been reported. This study investigates discrepancies and their potential prediction on the basis of demographic, personality, and clinical factors in depressed inpatients and analyzes the sensitivity to change. The HAMD and the BDI were administered to 105 inpatients with major depressive disorder randomized to 5 weeks of either interpersonal psychotherapy or clinical management. Personality was assessed with the NEO Five-Factor Inventory. Low extraversion and high neuroticism were associated with relatively higher endorsement of depressive symptoms on the BDI compared with the HAMD. The HAMD presented a greater reduction of symptom scores than the BDI. Patients with high BDI scores, high HAMD scores or both revealed the greatest change, possibly due to a statistical effect of regression to the mean. Restricted by sample size, analyses were not differentiated by treatment condition. Regression to the mean cannot be tested directly, but it might be considered as a possible explanation. The HAMD and the BDI should be regarded as two complementary rather than redundant or competing instruments as the discrepancy is associated with personality characteristics. Attributing large effect sizes solely to effective treatment and a sensitive measure may be misleading.Copyright © 2012 Elsevier Ltd. All rights reserved.&quot;,&quot;author&quot;:[{&quot;family&quot;:&quot;Schneibel&quot;,&quot;given&quot;:&quot;Rebecca&quot;},{&quot;family&quot;:&quot;Brakemeier&quot;,&quot;given&quot;:&quot;Eva-Lotta&quot;},{&quot;family&quot;:&quot;Wilbertz&quot;,&quot;given&quot;:&quot;Gregor&quot;},{&quot;family&quot;:&quot;Dykierek&quot;,&quot;given&quot;:&quot;Petra&quot;},{&quot;family&quot;:&quot;Zobel&quot;,&quot;given&quot;:&quot;Ingo&quot;},{&quot;family&quot;:&quot;Schramm&quot;,&quot;given&quot;:&quot;Elisabeth&quot;}],&quot;issued&quot;:{&quot;date-parts&quot;:[[&quot;2012&quot;,&quot;6&quot;,&quot;30&quot;]]},&quot;DOI&quot;:&quot;10.1016/j.psychres.2011.11.014&quot;,&quot;PMID&quot;:&quot;22445070&quot;,&quot;citation-label&quot;:&quot;4632557&quot;},{&quot;title&quot;:&quot;A default mode of brain function.&quot;,&quot;page&quot;:&quot;676-682&quot;,&quot;volume&quot;:&quot;98&quot;,&quot;issue&quot;:&quot;2&quot;,&quot;journalAbbreviation&quot;:&quot;Proc Natl Acad Sci USA&quot;,&quot;id&quot;:&quot;141966&quot;,&quot;type&quot;:&quot;article-journal&quot;,&quot;container-title&quot;:&quot;Proceedings of the National Academy of Sciences of the United States of America&quot;,&quot;container-title-short&quot;:&quot;Proc Natl Acad Sci USA&quot;,&quot;abstract&quot;:&quot;A baseline or control state is fundamental to the understanding of most complex systems. Defining a baseline state in the human brain, arguably our most complex system, poses a particular challenge. Many suspect that left unconstrained, its activity will vary unpredictably. Despite this prediction we identify a baseline state of the normal adult human brain in terms of the brain oxygen extraction fraction or OEF. The OEF is defined as the ratio of oxygen used by the brain to oxygen delivered by flowing blood and is remarkably uniform in the awake but resting state (e.g., lying quietly with eyes closed). Local deviations in the OEF represent the physiological basis of signals of changes in neuronal activity obtained with functional MRI during a wide variety of human behaviors. We used quantitative metabolic and circulatory measurements from positron-emission tomography to obtain the OEF regionally throughout the brain. Areas of activation were conspicuous by their absence. All significant deviations from the mean hemisphere OEF were increases, signifying deactivations, and resided almost exclusively in the visual system. Defining the baseline state of an area in this manner attaches meaning to a group of areas that consistently exhibit decreases from this baseline, during a wide variety of goal-directed behaviors monitored with positron-emission tomography and functional MRI. These decreases suggest the existence of an organized, baseline default mode of brain function that is suspended during specific goal-directed behaviors.&quot;,&quot;author&quot;:[{&quot;family&quot;:&quot;Raichle&quot;,&quot;given&quot;:&quot;M E&quot;},{&quot;family&quot;:&quot;MacLeod&quot;,&quot;given&quot;:&quot;A M&quot;},{&quot;family&quot;:&quot;Snyder&quot;,&quot;given&quot;:&quot;A Z&quot;},{&quot;family&quot;:&quot;Powers&quot;,&quot;given&quot;:&quot;W J&quot;},{&quot;family&quot;:&quot;Gusnard&quot;,&quot;given&quot;:&quot;D A&quot;},{&quot;family&quot;:&quot;Shulman&quot;,&quot;given&quot;:&quot;G L&quot;}],&quot;issued&quot;:{&quot;date-parts&quot;:[[&quot;2001&quot;,&quot;1&quot;,&quot;16&quot;]]},&quot;DOI&quot;:&quot;10.1073/pnas.98.2.676&quot;,&quot;PMID&quot;:&quot;11209064&quot;,&quot;PMCID&quot;:&quot;PMC14647&quot;,&quot;citation-label&quot;:&quot;141966&quot;},{&quot;title&quot;:&quot;Psychometric properties of the Beck Depression Inventory: Twenty-five years of evaluation&quot;,&quot;page&quot;:&quot;77-100&quot;,&quot;volume&quot;:&quot;8&quot;,&quot;issue&quot;:&quot;1&quot;,&quot;journalAbbreviation&quot;:&quot;Clin. Psychol. Rev.&quot;,&quot;id&quot;:&quot;3044595&quot;,&quot;type&quot;:&quot;article-journal&quot;,&quot;container-title&quot;:&quot;Clinical Psychology Review&quot;,&quot;container-title-short&quot;:&quot;Clin. Psychol. Rev.&quot;,&quot;abstract&quot;:&quot;Research studies focusing on the psychometric properties of the Beck Depression Inventory (BDI) with psychiatric and nonpsychiatric samples were reviewed for the years 1961 through June, 1986. A meta-analysis of the BDI's internal consistency estimates yielded a mean coefficient alpha of 0.86 for psychiatric patients and 0.81 for nonpsychiatric subjects. The concurrent validitus of the BDI with respect to clinical ratings and the Hamilton Psychiatric Rating Scale for Depression (HRSD) were also high. The mean correlations of the BDI samples with clinical ratings and the HRSD were 0. 72 and 0.73, respectively, for psychiatric patients. With nonpsychiatric subjects, the mean correlations of the BDI with clinical ratings and the HRSD were 0.60 and 0.74, respectively. Recent evidence indicates that the BDI discriminates subtypes of depression and differentiates depression from anxiety.&quot;,&quot;author&quot;:[{&quot;family&quot;:&quot;Beck&quot;,&quot;given&quot;:&quot;A T&quot;},{&quot;family&quot;:&quot;Steer&quot;,&quot;given&quot;:&quot;Robert A.&quot;},{&quot;family&quot;:&quot;Carbin&quot;,&quot;given&quot;:&quot;Margery G.&quot;}],&quot;issued&quot;:{&quot;date-parts&quot;:[[&quot;1988&quot;,&quot;1&quot;]]},&quot;DOI&quot;:&quot;10.1016/0272-7358(88)90050-5&quot;,&quot;citation-label&quot;:&quot;3044595&quot;},{&quot;title&quot;:&quot;Diagnostic and Statistical Manual of Mental Disorders, 5th ed. (DSM-5)&quot;,&quot;id&quot;:&quot;1001606&quot;,&quot;type&quot;:&quot;book&quot;,&quot;abstract&quot;:&quot;The American Psychiatric Association's Diagnostic and Statistical Manual of Mental Disorders (DSM) is a classification of mental disorders with associated criteria designed to facilitate more reliable diagnoses of these disorders. Since a complete description of the underlying pathological processes is not possible for most mental disorders, it is important to emphasize that the current diagnostic criteria are the best available description of how mental disorders are expressed and can be recognized by trained clinicians. DSM is intended to serve as a practical, functional, and flexible guide for organizing information that can aid in the accurate diagnosis and treatment of mental disorders. It is a tool for clinicians, an essential educational resource for students and practitioners, and a reference for researchers in the field. (PsycINFO Database Record (c) 2019 APA, all rights reserved)&quot;,&quot;author&quot;:[{&quot;family&quot;:&quot;A P A&quot;}],&quot;collection-editor&quot;:[{&quot;given&quot;:&quot;American Psychiatric Association&quot;}],&quot;issued&quot;:{&quot;date-parts&quot;:[[&quot;2013&quot;]]},&quot;DOI&quot;:&quot;10.1176/appi.books.9780890425596&quot;,&quot;ISBN&quot;:&quot;0-89042-555-8&quot;,&quot;citation-label&quot;:&quot;1001606&quot;},{&quot;title&quot;:&quot;Depression overview.&quot;,&quot;page&quot;:&quot;44-51&quot;,&quot;volume&quot;:&quot;1&quot;,&quot;issue&quot;:&quot;3&quot;,&quot;journalAbbreviation&quot;:&quot;Am. Health Drug Benefits&quot;,&quot;id&quot;:&quot;11660040&quot;,&quot;type&quot;:&quot;article-journal&quot;,&quot;container-title&quot;:&quot;American health &amp; drug benefits&quot;,&quot;container-title-short&quot;:&quot;Am. Health Drug Benefits&quot;,&quot;abstract&quot;:&quot;Depression is a common condition that often remains undiagnosed and untreated; however, symptoms are more likely to be recognized today than in past decades. Survey data suggest that female, nonwhite patients are more likely to report depressive symptoms, especially those who are less educated, poor, and covered by Medicaid. Depression may be a finding suggestive of dysthymic disorder, minor or major depressive disorder, seasonal affective disorder, episodic depression, or a sign of an associated mood disorder, such as bipolar disorder. Many effective treatments are available that are well tolerated. This article outlines the diagnostic approach used in primary care, as well as the different treatment options available for this condition. Depression can have serious consequences and must be treated appropriately. &quot;,&quot;author&quot;:[{&quot;family&quot;:&quot;McCarter&quot;,&quot;given&quot;:&quot;Thomas&quot;}],&quot;issued&quot;:{&quot;date-parts&quot;:[[&quot;2008&quot;,&quot;4&quot;]]},&quot;PMID&quot;:&quot;25126224&quot;,&quot;PMCID&quot;:&quot;PMC4115320&quot;,&quot;citation-label&quot;:&quot;11660040&quot;},{&quot;title&quot;:&quot;Inferring synaptic excitation/inhibition balance from field potentials.&quot;,&quot;page&quot;:&quot;70-78&quot;,&quot;volume&quot;:&quot;158&quot;,&quot;journalAbbreviation&quot;:&quot;Neuroimage&quot;,&quot;id&quot;:&quot;3890013&quot;,&quot;type&quot;:&quot;article-journal&quot;,&quot;container-title&quot;:&quot;Neuroimage&quot;,&quot;container-title-short&quot;:&quot;Neuroimage&quot;,&quot;abstract&quot;:&quot;Neural circuits sit in a dynamic balance between excitation (E) and inhibition (I). Fluctuations in E:I balance have been shown to influence neural computation, working memory, and information flow, while more drastic shifts and aberrant E:I patterns are implicated in numerous neurological and psychiatric disorders. Current methods for measuring E:I dynamics require invasive procedures that are difficult to perform in behaving animals, and nearly impossible in humans. This has limited the ability to examine the full impact that E:I shifts have in cognition and disease. In this study, we develop a computational model to show that E:I changes can be estimated from the power law exponent (slope) of the electrophysiological power spectrum. Predictions from the model are validated in published data from two species (rats and macaques). We find that reducing E:I ratio via the administration of general anesthetic in macaques results in steeper power spectra, tracking conscious state over time. This causal result is supported by inference from known anatomical E:I changes across the depth of rat hippocampus, as well as oscillatory theta-modulated dynamic shifts in E:I. Our results provide evidence that E:I ratio may be inferred from electrophysiological recordings at many spatial scales, ranging from the local field potential to surface electrocorticography. This simple method for estimating E:I ratio-one that can be applied retrospectively to existing data-removes a major hurdle in understanding a currently difficult to measure, yet fundamental, aspect of neural computation.Copyright © 2017 Elsevier Inc. All rights reserved.&quot;,&quot;author&quot;:[{&quot;family&quot;:&quot;Gao&quot;,&quot;given&quot;:&quot;Richard&quot;},{&quot;family&quot;:&quot;Peterson&quot;,&quot;given&quot;:&quot;Erik J&quot;},{&quot;family&quot;:&quot;Voytek&quot;,&quot;given&quot;:&quot;Bradley&quot;}],&quot;issued&quot;:{&quot;date-parts&quot;:[[&quot;2017&quot;,&quot;9&quot;]]},&quot;DOI&quot;:&quot;10.1016/j.neuroimage.2017.06.078&quot;,&quot;PMID&quot;:&quot;28676297&quot;,&quot;citation-label&quot;:&quot;3890013&quot;},{&quot;title&quot;:&quot;Field potential 1/f activity in the subcallosal cingulate region as a candidate signal for monitoring deep brain stimulation for treatment-resistant depression.&quot;,&quot;page&quot;:&quot;1023-1035&quot;,&quot;volume&quot;:&quot;122&quot;,&quot;issue&quot;:&quot;3&quot;,&quot;journalAbbreviation&quot;:&quot;J. Neurophysiol.&quot;,&quot;id&quot;:&quot;8187139&quot;,&quot;type&quot;:&quot;article-journal&quot;,&quot;container-title&quot;:&quot;Journal of Neurophysiology&quot;,&quot;container-title-short&quot;:&quot;J. Neurophysiol.&quot;,&quot;abstract&quot;:&quot;Subcallosal cingulate cortex deep brain stimulation (SCC-DBS) is an experimental therapy for treatment-resistant depression (TRD). Refinement and optimization of SCC-DBS will benefit from increased study of SCC electrophysiology in context of ongoing high-frequency SCC-DBS therapy. The study objective was a 7-mo observation of frequency-domain 1/f slope in off-stimulation local field potentials (SCC-LFPs) alongside standardized measurements of depression severity in 4 patients undergoing SCC-DBS. SCC was implanted bilaterally with a combined neurostimulation-LFP recording system. Following a 1-mo off-stimulation postoperative phase with multiple daily recordings, patients received bilateral SCC-DBS therapy (130 Hz, 90 μs) and weekly resting-state SCC-LFP recordings over a 6-mo treatment phase. 1/f slopes for each time point were estimated via linear regression of log-transformed Welch periodograms. General linear mixed-effects models were constructed to estimate pretreatment sources of 1/f slope variance, and 95% bootstrap confidence intervals were constructed to estimate treatment phase 1/f slope association with treatment response (50% decrease in preimplantation symptom severity). Results show the time of recording was a prominent source of pretreatment 1/f slope variance bilaterally, with increased 1/f slope magnitude observed during night hours (2300-0659). Increase in right 1/f slope was observed in the setting of treatment response, with bootstrap analysis supporting this observation in 3 of 4 subjects. We conclude that 1/f slope can be measured longitudinally in a combined SCC-DBS/LFP recording system and likely conforms to known 1/f circadian variability. The preliminary evidence of 1/f slope increase during treatment response suggests a potential utility as a candidate biomarker for ongoing development of adaptive TRD-neuromodulation strategies.NEW &amp; NOTEWORTHY In four patients with treatment-resistant depression undergoing therapeutic deep brain stimulation (DBS), we present the first longitudinal observations of local field potentials (LFP) from the subcallosal cingulate region outside the postoperative period. Specifically, our results demonstrate that frequency-domain 1/f activity is measurable in a combined DBS-LFP recording system and that right hemisphere recordings appear sensitive to mood state, thus suggesting a potential readout suitable for consideration in ongoing efforts to develop adaptive DBS delivery systems.&quot;,&quot;author&quot;:[{&quot;family&quot;:&quot;Veerakumar&quot;,&quot;given&quot;:&quot;Ashan&quot;},{&quot;family&quot;:&quot;Tiruvadi&quot;,&quot;given&quot;:&quot;Vineet&quot;},{&quot;family&quot;:&quot;Howell&quot;,&quot;given&quot;:&quot;Bryan&quot;},{&quot;family&quot;:&quot;Waters&quot;,&quot;given&quot;:&quot;Allison C&quot;},{&quot;family&quot;:&quot;Crowell&quot;,&quot;given&quot;:&quot;Andrea L&quot;},{&quot;family&quot;:&quot;Voytek&quot;,&quot;given&quot;:&quot;Bradley&quot;},{&quot;family&quot;:&quot;Riva-Posse&quot;,&quot;given&quot;:&quot;Patricio&quot;},{&quot;family&quot;:&quot;Denison&quot;,&quot;given&quot;:&quot;Lydia&quot;},{&quot;family&quot;:&quot;Rajendra&quot;,&quot;given&quot;:&quot;Justin K&quot;},{&quot;family&quot;:&quot;Edwards&quot;,&quot;given&quot;:&quot;Johnathan A&quot;},{&quot;family&quot;:&quot;Bijanki&quot;,&quot;given&quot;:&quot;Kelly R&quot;},{&quot;family&quot;:&quot;Choi&quot;,&quot;given&quot;:&quot;Ki Sueng&quot;},{&quot;family&quot;:&quot;Mayberg&quot;,&quot;given&quot;:&quot;Helen S&quot;}],&quot;issued&quot;:{&quot;date-parts&quot;:[[&quot;2019&quot;,&quot;9&quot;,&quot;1&quot;]]},&quot;DOI&quot;:&quot;10.1152/jn.00875.2018&quot;,&quot;PMID&quot;:&quot;31314668&quot;,&quot;PMCID&quot;:&quot;PMC6766743&quot;,&quot;citation-label&quot;:&quot;8187139&quot;},{&quot;title&quot;:&quot;Parameterizing neural power spectra into periodic and aperiodic components.&quot;,&quot;page&quot;:&quot;1655-1665&quot;,&quot;volume&quot;:&quot;23&quot;,&quot;issue&quot;:&quot;12&quot;,&quot;journalAbbreviation&quot;:&quot;Nat. Neurosci.&quot;,&quot;id&quot;:&quot;10090013&quot;,&quot;type&quot;:&quot;article-journal&quot;,&quot;container-title&quot;:&quot;Nature Neuroscience&quot;,&quot;container-title-short&quot;:&quot;Nat. Neurosci.&quot;,&quot;abstract&quot;:&quot;Electrophysiological signals exhibit both periodic and aperiodic properties. Periodic oscillations have been linked to numerous physiological, cognitive, behavioral and disease states. Emerging evidence demonstrates that the aperiodic component has putative physiological interpretations and that it dynamically changes with age, task demands and cognitive states. Electrophysiological neural activity is typically analyzed using canonically defined frequency bands, without consideration of the aperiodic (1/f-like) component. We show that standard analytic approaches can conflate periodic parameters (center frequency, power, bandwidth) with aperiodic ones (offset, exponent), compromising physiological interpretations. To overcome these limitations, we introduce an algorithm to parameterize neural power spectra as a combination of an aperiodic component and putative periodic oscillatory peaks. This algorithm requires no a priori specification of frequency bands. We validate this algorithm on simulated data, and demonstrate how it can be used in applications ranging from analyzing age-related changes in working memory to large-scale data exploration and analysis.&quot;,&quot;author&quot;:[{&quot;family&quot;:&quot;Donoghue&quot;,&quot;given&quot;:&quot;Thomas&quot;},{&quot;family&quot;:&quot;Haller&quot;,&quot;given&quot;:&quot;Matar&quot;},{&quot;family&quot;:&quot;Peterson&quot;,&quot;given&quot;:&quot;Erik J&quot;},{&quot;family&quot;:&quot;Varma&quot;,&quot;given&quot;:&quot;Paroma&quot;},{&quot;family&quot;:&quot;Sebastian&quot;,&quot;given&quot;:&quot;Priyadarshini&quot;},{&quot;family&quot;:&quot;Gao&quot;,&quot;given&quot;:&quot;Richard&quot;},{&quot;family&quot;:&quot;Noto&quot;,&quot;given&quot;:&quot;Torben&quot;},{&quot;family&quot;:&quot;Lara&quot;,&quot;given&quot;:&quot;Antonio H&quot;},{&quot;family&quot;:&quot;Wallis&quot;,&quot;given&quot;:&quot;Joni D&quot;},{&quot;family&quot;:&quot;Knight&quot;,&quot;given&quot;:&quot;Robert T&quot;},{&quot;family&quot;:&quot;Shestyuk&quot;,&quot;given&quot;:&quot;Avgusta&quot;},{&quot;family&quot;:&quot;Voytek&quot;,&quot;given&quot;:&quot;Bradley&quot;}],&quot;issued&quot;:{&quot;date-parts&quot;:[[&quot;2020&quot;,&quot;12&quot;]]},&quot;DOI&quot;:&quot;10.1038/s41593-020-00744-x&quot;,&quot;PMID&quot;:&quot;33230329&quot;,&quot;PMCID&quot;:&quot;PMC8106550&quot;,&quot;citation-label&quot;:&quot;10090013&quot;},{&quot;title&quot;:&quot;Reliability of the Hamilton Rating Scale for Depression: a meta-analysis over a period of 49 years.&quot;,&quot;page&quot;:&quot;1-9&quot;,&quot;volume&quot;:&quot;189&quot;,&quot;issue&quot;:&quot;1&quot;,&quot;journalAbbreviation&quot;:&quot;Psychiatry Res.&quot;,&quot;id&quot;:&quot;11037481&quot;,&quot;type&quot;:&quot;article-journal&quot;,&quot;container-title&quot;:&quot;Psychiatry Research&quot;,&quot;container-title-short&quot;:&quot;Psychiatry Res.&quot;,&quot;abstract&quot;:&quot;The aim of this study was to provide a comprehensive meta-analytic review of the reliability of the Hamilton Rating Scale for Depression (HRSD) for the period 1960-2008, taking into consideration all three types of reliability: internal consistency, inter-rater, and test-retest reliability. This is the first such meta-analytic study of a clinician-administered psychiatric scale. A thorough literature search was conducted using MEDLINE and PsycINFO. The total number of collected articles was 5548, of which 409 reported one or more reliability coefficients. The effect size was obtained by the z-transformation of reliability coefficients. The meta-analysis was performed separately for internal consistency, inter-rater and test-retest reliability. A pooled mean for alpha coefficient in random effects model was 0.789 (95%CI 0.766-0.810). The meta-regression analysis revealed that higher alpha coefficients were associated with higher variability of the HRSD total scores. With regard to inter-rater reliability, pooled means in random effects model were 0.937 (95%CI 0.914-0.954) for the intraclass correlation coefficient, 0.81 (95%CI 0.72-0.88) for the kappa coefficient, 0.94 (95%CI 0.90-0.97) for the Pearson correlation coefficient, and 0.91 (95%CI 0.78-0.96) for the Spearman rank correlation coefficient. A meta-regression analysis showed positive association between inter-rater reliability and publication year. Test-retest reliability of HRSD ranged between 0.65 and 0.98 and generally decreased with extending the interval between two measurements (Spearman r between the duration of interval and test-retest reliability figures=-0.74). Results suggest that HRSD provides a reliable assessment of depression. Figures indicate good overall levels of internal consistency, inter-rater and test-retest reliability, but some HRSD items (e.g., \&quot;loss of insight\&quot;) do not appear to possess a satisfactory reliability.Copyright © 2010 Elsevier Ltd. All rights reserved.&quot;,&quot;author&quot;:[{&quot;family&quot;:&quot;Trajković&quot;,&quot;given&quot;:&quot;Goran&quot;},{&quot;family&quot;:&quot;Starčević&quot;,&quot;given&quot;:&quot;Vladan&quot;},{&quot;family&quot;:&quot;Latas&quot;,&quot;given&quot;:&quot;Milan&quot;},{&quot;family&quot;:&quot;Leštarević&quot;,&quot;given&quot;:&quot;Miomir&quot;},{&quot;family&quot;:&quot;Ille&quot;,&quot;given&quot;:&quot;Tanja&quot;},{&quot;family&quot;:&quot;Bukumirić&quot;,&quot;given&quot;:&quot;Zoran&quot;},{&quot;family&quot;:&quot;Marinković&quot;,&quot;given&quot;:&quot;Jelena&quot;}],&quot;issued&quot;:{&quot;date-parts&quot;:[[&quot;2011&quot;,&quot;8&quot;,&quot;30&quot;]]},&quot;DOI&quot;:&quot;10.1016/j.psychres.2010.12.007&quot;,&quot;PMID&quot;:&quot;21276619&quot;,&quot;citation-label&quot;:&quot;11037481&quot;},{&quot;title&quot;:&quot;Development of a computerized adaptive test for depression.&quot;,&quot;page&quot;:&quot;1104-1112&quot;,&quot;volume&quot;:&quot;69&quot;,&quot;issue&quot;:&quot;11&quot;,&quot;journalAbbreviation&quot;:&quot;Arch. Gen. Psychiatry&quot;,&quot;id&quot;:&quot;743116&quot;,&quot;type&quot;:&quot;article-journal&quot;,&quot;container-title&quot;:&quot;Archives of General Psychiatry&quot;,&quot;container-title-short&quot;:&quot;Arch. Gen. Psychiatry&quot;,&quot;abstract&quot;:&quot;CONTEXT Unlike other areas of medicine, psychiatry is almost entirely dependent on patient report to assess the presence and severity of disease; therefore, it is particularly crucial that we find both more accurate and efficient means of obtaining that report. OBJECTIVE To develop a computerized adaptive test (CAT) for depression, called the Computerized Adaptive Test-Depression Inventory (CAT-DI), that decreases patient and clinician burden and increases measurement precision. DESIGN Case-control study. SETTING A psychiatric clinic and community mental health center. PARTICIPANTS A total of 1614 individuals with and without minor and major depression were recruited for study. MAIN OUTCOME MEASURES The focus of this study was the development of the CAT-DI. The 24-item Hamilton Rating Scale for Depression, Patient Health Questionnaire 9, and the Center for Epidemiologic Studies Depression Scale were used to study the convergent validity of the new measure, and the Structured Clinical Interview for DSM-IV was used to obtain diagnostic classifications of minor and major depressive disorder. RESULTS A mean of 12 items per study participant was required to achieve a 0.3 SE in the depression severity estimate and maintain a correlation of r = 0.95 with the total 389-item test score. Using empirically derived thresholds based on a mixture of normal distributions, we found a sensitivity of 0.92 and a specificity of 0.88 for the classification of major depressive disorder in a sample consisting of depressed patients and healthy controls. Correlations on the order of r = 0.8 were found with the other clinician and self-rating scale scores. The CAT-DI provided excellent discrimination throughout the entire depressive severity continuum (minor and major depression), whereas the traditional scales did so primarily at the extremes (eg, major depression). CONCLUSIONS Traditional measurement fixes the number of items administered and allows measurement uncertainty to vary. In contrast, a CAT fixes measurement uncertainty and allows the number of items to vary. The result is a significant reduction in the number of items needed to measure depression and increased precision of measurement.&quot;,&quot;author&quot;:[{&quot;family&quot;:&quot;Gibbons&quot;,&quot;given&quot;:&quot;Robert D&quot;},{&quot;family&quot;:&quot;Weiss&quot;,&quot;given&quot;:&quot;David J&quot;},{&quot;family&quot;:&quot;Pilkonis&quot;,&quot;given&quot;:&quot;Paul A&quot;},{&quot;family&quot;:&quot;Frank&quot;,&quot;given&quot;:&quot;Ellen&quot;},{&quot;family&quot;:&quot;Moore&quot;,&quot;given&quot;:&quot;Tara&quot;},{&quot;family&quot;:&quot;Kim&quot;,&quot;given&quot;:&quot;Jong Bae&quot;},{&quot;family&quot;:&quot;Kupfer&quot;,&quot;given&quot;:&quot;David J&quot;}],&quot;issued&quot;:{&quot;date-parts&quot;:[[&quot;2012&quot;,&quot;11&quot;]]},&quot;DOI&quot;:&quot;10.1001/archgenpsychiatry.2012.14&quot;,&quot;PMID&quot;:&quot;23117634&quot;,&quot;PMCID&quot;:&quot;PMC3551289&quot;,&quot;citation-label&quot;:&quot;743116&quot;},{&quot;title&quot;:&quot;The multifaceted role of the ventromedial prefrontal cortex in emotion, decision making, social cognition, and psychopathology.&quot;,&quot;page&quot;:&quot;638-647&quot;,&quot;volume&quot;:&quot;83&quot;,&quot;issue&quot;:&quot;8&quot;,&quot;journalAbbreviation&quot;:&quot;Biol. Psychiatry&quot;,&quot;id&quot;:&quot;4527390&quot;,&quot;type&quot;:&quot;article-journal&quot;,&quot;container-title&quot;:&quot;Biological Psychiatry&quot;,&quot;container-title-short&quot;:&quot;Biol. Psychiatry&quot;,&quot;abstract&quot;:&quot;The ventromedial prefrontal cortex (vmPFC) has been implicated in a variety of social, cognitive, and affective functions that are commonly disrupted in mental illness. In this review, we summarize data from a diverse array of human and animal studies demonstrating that the vmPFC is a key node of cortical and subcortical networks that subserve at least three broad domains of psychological function linked to psychopathology. One track of research indicates that the vmPFC is critical for the representation of reward- and value-based decision making, through interactions with the ventral striatum and amygdala. A second track of research demonstrates that the vmPFC is critical for the generation and regulation of negative emotion, through its interactions with the amygdala, bed nucleus of the stria terminalis, periaqueductal gray, hippocampus, and dorsal anterior cingulate cortex. A third track of research shows the importance of the vmPFC in multiple aspects of social cognition, such as facial emotion recognition, theory-of-mind ability, and processing self-relevant information, through its interactions with the posterior cingulate cortex, precuneus, dorsomedial PFC, and amygdala. We then present meta-analytic data revealing distinct subregions within the vmPFC that correspond to each of these three functions, as well as the associations between these subregions and specific psychiatric disorders (depression, posttraumatic stress disorder, addiction, social anxiety disorder, bipolar disorder, schizophrenia, and attention-deficit/hyperactivity disorder). We conclude by describing several translational possibilities for clinical studies of vmPFC-based circuits, including neuropsychological assessment of transdiagnostic functions, anatomical targets for intervention, predictors of treatment response, markers of treatment efficacy, and subtyping within disorders.Copyright © 2017 Society of Biological Psychiatry. Published by Elsevier Inc. All rights reserved.&quot;,&quot;author&quot;:[{&quot;family&quot;:&quot;Hiser&quot;,&quot;given&quot;:&quot;Jaryd&quot;},{&quot;family&quot;:&quot;Koenigs&quot;,&quot;given&quot;:&quot;Michael&quot;}],&quot;issued&quot;:{&quot;date-parts&quot;:[[&quot;2018&quot;,&quot;4&quot;,&quot;15&quot;]]},&quot;DOI&quot;:&quot;10.1016/j.biopsych.2017.10.030&quot;,&quot;PMID&quot;:&quot;29275839&quot;,&quot;PMCID&quot;:&quot;PMC5862740&quot;,&quot;citation-label&quot;:&quot;4527390&quot;},{&quot;title&quot;:&quot;Intracranial stimulation and EEG feature analysis reveal affective salience network specialization.&quot;,&quot;journalAbbreviation&quot;:&quot;Brain&quot;,&quot;id&quot;:&quot;14989060&quot;,&quot;type&quot;:&quot;article-journal&quot;,&quot;container-title&quot;:&quot;Brain: A Journal of Neurology&quot;,&quot;container-title-short&quot;:&quot;Brain&quot;,&quot;abstract&quot;:&quot;Emotion is represented in limbic and prefrontal brain areas herein termed the Affective Salience Network (ASN). Within the ASN, there are substantial unknowns about how valence and emotional intensity are processed - specifically, which nodes are associated with affective bias (a phenomenon in which participants interpret emotions in a manner consistent with their own mood). A recently developed feature detection approach (\&quot;specparam\&quot;) was used to select dominant spectral features from human intracranial electrophysiological data, revealing affective specialization within specific nodes of the ASN. Spectral analysis of dominant features at the channel level suggests that dorsal anterior cingulate (dACC), anterior insula (aINS) and ventral-medial prefrontal cortex (vmPFC) are sensitive to valence and intensity, while the amygdala is primarily sensitive to intensity. AIC model comparisons corroborated the spectral analysis findings, suggesting all four nodes are more sensitive to intensity compared to valence. The data also revealed that activity in dACC and vmPFC was predictive of the extent of affective bias in the ratings of facial expressions - a proxy measure of instantaneous mood. To examine causality of the dACC in affective experience, 130 Hz continuous stimulation was applied to dACC while patients viewed and rated emotional faces. Faces were rated significantly happier during stimulation, even after accounting for differences in baseline ratings. Together the data suggest a causal role for dACC during the processing of external affective stimuli.© The Author(s) 2023. Published by Oxford University Press on behalf of the Guarantors of Brain. All rights reserved. For permissions, please e-mail: journals.permissions@oup.com.&quot;,&quot;author&quot;:[{&quot;family&quot;:&quot;Metzger&quot;,&quot;given&quot;:&quot;Brian A&quot;},{&quot;family&quot;:&quot;Kalva&quot;,&quot;given&quot;:&quot;Prathik&quot;},{&quot;family&quot;:&quot;Mocchi&quot;,&quot;given&quot;:&quot;Madaline M&quot;},{&quot;family&quot;:&quot;Cui&quot;,&quot;given&quot;:&quot;Brian&quot;},{&quot;family&quot;:&quot;Adkinson&quot;,&quot;given&quot;:&quot;Joshua A&quot;},{&quot;family&quot;:&quot;Wang&quot;,&quot;given&quot;:&quot;Zhengjia&quot;},{&quot;family&quot;:&quot;Mathura&quot;,&quot;given&quot;:&quot;Raissa&quot;},{&quot;family&quot;:&quot;Kanja&quot;,&quot;given&quot;:&quot;Kourtney&quot;},{&quot;family&quot;:&quot;Gavvala&quot;,&quot;given&quot;:&quot;Jay&quot;},{&quot;family&quot;:&quot;Krishnan&quot;,&quot;given&quot;:&quot;Vaishnav&quot;},{&quot;family&quot;:&quot;Lin&quot;,&quot;given&quot;:&quot;Lu&quot;},{&quot;family&quot;:&quot;Maheshwari&quot;,&quot;given&quot;:&quot;Atul&quot;},{&quot;family&quot;:&quot;Shofty&quot;,&quot;given&quot;:&quot;Ben&quot;},{&quot;family&quot;:&quot;Magnotti&quot;,&quot;given&quot;:&quot;John F&quot;},{&quot;family&quot;:&quot;Willie&quot;,&quot;given&quot;:&quot;Jon T&quot;},{&quot;family&quot;:&quot;Sheth&quot;,&quot;given&quot;:&quot;Sameer A&quot;},{&quot;family&quot;:&quot;Bijanki&quot;,&quot;given&quot;:&quot;Kelly R&quot;}],&quot;issued&quot;:{&quot;date-parts&quot;:[[&quot;2023&quot;,&quot;6&quot;,&quot;9&quot;]]},&quot;DOI&quot;:&quot;10.1093/brain/awad200&quot;,&quot;PMID&quot;:&quot;37293814&quot;,&quot;citation-label&quot;:&quot;14989060&quot;},{&quot;title&quot;:&quot;Dynamic network communication as a unifying neural basis for cognition, development, aging, and disease.&quot;,&quot;page&quot;:&quot;1089-1097&quot;,&quot;volume&quot;:&quot;77&quot;,&quot;issue&quot;:&quot;12&quot;,&quot;journalAbbreviation&quot;:&quot;Biol. Psychiatry&quot;,&quot;id&quot;:&quot;382782&quot;,&quot;type&quot;:&quot;article-journal&quot;,&quot;container-title&quot;:&quot;Biological Psychiatry&quot;,&quot;container-title-short&quot;:&quot;Biol. Psychiatry&quot;,&quot;abstract&quot;:&quot;Perception, cognition, and social interaction depend upon coordinated neural activity. This coordination operates within noisy, overlapping, and distributed neural networks operating at multiple timescales. These networks are built upon a structural scaffolding with intrinsic neuroplasticity that changes with development, aging, disease, and personal experience. In this article, we begin from the perspective that successful interregional communication relies upon the transient synchronization between distinct low-frequency (&lt; 80 Hz) oscillations, allowing for brief windows of communication via phase-coordinated local neuronal spiking. From this, we construct a theoretical framework for dynamic network communication, arguing that these networks reflect a balance between oscillatory coupling and local population spiking activity and that these two levels of activity interact. We theorize that when oscillatory coupling is too strong, spike timing within the local neuronal population becomes too synchronous; when oscillatory coupling is too weak, spike timing is too disorganized. Each results in specific disruptions to neural communication. These alterations in communication dynamics may underlie cognitive changes associated with healthy development and aging, in addition to neurological and psychiatric disorders. A number of neurological and psychiatric disorders-including Parkinson's disease, autism, depression, schizophrenia, and anxiety-are associated with abnormalities in oscillatory activity. Although aging, psychiatric and neurological disease, and experience differ in the biological changes to structural gray or white matter, neurotransmission, and gene expression, our framework suggests that any resultant cognitive and behavioral changes in normal or disordered states or their treatment are a product of how these physical processes affect dynamic network communication.Copyright © 2015 Society of Biological Psychiatry. Published by Elsevier Inc. All rights reserved.&quot;,&quot;author&quot;:[{&quot;family&quot;:&quot;Voytek&quot;,&quot;given&quot;:&quot;Bradley&quot;},{&quot;family&quot;:&quot;Knight&quot;,&quot;given&quot;:&quot;Robert T&quot;}],&quot;issued&quot;:{&quot;date-parts&quot;:[[&quot;2015&quot;,&quot;6&quot;,&quot;15&quot;]]},&quot;DOI&quot;:&quot;10.1016/j.biopsych.2015.04.016&quot;,&quot;PMID&quot;:&quot;26005114&quot;,&quot;PMCID&quot;:&quot;PMC4443259&quot;,&quot;citation-label&quot;:&quot;382782&quot;},{&quot;title&quot;:&quot;Combining aperiodic 1/f slopes and brain simulation: an EEG/MEG proxy marker of excitation/inhibition imbalance in alzheimer’s disease&quot;,&quot;journalAbbreviation&quot;:&quot;BioRxiv&quot;,&quot;id&quot;:&quot;14903452&quot;,&quot;type&quot;:&quot;article-journal&quot;,&quot;container-title&quot;:&quot;BioRxiv&quot;,&quot;container-title-short&quot;:&quot;BioRxiv&quot;,&quot;abstract&quot;:&quot;Accumulation and interaction of amyloid-beta (Aβ) and tau proteins during progression of Alzheimer’s disease (AD) are shown to tilt neuronal circuits away from balanced excitation/inhibition (E/I). Current available techniques for noninvasive interrogation of E/I in the intact human brain, e.g., magnetic resonance spectroscopy (MRS), are highly restrictive (i.e., limited spatial extent), have low temporal and spatial resolution and suffer from the limited ability to distinguish accurately between different neurotransmitters complicating its interpretation. As such, these methods alone offer an incomplete explanation of E/I. Recently, the aperiodic component of neural power spectrum, often referred to in the literature as the ‘ 1/f slope’, has been described as a promising and scalable biomarker that can track disruptions in E/I potentially underlying a spectrum of clinical conditions, such as autism, schizophrenia, or epilepsy, as well as developmental E/I changes as seen in aging. Using 1/f slopes from resting-state spectral data and computational modelling we developed a new method for inferring E/I alterations in AD. We tested our method on recent freely and publicly available electroencephalography (EEG) and magnetoencephalography (MEG) datasets of patients with AD or prodromal disease and demonstrated the method’s potential for uncovering regional patterns of abnormal excitatory and inhibitory parameters. Our results provide a general framework for investigating circuit-level disorders in AD and developing therapeutic interventions that aim to restore the balance between excitation and inhibition.&quot;,&quot;author&quot;:[{&quot;family&quot;:&quot;Martínez-Cañada&quot;,&quot;given&quot;:&quot;Pablo&quot;},{&quot;family&quot;:&quot;Perez-Valero&quot;,&quot;given&quot;:&quot;Eduardo&quot;},{&quot;family&quot;:&quot;Minguillon&quot;,&quot;given&quot;:&quot;Jesus&quot;},{&quot;family&quot;:&quot;Pelayo&quot;,&quot;given&quot;:&quot;Francisco&quot;},{&quot;family&quot;:&quot;López-Gordo&quot;,&quot;given&quot;:&quot;Miguel A.&quot;},{&quot;family&quot;:&quot;Morillas&quot;,&quot;given&quot;:&quot;Christian&quot;}],&quot;issued&quot;:{&quot;date-parts&quot;:[[&quot;2022&quot;,&quot;12&quot;,&quot;22&quot;]]},&quot;DOI&quot;:&quot;10.1101/2022.12.21.521529&quot;,&quot;citation-label&quot;:&quot;14903452&quot;},{&quot;title&quot;:&quot;Test-Retest Reliability of a Computerized Adaptive Depression Screener.&quot;,&quot;page&quot;:&quot;1039-1041&quot;,&quot;volume&quot;:&quot;67&quot;,&quot;issue&quot;:&quot;9&quot;,&quot;journalAbbreviation&quot;:&quot;Psychiatr. Serv.&quot;,&quot;id&quot;:&quot;4689609&quot;,&quot;type&quot;:&quot;article-journal&quot;,&quot;container-title&quot;:&quot;Psychiatric Services&quot;,&quot;container-title-short&quot;:&quot;Psychiatr. Serv.&quot;,&quot;abstract&quot;:&quot;OBJECTIVE: Computerized adaptive testing (CAT) provides improved precision and decreased test burden compared with traditional, fixed-length tests. Concerns have been raised regarding reliability of CAT-based measurements because the items administered vary both between and within individuals over time. The study measured test-retest reliability of the CAT Depression Inventory (CAT-DI) for assessment of depression in a screening setting where most scores fall in the normal range.METHODS: A random sample of adults (N=101) at an academic emergency department (ED) was screened twice with the CAT-DI during their visit. Test-retest scores, bias, and reliability were assessed.RESULTS: Fourteen percent of patients scored in the mild range for depression, 4% in the moderate range, and 3% in the severe range. Test-retest scores were without significant bias and had excellent reliability (r=.92).CONCLUSIONS: The CAT-DI provided reliable screening results among ED patients. Concerns about whether changes in item presentation during repeat testing would affect test-retest reliability were not supported.&quot;,&quot;author&quot;:[{&quot;family&quot;:&quot;Beiser&quot;,&quot;given&quot;:&quot;David&quot;},{&quot;family&quot;:&quot;Vu&quot;,&quot;given&quot;:&quot;Milkie&quot;},{&quot;family&quot;:&quot;Gibbons&quot;,&quot;given&quot;:&quot;Robert&quot;}],&quot;issued&quot;:{&quot;date-parts&quot;:[[&quot;2016&quot;,&quot;9&quot;,&quot;1&quot;]]},&quot;DOI&quot;:&quot;10.1176/appi.ps.201500304&quot;,&quot;PMID&quot;:&quot;27079989&quot;,&quot;PMCID&quot;:&quot;PMC5033509&quot;,&quot;citation-label&quot;:&quot;4689609&quot;},{&quot;title&quot;:&quot;Longitudinal Changes in Subcallosal Cingulate Local Field Potential Features in Patients Undergoing DBS for Treatment-Resistant Depression&quot;,&quot;page&quot;:&quot;S193&quot;,&quot;volume&quot;:&quot;87&quot;,&quot;issue&quot;:&quot;9&quot;,&quot;journalAbbreviation&quot;:&quot;Biol. Psychiatry&quot;,&quot;id&quot;:&quot;14989699&quot;,&quot;type&quot;:&quot;article-journal&quot;,&quot;container-title&quot;:&quot;Biological Psychiatry&quot;,&quot;container-title-short&quot;:&quot;Biol. Psychiatry&quot;,&quot;author&quot;:[{&quot;family&quot;:&quot;Alagapan&quot;,&quot;given&quot;:&quot;Sankaraleengam&quot;},{&quot;family&quot;:&quot;Waters&quot;,&quot;given&quot;:&quot;Allison&quot;},{&quot;family&quot;:&quot;Veerakumar&quot;,&quot;given&quot;:&quot;Ashan&quot;},{&quot;family&quot;:&quot;Obatusin&quot;,&quot;given&quot;:&quot;Mosadoluwa&quot;},{&quot;family&quot;:&quot;Tiruvadi&quot;,&quot;given&quot;:&quot;Vineet&quot;},{&quot;family&quot;:&quot;Crowell&quot;,&quot;given&quot;:&quot;Andrea&quot;},{&quot;family&quot;:&quot;Riva-Posse&quot;,&quot;given&quot;:&quot;Patricio&quot;},{&quot;family&quot;:&quot;Butera&quot;,&quot;given&quot;:&quot;Robert&quot;},{&quot;family&quot;:&quot;Mayberg&quot;,&quot;given&quot;:&quot;Helen&quot;},{&quot;family&quot;:&quot;Rozell&quot;,&quot;given&quot;:&quot;Christopher&quot;}],&quot;issued&quot;:{&quot;date-parts&quot;:[[&quot;2020&quot;,&quot;5&quot;]]},&quot;DOI&quot;:&quot;10.1016/j.biopsych.2020.02.503&quot;,&quot;citation-label&quot;:&quot;14989699&quot;},{&quot;title&quot;:&quot;Prenatal maternal depression alters amygdala functional connectivity in 6-month-old infants.&quot;,&quot;page&quot;:&quot;e508&quot;,&quot;volume&quot;:&quot;5&quot;,&quot;journalAbbreviation&quot;:&quot;Transl. Psychiatry&quot;,&quot;id&quot;:&quot;4934711&quot;,&quot;type&quot;:&quot;article-journal&quot;,&quot;container-title&quot;:&quot;Translational psychiatry&quot;,&quot;container-title-short&quot;:&quot;Transl. Psychiatry&quot;,&quot;abstract&quot;:&quot;Prenatal maternal depression is associated with alterations in the neonatal amygdala microstructure, shedding light on the timing for the influence of prenatal maternal depression on the brain structure of the offspring. This study aimed to examine the association between prenatal maternal depressive symptomatology and infant amygdala functional connectivity and to thus establish the neural functional basis for the transgenerational transmission of vulnerability for affective disorders during prenatal development. Twenty-four infants were included in this study with both structural magnetic resonance imaging (MRI) and resting-state functional MRI (fMRI) at 6 months of age. Maternal depression was assessed at 26 weeks of gestation and 3 months after delivery using the Edinburgh Postnatal Depression Scale. Linear regression was used to identify the amygdala functional networks and to examine the associations between prenatal maternal depressive symptoms and amygdala functional connectivity. Our results showed that at 6 months of age, the amygdala is functionally connected to widespread brain regions, forming the emotional regulation, sensory and perceptual, and emotional memory networks. After controlling for postnatal maternal depressive symptoms, infants born to mothers with higher prenatal maternal depressive symptoms showed greater functional connectivity of the amygdala with the left temporal cortex and insula, as well as the bilateral anterior cingulate, medial orbitofrontal and ventromedial prefrontal cortices, which are largely consistent with patterns of connectivity observed in adolescents and adults with major depressive disorder. Our study provides novel evidence that prenatal maternal depressive symptomatology alters the amygdala's functional connectivity in early postnatal life, which reveals that the neuroimaging correlates of the familial transmission of phenotypes associated with maternal mood are apparent in infants at 6 months of age.&quot;,&quot;author&quot;:[{&quot;family&quot;:&quot;Qiu&quot;,&quot;given&quot;:&quot;A&quot;},{&quot;family&quot;:&quot;Anh&quot;,&quot;given&quot;:&quot;T T&quot;},{&quot;family&quot;:&quot;Li&quot;,&quot;given&quot;:&quot;Y&quot;},{&quot;family&quot;:&quot;Chen&quot;,&quot;given&quot;:&quot;H&quot;},{&quot;family&quot;:&quot;Rifkin-Graboi&quot;,&quot;given&quot;:&quot;A&quot;},{&quot;family&quot;:&quot;Broekman&quot;,&quot;given&quot;:&quot;B F P&quot;},{&quot;family&quot;:&quot;Kwek&quot;,&quot;given&quot;:&quot;K&quot;},{&quot;family&quot;:&quot;Saw&quot;,&quot;given&quot;:&quot;S M&quot;},{&quot;family&quot;:&quot;Chong&quot;,&quot;given&quot;:&quot;Y S&quot;},{&quot;family&quot;:&quot;Gluckman&quot;,&quot;given&quot;:&quot;P D&quot;},{&quot;family&quot;:&quot;Fortier&quot;,&quot;given&quot;:&quot;M V&quot;},{&quot;family&quot;:&quot;Meaney&quot;,&quot;given&quot;:&quot;M J&quot;}],&quot;issued&quot;:{&quot;date-parts&quot;:[[&quot;2015&quot;,&quot;2&quot;,&quot;17&quot;]]},&quot;DOI&quot;:&quot;10.1038/tp.2015.3&quot;,&quot;PMID&quot;:&quot;25689569&quot;,&quot;PMCID&quot;:&quot;PMC4445753&quot;,&quot;citation-label&quot;:&quot;4934711&quot;},{&quot;title&quot;:&quot;Impaired left amygdala resting state functional connectivity in subthreshold depression individuals.&quot;,&quot;page&quot;:&quot;17207&quot;,&quot;volume&quot;:&quot;10&quot;,&quot;issue&quot;:&quot;1&quot;,&quot;journalAbbreviation&quot;:&quot;Sci. Rep.&quot;,&quot;id&quot;:&quot;14989702&quot;,&quot;type&quot;:&quot;article-journal&quot;,&quot;container-title&quot;:&quot;Scientific Reports&quot;,&quot;container-title-short&quot;:&quot;Sci. Rep.&quot;,&quot;abstract&quot;:&quot;Subthreshold depression (StD) affects people who experience clinically relevant depressive symptoms, which does not meet the diagnostic criteria for major depressive disorder (MDD). StD represents an ideal model for understanding the pathophysiological mechanisms of depression. Impaired emotion processing is a core feature of depression; careful investigation is required to better understand the neural correlates of emotion processing in depressed populations. In the current study, we explored whether the resting-state functional connectivity of the amygdala, a hub that taps a wide range of brain areas involved in emotion processing, is altered in individuals with StD when compared with healthy controls. Resting-state imaging data was collected from 59 individuals with StD and 59 age- and gender-matched controls. We found that the resting-state functional connectivity of the left amygdala with the cognitive control network and the left insula was significantly lower in people with StD than that in healthy controls. Such association was not observed in the right amygdala. Furthermore, functional connectivity strength between the left amygdala and the left precuneus was positively associated with depressive symptoms in individuals with StD. Our findings are in line with those reported in subjects with MDD, which may assist in further elucidating the pathophysiological mechanisms of depression, and contribute to the development of tailored treatments for individuals with StD who are at high risk of developing MDD.&quot;,&quot;author&quot;:[{&quot;family&quot;:&quot;Peng&quot;,&quot;given&quot;:&quot;Xiaoling&quot;},{&quot;family&quot;:&quot;Lau&quot;,&quot;given&quot;:&quot;Way K W&quot;},{&quot;family&quot;:&quot;Wang&quot;,&quot;given&quot;:&quot;Chanyu&quot;},{&quot;family&quot;:&quot;Ning&quot;,&quot;given&quot;:&quot;Lingfang&quot;},{&quot;family&quot;:&quot;Zhang&quot;,&quot;given&quot;:&quot;Ruibin&quot;}],&quot;issued&quot;:{&quot;date-parts&quot;:[[&quot;2020&quot;,&quot;10&quot;,&quot;14&quot;]]},&quot;DOI&quot;:&quot;10.1038/s41598-020-74166-x&quot;,&quot;PMID&quot;:&quot;33057046&quot;,&quot;PMCID&quot;:&quot;PMC7560839&quot;,&quot;citation-label&quot;:&quot;14989702&quot;},{&quot;title&quot;:&quot;Relationship between amygdala responses to masked faces and mood state and treatment in major depressive disorder.&quot;,&quot;page&quot;:&quot;1128-1138&quot;,&quot;volume&quot;:&quot;67&quot;,&quot;issue&quot;:&quot;11&quot;,&quot;journalAbbreviation&quot;:&quot;Arch. Gen. Psychiatry&quot;,&quot;id&quot;:&quot;6069079&quot;,&quot;type&quot;:&quot;article-journal&quot;,&quot;container-title&quot;:&quot;Archives of General Psychiatry&quot;,&quot;container-title-short&quot;:&quot;Arch. Gen. Psychiatry&quot;,&quot;abstract&quot;:&quot;CONTEXT: Major depressive disorder (MDD) is associated with behavioral and neurophysiological evidence of mood-congruent processing biases toward explicitly presented, emotionally valenced stimuli. However, few studies have investigated such biases toward implicitly presented stimuli.OBJECTIVE: To investigate differential amygdala responses to sad, happy, and neutral faces presented below the level of explicit conscious awareness using a backward masking task in unmedicated participants with MDD and healthy controls (HCs).DESIGN: Initial cross-sectional design followed by a longitudinal treatment trial using functional magnetic resonance imaging.SETTING: Psychiatric outpatient clinic at the National Institute of Mental Health.PARTICIPANTS: We studied 22 unmedicated, currently depressed people with MDD (dMDD), 16 unmedicated individuals with MDD in full remission (rMDD), and 25 HCs.INTERVENTION: Ten dMDD participants underwent 8 weeks of antidepressant treatment with the selective serotonin reuptake inhibitor sertraline hydrochloride.MAIN OUTCOME MEASURES: Amygdala region-of-interest and whole-brain analyses evaluated the hemodynamic response during exposure to masked sad vs masked happy faces, to masked sad vs neutral faces, and to masked happy vs neutral faces.RESULTS: The dMDD participants showed greater amygdala responses than HCs to masked sad faces, whereas HCs showed greater amygdala responses to masked happy faces. The bias toward sad faces also was evident in rMDD participants relative to HCs and did not differ between dMDD and rMDD participants. This processing bias reversed toward the normative pattern in dMDD participants after sertraline treatment.CONCLUSIONS: Emotional-processing biases occur in amygdala responses to sad faces presented below the level of conscious awareness in dMDD or rMDD individuals and to happy faces in HCs. By influencing the salience of social stimuli, mood-congruent processing biases in the amygdala may contribute to dysfunction in conscious perceptions and social interactions in MDD. Our data suggest, however, that the negative bias resolves and a positive bias develops in patients with MDD during selective serotonin reuptake inhibitor treatment.&quot;,&quot;author&quot;:[{&quot;family&quot;:&quot;Victor&quot;,&quot;given&quot;:&quot;Teresa A&quot;},{&quot;family&quot;:&quot;Furey&quot;,&quot;given&quot;:&quot;Maura L&quot;},{&quot;family&quot;:&quot;Fromm&quot;,&quot;given&quot;:&quot;Stephen J&quot;},{&quot;family&quot;:&quot;Ohman&quot;,&quot;given&quot;:&quot;Arne&quot;},{&quot;family&quot;:&quot;Drevets&quot;,&quot;given&quot;:&quot;Wayne C&quot;}],&quot;issued&quot;:{&quot;date-parts&quot;:[[&quot;2010&quot;,&quot;11&quot;]]},&quot;DOI&quot;:&quot;10.1001/archgenpsychiatry.2010.144&quot;,&quot;PMID&quot;:&quot;21041614&quot;,&quot;PMCID&quot;:&quot;PMC3253452&quot;,&quot;citation-label&quot;:&quot;6069079&quot;},{&quot;title&quot;:&quot;Amygdala activity during autobiographical memory recall in depressed and vulnerable individuals: association with symptom severity and autobiographical overgenerality.&quot;,&quot;page&quot;:&quot;78-89&quot;,&quot;volume&quot;:&quot;173&quot;,&quot;issue&quot;:&quot;1&quot;,&quot;journalAbbreviation&quot;:&quot;Am. J. Psychiatry&quot;,&quot;id&quot;:&quot;2683739&quot;,&quot;type&quot;:&quot;article-journal&quot;,&quot;container-title&quot;:&quot;The American Journal of Psychiatry&quot;,&quot;container-title-short&quot;:&quot;Am. J. Psychiatry&quot;,&quot;abstract&quot;:&quot;OBJECTIVE: In healthy individuals, autobiographical memory recall is biased toward positive and away from negative events, while the opposite is found in depressed individuals. This study examined amygdala activity during autobiographical memory recall as a putative mechanism underlying biased memory recall and depressive symptoms in currently depressed adults and two vulnerable populations: individuals remitted from depression and otherwise healthy individuals at high familial risk of developing depression. Identification of such vulnerability factors could enable interception strategies that prevent depression onset.METHOD: Sixty healthy control subjects, 45 unmedicated currently depressed individuals, 25 unmedicated remitted depressed individuals, and 30 individuals at high familial risk of developing depression underwent functional MRI while recalling autobiographical memories in response to emotionally valenced cue words. Amygdala reactivity and connectivity with anatomically defined amygdala regions were examined.RESULTS: During positive recall, depressed participants exhibited significantly decreased left amygdala activity and decreased connectivity with regions of the salience network compared with the other groups. During negative recall, control subjects had significantly decreased left amygdala activity compared with the other groups, while depressed participants exhibited increased amygdala connectivity with the salience network. In depressed participants, left amygdala activity during positive recall correlated significantly with depression severity (r values &gt;-0.38) and percent of positive specific memories recalled (r values &gt;0.59).CONCLUSIONS: The results suggest that left amygdala hyperactivity during negative autobiographical recall is a trait-like marker of depression, as both vulnerable groups showed activity similar to the depressed group, while amygdala hypoactivity during positive autobiographical recall is a state marker of depression manifesting in active disease. Treatments targeting amygdala hypoactivity and blunted salience during positive autobiographical recall could exert antidepressant effects.&quot;,&quot;author&quot;:[{&quot;family&quot;:&quot;Young&quot;,&quot;given&quot;:&quot;Kymberly D&quot;},{&quot;family&quot;:&quot;Siegle&quot;,&quot;given&quot;:&quot;Greg J&quot;},{&quot;family&quot;:&quot;Bodurka&quot;,&quot;given&quot;:&quot;Jerzy&quot;},{&quot;family&quot;:&quot;Drevets&quot;,&quot;given&quot;:&quot;Wayne C&quot;}],&quot;issued&quot;:{&quot;date-parts&quot;:[[&quot;2016&quot;,&quot;1&quot;]]},&quot;DOI&quot;:&quot;10.1176/appi.ajp.2015.15010119&quot;,&quot;PMID&quot;:&quot;26541813&quot;,&quot;citation-label&quot;:&quot;2683739&quot;},{&quot;title&quot;:&quot;Functions&quot;,&quot;publisher&quot;:&quot;The MathWorks, Inc&quot;,&quot;page&quot;:&quot;11387-11398&quot;,&quot;volume&quot;:&quot;R2023a&quot;,&quot;accessed&quot;:{&quot;date-parts&quot;:[[&quot;2023&quot;,&quot;6&quot;,&quot;28&quot;]]},&quot;id&quot;:&quot;15056276&quot;,&quot;type&quot;:&quot;chapter&quot;,&quot;container-title&quot;:&quot;MATLAB Function Reference&quot;,&quot;issued&quot;:{&quot;date-parts&quot;:[[&quot;2023&quot;]]},&quot;URL&quot;:&quot;https://www.mathworks.com/help/pdf_doc/matlab/matlab_ref.pdf&quot;,&quot;citation-label&quot;:&quot;15056276&quot;},{&quot;title&quot;:&quot;Multicenter, double-blind comparison of sertraline and placebo in the treatment of posttraumatic stress disorder.&quot;,&quot;page&quot;:&quot;485-492&quot;,&quot;volume&quot;:&quot;58&quot;,&quot;issue&quot;:&quot;5&quot;,&quot;journalAbbreviation&quot;:&quot;Arch. Gen. Psychiatry&quot;,&quot;id&quot;:&quot;1751039&quot;,&quot;type&quot;:&quot;article-journal&quot;,&quot;container-title&quot;:&quot;Archives of General Psychiatry&quot;,&quot;container-title-short&quot;:&quot;Arch. Gen. Psychiatry&quot;,&quot;abstract&quot;:&quot;BACKGROUND: Posttraumatic stress disorder (PTSD) is a common illness associated with significant disability. Few large, placebo-controlled trials have been reported.METHODS: Outpatients with a DSM-III-R diagnosis of moderate-to-severe PTSD were randomized to 12 weeks of double-blind treatment with either sertraline (N = 100) in flexible daily doses in the range of 50 to 200 mg or placebo (N = 108). Primary outcome measures consisted of the Clinician-Administered PTSD Scale (CAPS-2) total severity score, the patient-rated Impact of Event Scale (IES), and the Clinical Global Impression-Severity (CGI-S) and -Improvement (CGI-I) ratings.RESULTS: Mixed-effects analyses found significantly steeper improvement slopes for sertraline compared with placebo on the CAPS-2 (t = 2.96, P =.003), the IES (t = 2.26, P =.02), the CGI-I score (t = 3.62, P&lt; .001), and the CGI-S score (t = 4.40, P&lt; .001). An intent-to-treat end-point analysis found a 60% responder rate for sertraline and a 38% responder rate for placebo (chi(2)(1) = 8.48, P =.004). Sertraline treatment was well tolerated, with a 9% discontinuation rate because of adverse events, compared with 5% for placebo. Adverse events that were significantly more common in subjects given sertraline compared with placebo consisted of insomnia (35% vs 22%), diarrhea (28% vs 11%), nausea (23% vs 11%), fatigue (13% vs 5%), and decreased appetite (12% vs 1%).CONCLUSION: The results of the current study suggest that sertraline is a safe, well-tolerated, and significantly effective treatment for PTSD.&quot;,&quot;author&quot;:[{&quot;family&quot;:&quot;Davidson&quot;,&quot;given&quot;:&quot;J R&quot;},{&quot;family&quot;:&quot;Rothbaum&quot;,&quot;given&quot;:&quot;B O&quot;},{&quot;family&quot;:&quot;van der Kolk&quot;,&quot;given&quot;:&quot;B A&quot;},{&quot;family&quot;:&quot;Sikes&quot;,&quot;given&quot;:&quot;C R&quot;},{&quot;family&quot;:&quot;Farfel&quot;,&quot;given&quot;:&quot;G M&quot;}],&quot;issued&quot;:{&quot;date-parts&quot;:[[&quot;2001&quot;,&quot;5&quot;]]},&quot;DOI&quot;:&quot;10.1001/archpsyc.58.5.485&quot;,&quot;PMID&quot;:&quot;11343529&quot;,&quot;citation-label&quot;:&quot;1751039&quot;},{&quot;title&quot;:&quot;Cingulum stimulation enhances positive affect and anxiolysis to facilitate awake craniotomy&quot;,&quot;journalAbbreviation&quot;:&quot;The Journal of Clinical Investigation&quot;,&quot;id&quot;:&quot;11004083&quot;,&quot;type&quot;:&quot;article-journal&quot;,&quot;container-title&quot;:&quot;The Journal of Clinical Investigation&quot;,&quot;container-title-short&quot;:&quot;The Journal of Clinical Investigation&quot;,&quot;author&quot;:[{&quot;family&quot;:&quot;Bijanki&quot;,&quot;given&quot;:&quot;Kelly R.&quot;},{&quot;family&quot;:&quot;Manns&quot;,&quot;given&quot;:&quot;Joseph R.&quot;},{&quot;family&quot;:&quot;Inman&quot;,&quot;given&quot;:&quot;Cory S.&quot;},{&quot;family&quot;:&quot;Choi&quot;,&quot;given&quot;:&quot;Ki Sueng&quot;},{&quot;family&quot;:&quot;Harati&quot;,&quot;given&quot;:&quot;Sahar&quot;},{&quot;family&quot;:&quot;Pedersen&quot;,&quot;given&quot;:&quot;Nigel P.&quot;},{&quot;family&quot;:&quot;Drane&quot;,&quot;given&quot;:&quot;Daniel L.&quot;},{&quot;family&quot;:&quot;Waters&quot;,&quot;given&quot;:&quot;Allison C.&quot;},{&quot;family&quot;:&quot;Fasano&quot;,&quot;given&quot;:&quot;Rebecca E.&quot;},{&quot;family&quot;:&quot;Mayberg&quot;,&quot;given&quot;:&quot;Helen S.&quot;},{&quot;family&quot;:&quot;Willie&quot;,&quot;given&quot;:&quot;Jon T.&quot;}],&quot;issued&quot;:{&quot;date-parts&quot;:[[&quot;2019&quot;,&quot;3&quot;,&quot;1&quot;]]},&quot;citation-label&quot;:&quot;11004083&quot;},{&quot;title&quot;:&quot;Defining critical white matter pathways mediating successful subcallosal cingulate deep brain stimulation for treatment-resistant depression.&quot;,&quot;page&quot;:&quot;963-969&quot;,&quot;volume&quot;:&quot;76&quot;,&quot;issue&quot;:&quot;12&quot;,&quot;journalAbbreviation&quot;:&quot;Biol. Psychiatry&quot;,&quot;id&quot;:&quot;1955426&quot;,&quot;type&quot;:&quot;article-journal&quot;,&quot;container-title&quot;:&quot;Biological Psychiatry&quot;,&quot;container-title-short&quot;:&quot;Biol. Psychiatry&quot;,&quot;abstract&quot;:&quot;BACKGROUND: Subcallosal cingulate white matter (SCC) deep brain stimulation (DBS) is an evolving investigational treatment for depression. Mechanisms of action are hypothesized to involve modulation of activity within a structurally defined network of brain regions involved in mood regulation. Diffusion tensor imaging was used to model white matter connections within this network to identify those critical for successful antidepressant response.METHODS: Preoperative high-resolution magnetic resonance imaging data, including diffusion tensor imaging, were acquired in 16 patients with treatment-resistant depression, who then received SCC DBS. Computerized tomography was used postoperatively to locate DBS contacts. The activation volume around the contacts used for chronic stimulation was modeled for each patient retrospectively. Probabilistic tractography was used to delineate the white matter tracts traveling through each activation volume. Patient-specific tract maps were calculated using whole-brain analysis. Clinical evaluations of therapeutic outcome from SCC DBS were defined at 6 months and 2 years.RESULTS: Whole-brain activation volume tractography demonstrated that all DBS responders at 6 months (n = 6) and 2 years (n = 12) shared bilateral pathways from their activation volumes to 1) medial frontal cortex via forceps minor and uncinate fasciculus; 2) rostral and dorsal cingulate cortex via the cingulum bundle; and 3) subcortical nuclei. Nonresponders did not consistently show these connections. Specific anatomical coordinates of the active contacts did not discriminate responders from nonresponders.CONCLUSIONS: Patient-specific activation volume tractography modeling may identify critical tracts that mediate SCC DBS antidepressant response. This suggests a novel method for patient-specific target and stimulation parameter selection.Copyright © 2014 Society of Biological Psychiatry. Published by Elsevier Inc. All rights reserved.&quot;,&quot;author&quot;:[{&quot;family&quot;:&quot;Riva-Posse&quot;,&quot;given&quot;:&quot;Patricio&quot;},{&quot;family&quot;:&quot;Choi&quot;,&quot;given&quot;:&quot;Ki Sueng&quot;},{&quot;family&quot;:&quot;Holtzheimer&quot;,&quot;given&quot;:&quot;Paul E&quot;},{&quot;family&quot;:&quot;McIntyre&quot;,&quot;given&quot;:&quot;Cameron C&quot;},{&quot;family&quot;:&quot;Gross&quot;,&quot;given&quot;:&quot;Robert E&quot;},{&quot;family&quot;:&quot;Chaturvedi&quot;,&quot;given&quot;:&quot;Ashutosh&quot;},{&quot;family&quot;:&quot;Crowell&quot;,&quot;given&quot;:&quot;Andrea L&quot;},{&quot;family&quot;:&quot;Garlow&quot;,&quot;given&quot;:&quot;Steven J&quot;},{&quot;family&quot;:&quot;Rajendra&quot;,&quot;given&quot;:&quot;Justin K&quot;},{&quot;family&quot;:&quot;Mayberg&quot;,&quot;given&quot;:&quot;Helen S&quot;}],&quot;issued&quot;:{&quot;date-parts&quot;:[[&quot;2014&quot;,&quot;12&quot;,&quot;15&quot;]]},&quot;DOI&quot;:&quot;10.1016/j.biopsych.2014.03.029&quot;,&quot;PMID&quot;:&quot;24832866&quot;,&quot;PMCID&quot;:&quot;PMC4487804&quot;,&quot;citation-label&quot;:&quot;1955426&quot;},{&quot;title&quot;:&quot;Effects of subcallosal cingulate deep brain stimulation on negative self-bias in patients with treatment-resistant depression.&quot;,&quot;page&quot;:&quot;185-191&quot;,&quot;volume&quot;:&quot;8&quot;,&quot;issue&quot;:&quot;2&quot;,&quot;journalAbbreviation&quot;:&quot;Brain Stimulat.&quot;,&quot;id&quot;:&quot;4500008&quot;,&quot;type&quot;:&quot;article-journal&quot;,&quot;container-title&quot;:&quot;Brain Stimulation&quot;,&quot;container-title-short&quot;:&quot;Brain Stimulat.&quot;,&quot;abstract&quot;:&quot;BACKGROUND: The cognitive neuropsychological model states that antidepressant treatment alters emotional biases early in treatment, and after this initial change in emotional processing, environmental and social interactions allow for long-term/sustained changes in mood and behavior.OBJECTIVE: Changes in negative self-bias after chronic subcallosal cingulate (SCC) deep brain stimulation (DBS) were investigated with the hypothesis that treatment would lead to changes in emotional biases followed by changes in symptom severity.METHODS: Patients (N = 7) with treatment-resistant depression were assessed at three time points: pre-treatment; after one month stimulation; and after six months stimulation. The P1, P2, P3, and LPP (late positive potential) components of the event-related potential elicited by positive and negative trait adjectives were recorded in both a self-referential task and a general emotion recognition task.RESULTS: Results indicate that DBS reduced automatic attentional bias toward negative words early in treatment, as indexed by the P1 component, and controlled processing of negative words later in treatment, as indexed by the P3 component. Reduction in negative words endorsed as self-descriptive after six months DBS was associated with reduced depression severity after six months DBS. Change in emotional processing may be restricted to the self-referential task.CONCLUSIONS: Together, these results suggest that the cognitive neuropsychological model, developed to explain the time-course of monoamine antidepressant treatment, may also be used as a framework to interpret the antidepressant effects of SCC DBS.Copyright © 2015 Elsevier Inc. All rights reserved.&quot;,&quot;author&quot;:[{&quot;family&quot;:&quot;Hilimire&quot;,&quot;given&quot;:&quot;Matthew R&quot;},{&quot;family&quot;:&quot;Mayberg&quot;,&quot;given&quot;:&quot;Helen S&quot;},{&quot;family&quot;:&quot;Holtzheimer&quot;,&quot;given&quot;:&quot;Paul E&quot;},{&quot;family&quot;:&quot;Broadway&quot;,&quot;given&quot;:&quot;James M&quot;},{&quot;family&quot;:&quot;Parks&quot;,&quot;given&quot;:&quot;Nathan A&quot;},{&quot;family&quot;:&quot;DeVylder&quot;,&quot;given&quot;:&quot;Jordan E&quot;},{&quot;family&quot;:&quot;Corballis&quot;,&quot;given&quot;:&quot;Paul M&quot;}],&quot;issued&quot;:{&quot;date-parts&quot;:[[&quot;2015&quot;]]},&quot;DOI&quot;:&quot;10.1016/j.brs.2014.11.010&quot;,&quot;PMID&quot;:&quot;25499035&quot;,&quot;PMCID&quot;:&quot;PMC4366934&quot;,&quot;citation-label&quot;:&quot;4500008&quot;},{&quot;title&quot;:&quot;Precision psychiatry: a neural circuit taxonomy for depression and anxiety.&quot;,&quot;page&quot;:&quot;472-480&quot;,&quot;volume&quot;:&quot;3&quot;,&quot;issue&quot;:&quot;5&quot;,&quot;journalAbbreviation&quot;:&quot;Lancet Psychiatry&quot;,&quot;id&quot;:&quot;1994041&quot;,&quot;type&quot;:&quot;article-journal&quot;,&quot;container-title&quot;:&quot;The Lancet. Psychiatry&quot;,&quot;container-title-short&quot;:&quot;Lancet Psychiatry&quot;,&quot;abstract&quot;:&quot;Although there have been tremendous advances in the understanding of human dysfunctions in the brain circuitry for self-reflection, emotion, and cognitive control, a brain-based taxonomy for mental disease is still lacking. As a result, these advances have not been translated into actionable clinical tools, and the language of brain circuits has not been incorporated into training programmes. To address this gap, I present this synthesis of published work, with a focus on functional imaging of circuit dysfunctions across the spectrum of mood and anxiety disorders. This synthesis provides the foundation for a taxonomy of putative types of dysfunction, which cuts across traditional diagnostic boundaries for depression and anxiety and includes instead distinct types of neural circuit dysfunction that together reflect the heterogeneity of depression and anxiety. This taxonomy is suited to specifying symptoms in terms of underlying neural dysfunction at the individual level and is intended as the foundation for building mechanistic research and ultimately guiding clinical practice.Copyright © 2016 Elsevier Ltd. All rights reserved.&quot;,&quot;author&quot;:[{&quot;family&quot;:&quot;Williams&quot;,&quot;given&quot;:&quot;Leanne M&quot;}],&quot;issued&quot;:{&quot;date-parts&quot;:[[&quot;2016&quot;,&quot;5&quot;]]},&quot;DOI&quot;:&quot;10.1016/S2215-0366(15)00579-9&quot;,&quot;PMID&quot;:&quot;27150382&quot;,&quot;PMCID&quot;:&quot;PMC4922884&quot;,&quot;citation-label&quot;:&quot;1994041&quot;},{&quot;title&quot;:&quot;Population-averaged atlas of the macroscale human structural connectome and its network topology.&quot;,&quot;page&quot;:&quot;57-68&quot;,&quot;volume&quot;:&quot;178&quot;,&quot;journalAbbreviation&quot;:&quot;Neuroimage&quot;,&quot;id&quot;:&quot;6277040&quot;,&quot;type&quot;:&quot;article-journal&quot;,&quot;container-title&quot;:&quot;Neuroimage&quot;,&quot;container-title-short&quot;:&quot;Neuroimage&quot;,&quot;abstract&quot;:&quot;A comprehensive map of the structural connectome in the human brain has been a coveted resource for understanding macroscopic brain networks. Here we report an expert-vetted, population-averaged atlas of the structural connectome derived from diffusion MRI data (N = 842). This was achieved by creating a high-resolution template of diffusion patterns averaged across individual subjects and using tractography to generate 550,000 trajectories of representative white matter fascicles annotated by 80 anatomical labels. The trajectories were subsequently clustered and labeled by a team of experienced neuroanatomists in order to conform to prior neuroanatomical knowledge. A multi-level network topology was then described using whole-brain connectograms, with subdivisions of the association pathways showing small-worldness in intra-hemisphere connections, projection pathways showing hub structures at thalamus, putamen, and brainstem, and commissural pathways showing bridges connecting cerebral hemispheres to provide global efficiency. This atlas of the structural connectome provides representative organization of human brain white matter, complementary to traditional histologically-derived and voxel-based white matter atlases, allowing for better modeling and simulation of brain connectivity for future connectome studies.Copyright © 2018 Elsevier Inc. All rights reserved.&quot;,&quot;author&quot;:[{&quot;family&quot;:&quot;Yeh&quot;,&quot;given&quot;:&quot;Fang-Cheng&quot;},{&quot;family&quot;:&quot;Panesar&quot;,&quot;given&quot;:&quot;Sandip&quot;},{&quot;family&quot;:&quot;Fernandes&quot;,&quot;given&quot;:&quot;David&quot;},{&quot;family&quot;:&quot;Meola&quot;,&quot;given&quot;:&quot;Antonio&quot;},{&quot;family&quot;:&quot;Yoshino&quot;,&quot;given&quot;:&quot;Masanori&quot;},{&quot;family&quot;:&quot;Fernandez-Miranda&quot;,&quot;given&quot;:&quot;Juan C&quot;},{&quot;family&quot;:&quot;Vettel&quot;,&quot;given&quot;:&quot;Jean M&quot;},{&quot;family&quot;:&quot;Verstynen&quot;,&quot;given&quot;:&quot;Timothy&quot;}],&quot;issued&quot;:{&quot;date-parts&quot;:[[&quot;2018&quot;,&quot;9&quot;]]},&quot;DOI&quot;:&quot;10.1016/j.neuroimage.2018.05.027&quot;,&quot;PMID&quot;:&quot;29758339&quot;,&quot;PMCID&quot;:&quot;PMC6921501&quot;,&quot;citation-label&quot;:&quot;6277040&quot;},{&quot;title&quot;:&quot;Holographic reconstruction of axonal pathways in the human brain.&quot;,&quot;page&quot;:&quot;1056-1064.e3&quot;,&quot;volume&quot;:&quot;104&quot;,&quot;issue&quot;:&quot;6&quot;,&quot;journalAbbreviation&quot;:&quot;Neuron&quot;,&quot;id&quot;:&quot;12092118&quot;,&quot;type&quot;:&quot;article-journal&quot;,&quot;container-title&quot;:&quot;Neuron&quot;,&quot;container-title-short&quot;:&quot;Neuron&quot;,&quot;abstract&quot;:&quot;Three-dimensional documentation of the axonal pathways connecting gray matter components of the human brain has wide-ranging scientific and clinical applications. Recent attempts to map human structural connectomes have concentrated on using tractography results derived from diffusion-weighted imaging data, but tractography is an indirect method with numerous limitations. Advances in holographic visualization platforms provide a new medium to integrate anatomical data, as well as a novel working environment for collaborative interaction between neuroanatomists and brain-imaging scientists. Therefore, we developed the first holographic interface for building axonal pathways, populated it with human histological and structural MRI data, and assembled world expert neuroanatomists to interactively define axonal trajectories of the cortical, basal ganglia, and cerebellar systems. This blending of advanced visualization hardware, software development, and neuroanatomy data enabled the translation of decades of amassed knowledge into a human axonal pathway atlas that can be applied to educational, scientific, or clinical investigations.Copyright © 2019 Elsevier Inc. All rights reserved.&quot;,&quot;author&quot;:[{&quot;family&quot;:&quot;Petersen&quot;,&quot;given&quot;:&quot;Mikkel V&quot;},{&quot;family&quot;:&quot;Mlakar&quot;,&quot;given&quot;:&quot;Jeffrey&quot;},{&quot;family&quot;:&quot;Haber&quot;,&quot;given&quot;:&quot;Suzanne N&quot;},{&quot;family&quot;:&quot;Parent&quot;,&quot;given&quot;:&quot;Martin&quot;},{&quot;family&quot;:&quot;Smith&quot;,&quot;given&quot;:&quot;Yoland&quot;},{&quot;family&quot;:&quot;Strick&quot;,&quot;given&quot;:&quot;Peter L&quot;},{&quot;family&quot;:&quot;Griswold&quot;,&quot;given&quot;:&quot;Mark A&quot;},{&quot;family&quot;:&quot;McIntyre&quot;,&quot;given&quot;:&quot;Cameron C&quot;}],&quot;issued&quot;:{&quot;date-parts&quot;:[[&quot;2019&quot;,&quot;12&quot;,&quot;18&quot;]]},&quot;DOI&quot;:&quot;10.1016/j.neuron.2019.09.030&quot;,&quot;PMID&quot;:&quot;31708306&quot;,&quot;PMCID&quot;:&quot;PMC6948195&quot;,&quot;citation-label&quot;:&quot;12092118&quot;},{&quot;title&quot;:&quot;Quantifying the axonal pathways directly stimulated in therapeutic subcallosal cingulate deep brain stimulation.&quot;,&quot;page&quot;:&quot;889-903&quot;,&quot;volume&quot;:&quot;40&quot;,&quot;issue&quot;:&quot;3&quot;,&quot;journalAbbreviation&quot;:&quot;Hum. Brain Mapp.&quot;,&quot;id&quot;:&quot;10074657&quot;,&quot;type&quot;:&quot;article-journal&quot;,&quot;container-title&quot;:&quot;Human Brain Mapping&quot;,&quot;container-title-short&quot;:&quot;Hum. Brain Mapp.&quot;,&quot;abstract&quot;:&quot;Deep brain stimulation (DBS) of the subcallosal cingulate (SCC) is an emerging experimental therapy for treatment-resistant depression. New developments in SCC DBS surgical targeting are focused on identifying specific axonal pathways for stimulation that are estimated from patient-specific computational models. This connectomic-based biophysical modeling strategy has proven successful in improving the clinical response to SCC DBS therapy, but the DBS models used to date have been relatively simplistic, limiting the precision of the pathway activation estimates. Therefore, we used the most detailed patient-specific foundation for DBS modeling currently available (i.e., field-cable modeling) to evaluate SCC DBS in our most recent cohort of six subjects, all of which were responders to the therapy. We quantified activation of four major pathways in the SCC region: forceps minor (FM), cingulum bundle (CB), uncinate fasciculus (UF), and subcortical connections between the frontal pole and the thalamus or ventral striatum (FP). We then used the percentage of activated axons in each pathway as regressors in a linear model to predict the time it took patients to reach a stable response, or TSR. Our analysis suggests that stimulation of the left and right CBs, as well as FM are the most likely therapeutic targets for SCC DBS. In addition, the right CB alone predicted 84% of the variation in the TSR, and the correlation was positive, suggesting that activation of the right CB beyond a critical percentage may actually protract the recovery process.© 2018 Wiley Periodicals, Inc.&quot;,&quot;author&quot;:[{&quot;family&quot;:&quot;Howell&quot;,&quot;given&quot;:&quot;Bryan&quot;},{&quot;family&quot;:&quot;Choi&quot;,&quot;given&quot;:&quot;Ki Sueng&quot;},{&quot;family&quot;:&quot;Gunalan&quot;,&quot;given&quot;:&quot;Kabilar&quot;},{&quot;family&quot;:&quot;Rajendra&quot;,&quot;given&quot;:&quot;Justin&quot;},{&quot;family&quot;:&quot;Mayberg&quot;,&quot;given&quot;:&quot;Helen S&quot;},{&quot;family&quot;:&quot;McIntyre&quot;,&quot;given&quot;:&quot;Cameron C&quot;}],&quot;issued&quot;:{&quot;date-parts&quot;:[[&quot;2019&quot;,&quot;2&quot;,&quot;15&quot;]]},&quot;DOI&quot;:&quot;10.1002/hbm.24419&quot;,&quot;PMID&quot;:&quot;30311317&quot;,&quot;PMCID&quot;:&quot;PMC6859839&quot;,&quot;citation-label&quot;:&quot;10074657&quot;},{&quot;title&quot;:&quot;Searching for Cross-Diagnostic Convergence: Neural Mechanisms Governing Excitation and Inhibition Balance in Schizophrenia and Autism Spectrum Disorders.&quot;,&quot;page&quot;:&quot;848-861&quot;,&quot;volume&quot;:&quot;81&quot;,&quot;issue&quot;:&quot;10&quot;,&quot;journalAbbreviation&quot;:&quot;Biol. Psychiatry&quot;,&quot;id&quot;:&quot;3784249&quot;,&quot;type&quot;:&quot;article-journal&quot;,&quot;container-title&quot;:&quot;Biological Psychiatry&quot;,&quot;container-title-short&quot;:&quot;Biol. Psychiatry&quot;,&quot;abstract&quot;:&quot;Recent theoretical accounts have proposed excitation and inhibition (E/I) imbalance as a possible mechanistic, network-level hypothesis underlying neural and behavioral dysfunction across neurodevelopmental disorders, particularly autism spectrum disorder (ASD) and schizophrenia (SCZ). These two disorders share some overlap in their clinical presentation as well as convergence in their underlying genes and neurobiology. However, there are also clear points of dissociation in terms of phenotypes and putatively affected neural circuitry. We highlight emerging work from the clinical neuroscience literature examining neural correlates of E/I imbalance across children and adults with ASD and adults with both chronic and early-course SCZ. We discuss findings from diverse neuroimaging studies across distinct modalities, conducted with electroencephalography, magnetoencephalography, proton magnetic resonance spectroscopy, and functional magnetic resonance imaging, including effects observed both during task and at rest. Throughout this review, we discuss points of convergence and divergence in the ASD and SCZ literature, with a focus on disruptions in neural E/I balance. We also consider these findings in relation to predictions generated by theoretical neuroscience, particularly computational models predicting E/I imbalance across disorders. Finally, we discuss how human noninvasive neuroimaging can benefit from pharmacological challenge studies to reveal mechanisms in ASD and SCZ. Collectively, we attempt to shed light on shared and divergent neuroimaging effects across disorders with the goal of informing future research examining the mechanisms underlying the E/I imbalance hypothesis across neurodevelopmental disorders. We posit that such translational efforts are vital to facilitate development of neurobiologically informed treatment strategies across neuropsychiatric conditions.Copyright © 2017 Society of Biological Psychiatry. Published by Elsevier Inc. All rights reserved.&quot;,&quot;author&quot;:[{&quot;family&quot;:&quot;Foss-Feig&quot;,&quot;given&quot;:&quot;Jennifer H&quot;},{&quot;family&quot;:&quot;Adkinson&quot;,&quot;given&quot;:&quot;Brendan D&quot;},{&quot;family&quot;:&quot;Ji&quot;,&quot;given&quot;:&quot;Jie Lisa&quot;},{&quot;family&quot;:&quot;Yang&quot;,&quot;given&quot;:&quot;Genevieve&quot;},{&quot;family&quot;:&quot;Srihari&quot;,&quot;given&quot;:&quot;Vinod H&quot;},{&quot;family&quot;:&quot;McPartland&quot;,&quot;given&quot;:&quot;James C&quot;},{&quot;family&quot;:&quot;Krystal&quot;,&quot;given&quot;:&quot;John H&quot;},{&quot;family&quot;:&quot;Murray&quot;,&quot;given&quot;:&quot;John D&quot;},{&quot;family&quot;:&quot;Anticevic&quot;,&quot;given&quot;:&quot;Alan&quot;}],&quot;issued&quot;:{&quot;date-parts&quot;:[[&quot;2017&quot;,&quot;5&quot;,&quot;15&quot;]]},&quot;DOI&quot;:&quot;10.1016/j.biopsych.2017.03.005&quot;,&quot;PMID&quot;:&quot;28434615&quot;,&quot;PMCID&quot;:&quot;PMC5436134&quot;,&quot;citation-label&quot;:&quot;3784249&quot;},{&quot;title&quot;:&quot;Dynamic balance of excitation and inhibition in human and monkey neocortex.&quot;,&quot;page&quot;:&quot;23176&quot;,&quot;volume&quot;:&quot;6&quot;,&quot;journalAbbreviation&quot;:&quot;Sci. Rep.&quot;,&quot;id&quot;:&quot;3166543&quot;,&quot;type&quot;:&quot;article-journal&quot;,&quot;container-title&quot;:&quot;Scientific Reports&quot;,&quot;container-title-short&quot;:&quot;Sci. Rep.&quot;,&quot;abstract&quot;:&quot;Balance of excitation and inhibition is a fundamental feature of in vivo network activity and is important for its computations. However, its presence in the neocortex of higher mammals is not well established. We investigated the dynamics of excitation and inhibition using dense multielectrode recordings in humans and monkeys. We found that in all states of the wake-sleep cycle, excitatory and inhibitory ensembles are well balanced, and co-fluctuate with slight instantaneous deviations from perfect balance, mostly in slow-wave sleep. Remarkably, these correlated fluctuations are seen for many different temporal scales. The similarity of these computational features with a network model of self-generated balanced states suggests that such balanced activity is essentially generated by recurrent activity in the local network and is not due to external inputs. Finally, we find that this balance breaks down during seizures, where the temporal correlation of excitatory and inhibitory populations is disrupted. These results show that balanced activity is a feature of normal brain activity, and break down of the balance could be an important factor to define pathological states.&quot;,&quot;author&quot;:[{&quot;family&quot;:&quot;Dehghani&quot;,&quot;given&quot;:&quot;Nima&quot;},{&quot;family&quot;:&quot;Peyrache&quot;,&quot;given&quot;:&quot;Adrien&quot;},{&quot;family&quot;:&quot;Telenczuk&quot;,&quot;given&quot;:&quot;Bartosz&quot;},{&quot;family&quot;:&quot;Le Van Quyen&quot;,&quot;given&quot;:&quot;Michel&quot;},{&quot;family&quot;:&quot;Halgren&quot;,&quot;given&quot;:&quot;Eric&quot;},{&quot;family&quot;:&quot;Cash&quot;,&quot;given&quot;:&quot;Sydney S&quot;},{&quot;family&quot;:&quot;Hatsopoulos&quot;,&quot;given&quot;:&quot;Nicholas G&quot;},{&quot;family&quot;:&quot;Destexhe&quot;,&quot;given&quot;:&quot;Alain&quot;}],&quot;issued&quot;:{&quot;date-parts&quot;:[[&quot;2016&quot;,&quot;3&quot;,&quot;16&quot;]]},&quot;DOI&quot;:&quot;10.1038/srep23176&quot;,&quot;PMID&quot;:&quot;26980663&quot;,&quot;PMCID&quot;:&quot;PMC4793223&quot;,&quot;citation-label&quot;:&quot;3166543&quot;},{&quot;title&quot;:&quot;Excitation-inhibition balance as a framework for investigating mechanisms in neuropsychiatric disorders.&quot;,&quot;page&quot;:&quot;1248-1257&quot;,&quot;volume&quot;:&quot;24&quot;,&quot;issue&quot;:&quot;9&quot;,&quot;journalAbbreviation&quot;:&quot;Mol. Psychiatry&quot;,&quot;id&quot;:&quot;6963619&quot;,&quot;type&quot;:&quot;article-journal&quot;,&quot;container-title&quot;:&quot;Molecular Psychiatry&quot;,&quot;container-title-short&quot;:&quot;Mol. Psychiatry&quot;,&quot;abstract&quot;:&quot;In 2003 Rubenstein and Merzenich hypothesized that some forms of Autism (ASD) might be caused by a reduction in signal-to-noise in key neural circuits, which could be the result of changes in excitatory-inhibitory (E-I) balance. Here, we have clarified the concept of E-I balance, and updated the original hypothesis in light of the field's increasingly sophisticated understanding of neuronal circuits. We discuss how specific developmental mechanisms, which reduce inhibition, affect cortical and hippocampal functions. After describing how mutations of some ASD genes disrupt inhibition in mice, we close by suggesting that E-I balance represents an organizing framework for understanding findings related to pathophysiology and for identifying appropriate treatments.&quot;,&quot;author&quot;:[{&quot;family&quot;:&quot;Sohal&quot;,&quot;given&quot;:&quot;Vikaas S&quot;},{&quot;family&quot;:&quot;Rubenstein&quot;,&quot;given&quot;:&quot;John L R&quot;}],&quot;issued&quot;:{&quot;date-parts&quot;:[[&quot;2019&quot;,&quot;9&quot;]]},&quot;DOI&quot;:&quot;10.1038/s41380-019-0426-0&quot;,&quot;PMID&quot;:&quot;31089192&quot;,&quot;PMCID&quot;:&quot;PMC6742424&quot;,&quot;citation-label&quot;:&quot;6963619&quot;}]"/>
    <we:property name="sciwheel-projectId" value="null"/>
    <we:property name="sciwheel-selectedStyle" value="{&quot;id&quot;:&quot;nature&quot;,&quot;name&quot;:&quot;Natur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F93FCD-8993-B644-9EB9-C1C7829619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586</Words>
  <Characters>334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chi, Madaline</dc:creator>
  <cp:lastModifiedBy>Mocchi, Madaline</cp:lastModifiedBy>
  <cp:revision>2</cp:revision>
  <cp:lastPrinted>2023-08-11T16:01:00Z</cp:lastPrinted>
  <dcterms:created xsi:type="dcterms:W3CDTF">2023-10-08T14:51:00Z</dcterms:created>
  <dcterms:modified xsi:type="dcterms:W3CDTF">2023-10-08T14:51:00Z</dcterms:modified>
</cp:coreProperties>
</file>